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22E328" w14:textId="77777777" w:rsidR="00182639" w:rsidRPr="00416AE5" w:rsidRDefault="00182639" w:rsidP="008E2EF9">
      <w:pPr>
        <w:snapToGrid w:val="0"/>
        <w:spacing w:line="480" w:lineRule="auto"/>
        <w:contextualSpacing/>
        <w:rPr>
          <w:rFonts w:cs="Times New Roman"/>
          <w:b/>
          <w:sz w:val="32"/>
          <w:szCs w:val="28"/>
        </w:rPr>
      </w:pPr>
      <w:r w:rsidRPr="00416AE5">
        <w:rPr>
          <w:rFonts w:cs="Times New Roman"/>
          <w:b/>
          <w:sz w:val="32"/>
          <w:szCs w:val="28"/>
        </w:rPr>
        <w:t>Appendices</w:t>
      </w:r>
    </w:p>
    <w:p w14:paraId="20715DD5" w14:textId="7ADB8D7D" w:rsidR="00182639" w:rsidRPr="00416AE5" w:rsidRDefault="00182639" w:rsidP="008E2EF9">
      <w:pPr>
        <w:snapToGrid w:val="0"/>
        <w:spacing w:line="480" w:lineRule="auto"/>
        <w:contextualSpacing/>
        <w:rPr>
          <w:rStyle w:val="Strong"/>
          <w:rFonts w:cs="Times New Roman"/>
        </w:rPr>
      </w:pPr>
      <w:r w:rsidRPr="00416AE5">
        <w:rPr>
          <w:rStyle w:val="Strong"/>
          <w:rFonts w:cs="Times New Roman"/>
        </w:rPr>
        <w:t>Table A1. Detailed response</w:t>
      </w:r>
      <w:r w:rsidR="00A9114C">
        <w:rPr>
          <w:rStyle w:val="Strong"/>
          <w:rFonts w:cs="Times New Roman" w:hint="eastAsia"/>
        </w:rPr>
        <w:t>s</w:t>
      </w:r>
      <w:r w:rsidRPr="00416AE5">
        <w:rPr>
          <w:rStyle w:val="Strong"/>
          <w:rFonts w:cs="Times New Roman"/>
        </w:rPr>
        <w:t xml:space="preserve"> for categorical individual characteristics. </w:t>
      </w:r>
    </w:p>
    <w:tbl>
      <w:tblPr>
        <w:tblW w:w="4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4"/>
        <w:gridCol w:w="1184"/>
        <w:gridCol w:w="969"/>
        <w:gridCol w:w="1143"/>
      </w:tblGrid>
      <w:tr w:rsidR="00A9114C" w:rsidRPr="00A9114C" w14:paraId="375C4A50" w14:textId="77777777" w:rsidTr="00A9114C">
        <w:trPr>
          <w:trHeight w:val="375"/>
        </w:trPr>
        <w:tc>
          <w:tcPr>
            <w:tcW w:w="48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C635B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b/>
                <w:bCs/>
                <w:color w:val="000000"/>
                <w:kern w:val="0"/>
                <w:sz w:val="18"/>
                <w:szCs w:val="18"/>
              </w:rPr>
              <w:t>Panel A. Responses regarding trust in public pension.</w:t>
            </w:r>
          </w:p>
        </w:tc>
      </w:tr>
      <w:tr w:rsidR="00A9114C" w:rsidRPr="00A9114C" w14:paraId="39B3FBBB" w14:textId="77777777" w:rsidTr="00A9114C">
        <w:trPr>
          <w:trHeight w:val="499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BB800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EC924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Number of observations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74E8E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Proport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D8DC1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Cumulative</w:t>
            </w: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br/>
              <w:t xml:space="preserve"> proportion</w:t>
            </w:r>
          </w:p>
        </w:tc>
      </w:tr>
      <w:tr w:rsidR="00A9114C" w:rsidRPr="00A9114C" w14:paraId="0CE7CFCB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0DE0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Almost unreliabl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1526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5DA6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2.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731C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2.91</w:t>
            </w:r>
          </w:p>
        </w:tc>
      </w:tr>
      <w:tr w:rsidR="00A9114C" w:rsidRPr="00A9114C" w14:paraId="14CD45CF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5153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Very unreliabl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A7EF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39F1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3.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9C47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6.1</w:t>
            </w:r>
          </w:p>
        </w:tc>
      </w:tr>
      <w:tr w:rsidR="00A9114C" w:rsidRPr="00A9114C" w14:paraId="14CD942D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CCF9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Rather unreliabl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3DD4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D1E5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6.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1CE7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2.11</w:t>
            </w:r>
          </w:p>
        </w:tc>
      </w:tr>
      <w:tr w:rsidR="00A9114C" w:rsidRPr="00A9114C" w14:paraId="60C4AB11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360D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Rather reliabl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50EF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D437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5.5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1153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87.65</w:t>
            </w:r>
          </w:p>
        </w:tc>
      </w:tr>
      <w:tr w:rsidR="00A9114C" w:rsidRPr="00A9114C" w14:paraId="10B5AC86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8636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Fairly reliabl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BA0D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8F6B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9.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B7BD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97.64</w:t>
            </w:r>
          </w:p>
        </w:tc>
      </w:tr>
      <w:tr w:rsidR="00A9114C" w:rsidRPr="00A9114C" w14:paraId="7B2FCF84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85983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Quite reliabl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EBF58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F7B1F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31A2C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A9114C" w:rsidRPr="00A9114C" w14:paraId="4DBCB9CB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EA5E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1C3F" w14:textId="77777777" w:rsidR="00A9114C" w:rsidRPr="00A9114C" w:rsidRDefault="00A9114C" w:rsidP="00A911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7FB7" w14:textId="77777777" w:rsidR="00A9114C" w:rsidRPr="00A9114C" w:rsidRDefault="00A9114C" w:rsidP="00A911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7FBA" w14:textId="77777777" w:rsidR="00A9114C" w:rsidRPr="00A9114C" w:rsidRDefault="00A9114C" w:rsidP="00A911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9114C" w:rsidRPr="00A9114C" w14:paraId="4A1B06D4" w14:textId="77777777" w:rsidTr="00A9114C">
        <w:trPr>
          <w:trHeight w:val="300"/>
        </w:trPr>
        <w:tc>
          <w:tcPr>
            <w:tcW w:w="48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07590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b/>
                <w:bCs/>
                <w:color w:val="000000"/>
                <w:kern w:val="0"/>
                <w:sz w:val="18"/>
                <w:szCs w:val="18"/>
              </w:rPr>
              <w:t>Panel B. Responses regarding survival probability at 85.</w:t>
            </w:r>
          </w:p>
        </w:tc>
      </w:tr>
      <w:tr w:rsidR="00A9114C" w:rsidRPr="00A9114C" w14:paraId="11A8968C" w14:textId="77777777" w:rsidTr="00A9114C">
        <w:trPr>
          <w:trHeight w:val="499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1D3FA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DD2F2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Number of observations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25F6F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Proport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41724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Cumulative</w:t>
            </w: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br/>
              <w:t xml:space="preserve"> proportion</w:t>
            </w:r>
          </w:p>
        </w:tc>
      </w:tr>
      <w:tr w:rsidR="00A9114C" w:rsidRPr="00A9114C" w14:paraId="163B44C7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43DE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Less than 5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484E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BC11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0.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A8F2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0.26</w:t>
            </w:r>
          </w:p>
        </w:tc>
      </w:tr>
      <w:tr w:rsidR="00A9114C" w:rsidRPr="00A9114C" w14:paraId="2806AF51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3951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CD04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DE34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633A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3.85</w:t>
            </w:r>
          </w:p>
        </w:tc>
      </w:tr>
      <w:tr w:rsidR="00A9114C" w:rsidRPr="00A9114C" w14:paraId="10DA8E89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8B06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1B6E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11EA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0.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3EBC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4.02</w:t>
            </w:r>
          </w:p>
        </w:tc>
      </w:tr>
      <w:tr w:rsidR="00A9114C" w:rsidRPr="00A9114C" w14:paraId="262BC27D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E840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A7DA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56C5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B815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7.42</w:t>
            </w:r>
          </w:p>
        </w:tc>
      </w:tr>
      <w:tr w:rsidR="00A9114C" w:rsidRPr="00A9114C" w14:paraId="16698FB2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0C7A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0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97B6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F077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7.7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ECC8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45.15</w:t>
            </w:r>
          </w:p>
        </w:tc>
      </w:tr>
      <w:tr w:rsidR="00A9114C" w:rsidRPr="00A9114C" w14:paraId="41705315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6DBD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5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CFD8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3F53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3349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47.6</w:t>
            </w:r>
          </w:p>
        </w:tc>
      </w:tr>
      <w:tr w:rsidR="00A9114C" w:rsidRPr="00A9114C" w14:paraId="17CEDA07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251F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DD99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E710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0.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184B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57.87</w:t>
            </w:r>
          </w:p>
        </w:tc>
      </w:tr>
      <w:tr w:rsidR="00A9114C" w:rsidRPr="00A9114C" w14:paraId="577266C0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FDC8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C730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34B5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ED68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59.94</w:t>
            </w:r>
          </w:p>
        </w:tc>
      </w:tr>
      <w:tr w:rsidR="00A9114C" w:rsidRPr="00A9114C" w14:paraId="553D127E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C7E3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40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3E22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830E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.7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8EB9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3.71</w:t>
            </w:r>
          </w:p>
        </w:tc>
      </w:tr>
      <w:tr w:rsidR="00A9114C" w:rsidRPr="00A9114C" w14:paraId="030B1A48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49F6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45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2235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1BCD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6B6D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4.66</w:t>
            </w:r>
          </w:p>
        </w:tc>
      </w:tr>
      <w:tr w:rsidR="00A9114C" w:rsidRPr="00A9114C" w14:paraId="7AE0DA57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DBED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ED89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9AD4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7.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8CBC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82.56</w:t>
            </w:r>
          </w:p>
        </w:tc>
      </w:tr>
      <w:tr w:rsidR="00A9114C" w:rsidRPr="00A9114C" w14:paraId="797C3548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37D7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55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ECDF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28F1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57D4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83.13</w:t>
            </w:r>
          </w:p>
        </w:tc>
      </w:tr>
      <w:tr w:rsidR="00A9114C" w:rsidRPr="00A9114C" w14:paraId="40A2B7BC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001F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0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6D92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3861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BFDF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86.15</w:t>
            </w:r>
          </w:p>
        </w:tc>
      </w:tr>
      <w:tr w:rsidR="00A9114C" w:rsidRPr="00A9114C" w14:paraId="0C10DA12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8C73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5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F9DB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3DD7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67E7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86.9</w:t>
            </w:r>
          </w:p>
        </w:tc>
      </w:tr>
      <w:tr w:rsidR="00A9114C" w:rsidRPr="00A9114C" w14:paraId="71507359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8D26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70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D5E1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E1F2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C626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90.29</w:t>
            </w:r>
          </w:p>
        </w:tc>
      </w:tr>
      <w:tr w:rsidR="00A9114C" w:rsidRPr="00A9114C" w14:paraId="36626B06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0B7A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75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21C3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F288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2A31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91.14</w:t>
            </w:r>
          </w:p>
        </w:tc>
      </w:tr>
      <w:tr w:rsidR="00A9114C" w:rsidRPr="00A9114C" w14:paraId="17823960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9B1F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80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DB37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96A2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B3E5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94.72</w:t>
            </w:r>
          </w:p>
        </w:tc>
      </w:tr>
      <w:tr w:rsidR="00A9114C" w:rsidRPr="00A9114C" w14:paraId="6C7E2D21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E1E7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85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4671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29B3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B143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95.29</w:t>
            </w:r>
          </w:p>
        </w:tc>
      </w:tr>
      <w:tr w:rsidR="00A9114C" w:rsidRPr="00A9114C" w14:paraId="4FFF27A4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4A5E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90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C9E6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368E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8954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96.8</w:t>
            </w:r>
          </w:p>
        </w:tc>
      </w:tr>
      <w:tr w:rsidR="00A9114C" w:rsidRPr="00A9114C" w14:paraId="758F5A5E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AD67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95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EE55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0946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8677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96.89</w:t>
            </w:r>
          </w:p>
        </w:tc>
      </w:tr>
      <w:tr w:rsidR="00A9114C" w:rsidRPr="00A9114C" w14:paraId="27E18E72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AD1DF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More than 95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20618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09565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.1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012E5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A9114C" w:rsidRPr="00A9114C" w14:paraId="77F9D497" w14:textId="77777777" w:rsidTr="00A9114C">
        <w:trPr>
          <w:trHeight w:val="3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682F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9277" w14:textId="77777777" w:rsidR="00A9114C" w:rsidRPr="00A9114C" w:rsidRDefault="00A9114C" w:rsidP="00A911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AC54" w14:textId="77777777" w:rsidR="00A9114C" w:rsidRPr="00A9114C" w:rsidRDefault="00A9114C" w:rsidP="00A911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0F33" w14:textId="77777777" w:rsidR="00A9114C" w:rsidRPr="00A9114C" w:rsidRDefault="00A9114C" w:rsidP="00A911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9114C" w:rsidRPr="00A9114C" w14:paraId="11C89FD1" w14:textId="77777777" w:rsidTr="00A9114C">
        <w:trPr>
          <w:trHeight w:val="300"/>
        </w:trPr>
        <w:tc>
          <w:tcPr>
            <w:tcW w:w="48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DA67B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b/>
                <w:bCs/>
                <w:color w:val="000000"/>
                <w:kern w:val="0"/>
                <w:sz w:val="18"/>
                <w:szCs w:val="18"/>
              </w:rPr>
              <w:t>Panel C.  Responses regarding health condition.</w:t>
            </w:r>
          </w:p>
        </w:tc>
      </w:tr>
      <w:tr w:rsidR="00A9114C" w:rsidRPr="00A9114C" w14:paraId="09361F76" w14:textId="77777777" w:rsidTr="00A9114C">
        <w:trPr>
          <w:trHeight w:val="499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7D450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8F487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Number of observations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9B55C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Proport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F6DDA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Cumulative</w:t>
            </w: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br/>
              <w:t xml:space="preserve"> proportion</w:t>
            </w:r>
          </w:p>
        </w:tc>
      </w:tr>
      <w:tr w:rsidR="00A9114C" w:rsidRPr="00A9114C" w14:paraId="3539568F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AE7B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Poo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A2DD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CDA1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6F0F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A9114C" w:rsidRPr="00A9114C" w14:paraId="1DC62C8A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8A0E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Fairly Poo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40AF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4E52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.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63F9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7.26</w:t>
            </w:r>
          </w:p>
        </w:tc>
      </w:tr>
      <w:tr w:rsidR="00A9114C" w:rsidRPr="00A9114C" w14:paraId="47D58C12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5EE2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Somewhat poo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D925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4080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3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433E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0.92</w:t>
            </w:r>
          </w:p>
        </w:tc>
      </w:tr>
      <w:tr w:rsidR="00A9114C" w:rsidRPr="00A9114C" w14:paraId="39236CFA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73C4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Somewhat goo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0F41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FD6A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5.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AC51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56.46</w:t>
            </w:r>
          </w:p>
        </w:tc>
      </w:tr>
      <w:tr w:rsidR="00A9114C" w:rsidRPr="00A9114C" w14:paraId="1EF64C4E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8C96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Fairly Goo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2133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58AD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2.8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B2B2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89.35</w:t>
            </w:r>
          </w:p>
        </w:tc>
      </w:tr>
      <w:tr w:rsidR="00A9114C" w:rsidRPr="00A9114C" w14:paraId="050B1D68" w14:textId="77777777" w:rsidTr="00A9114C">
        <w:trPr>
          <w:trHeight w:val="259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A06B4" w14:textId="77777777" w:rsidR="00A9114C" w:rsidRPr="00A9114C" w:rsidRDefault="00A9114C" w:rsidP="00A9114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01455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90520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0.6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68D63" w14:textId="77777777" w:rsidR="00A9114C" w:rsidRPr="00A9114C" w:rsidRDefault="00A9114C" w:rsidP="00A9114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A9114C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</w:tbl>
    <w:p w14:paraId="3F4C322C" w14:textId="77777777" w:rsidR="00182639" w:rsidRPr="00BD7865" w:rsidRDefault="00182639" w:rsidP="008E2EF9">
      <w:pPr>
        <w:snapToGrid w:val="0"/>
        <w:spacing w:line="480" w:lineRule="auto"/>
        <w:contextualSpacing/>
        <w:rPr>
          <w:rStyle w:val="Strong"/>
          <w:rFonts w:cs="Times New Roman"/>
          <w:color w:val="0E101A"/>
        </w:rPr>
      </w:pPr>
    </w:p>
    <w:p w14:paraId="692DA663" w14:textId="77777777" w:rsidR="00182639" w:rsidRDefault="00182639" w:rsidP="008E2EF9">
      <w:pPr>
        <w:snapToGrid w:val="0"/>
        <w:spacing w:line="480" w:lineRule="auto"/>
        <w:contextualSpacing/>
        <w:rPr>
          <w:rStyle w:val="Strong"/>
          <w:rFonts w:cs="Times New Roman"/>
        </w:rPr>
      </w:pPr>
      <w:r w:rsidRPr="006B344C">
        <w:rPr>
          <w:rStyle w:val="Strong"/>
          <w:rFonts w:cs="Times New Roman"/>
        </w:rPr>
        <w:lastRenderedPageBreak/>
        <w:t>T</w:t>
      </w:r>
      <w:r w:rsidRPr="00416AE5">
        <w:rPr>
          <w:rStyle w:val="Strong"/>
          <w:rFonts w:cs="Times New Roman"/>
        </w:rPr>
        <w:t>able A2. The difference in individual characteristics between our respondents and population. </w:t>
      </w:r>
    </w:p>
    <w:tbl>
      <w:tblPr>
        <w:tblW w:w="6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3"/>
        <w:gridCol w:w="792"/>
        <w:gridCol w:w="793"/>
        <w:gridCol w:w="793"/>
        <w:gridCol w:w="793"/>
        <w:gridCol w:w="793"/>
        <w:gridCol w:w="793"/>
      </w:tblGrid>
      <w:tr w:rsidR="00F476DE" w:rsidRPr="00F476DE" w14:paraId="358BDC5D" w14:textId="77777777" w:rsidTr="00F476DE">
        <w:trPr>
          <w:trHeight w:val="300"/>
        </w:trPr>
        <w:tc>
          <w:tcPr>
            <w:tcW w:w="62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8CC20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anel A. Household head’s income. </w:t>
            </w:r>
          </w:p>
        </w:tc>
      </w:tr>
      <w:tr w:rsidR="00F476DE" w:rsidRPr="00F476DE" w14:paraId="4A178393" w14:textId="77777777" w:rsidTr="00F476DE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1B579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BCD0E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40-4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673B8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45-4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22751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50-5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B4796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55-5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61464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0-6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9246E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5-69</w:t>
            </w:r>
          </w:p>
        </w:tc>
      </w:tr>
      <w:tr w:rsidR="00F476DE" w:rsidRPr="00F476DE" w14:paraId="5E17E3E1" w14:textId="77777777" w:rsidTr="00F476DE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82BC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2216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A440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F833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AB45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61BD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6A40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F476DE" w:rsidRPr="00F476DE" w14:paraId="4A8AD4EE" w14:textId="77777777" w:rsidTr="00F476DE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E0548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Our sampl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D6D21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059E4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53D91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7D74A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B1623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D17E7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476DE" w:rsidRPr="00F476DE" w14:paraId="656B7275" w14:textId="77777777" w:rsidTr="00F476DE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8A66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4006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FF44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D2C7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1EE6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01BF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CBF6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F476DE" w:rsidRPr="00F476DE" w14:paraId="7E43CEF3" w14:textId="77777777" w:rsidTr="00F476DE">
        <w:trPr>
          <w:trHeight w:val="300"/>
        </w:trPr>
        <w:tc>
          <w:tcPr>
            <w:tcW w:w="62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2E764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b/>
                <w:bCs/>
                <w:color w:val="000000"/>
                <w:kern w:val="0"/>
                <w:sz w:val="18"/>
                <w:szCs w:val="18"/>
              </w:rPr>
              <w:t>Panel B. Financial asset holdings.</w:t>
            </w:r>
          </w:p>
        </w:tc>
      </w:tr>
      <w:tr w:rsidR="00F476DE" w:rsidRPr="00F476DE" w14:paraId="57853393" w14:textId="77777777" w:rsidTr="00F476DE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74880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512AB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40-4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9FE7D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45-4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4EF7A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50-5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41501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55-5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6A09B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0-6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C1A9A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5-69</w:t>
            </w:r>
          </w:p>
        </w:tc>
      </w:tr>
      <w:tr w:rsidR="00F476DE" w:rsidRPr="00F476DE" w14:paraId="7F84FD1D" w14:textId="77777777" w:rsidTr="00F476DE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7FFF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1B33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4AE6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0517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0B4A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6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D7BE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8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8743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6.1</w:t>
            </w:r>
          </w:p>
        </w:tc>
      </w:tr>
      <w:tr w:rsidR="00F476DE" w:rsidRPr="00F476DE" w14:paraId="36F0F6E7" w14:textId="77777777" w:rsidTr="00F476DE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F3154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Our sampl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43DA8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E1D36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38FE2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3C730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D6077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AA1E0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476DE" w:rsidRPr="00F476DE" w14:paraId="4ABA2763" w14:textId="77777777" w:rsidTr="00F476DE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BE4E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8DA1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246B" w14:textId="77777777" w:rsidR="00F476DE" w:rsidRPr="00F476DE" w:rsidRDefault="00F476DE" w:rsidP="00F476D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E8EC" w14:textId="77777777" w:rsidR="00F476DE" w:rsidRPr="00F476DE" w:rsidRDefault="00F476DE" w:rsidP="00F476D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8D95" w14:textId="77777777" w:rsidR="00F476DE" w:rsidRPr="00F476DE" w:rsidRDefault="00F476DE" w:rsidP="00F476D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83E3" w14:textId="77777777" w:rsidR="00F476DE" w:rsidRPr="00F476DE" w:rsidRDefault="00F476DE" w:rsidP="00F476D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97D9" w14:textId="77777777" w:rsidR="00F476DE" w:rsidRPr="00F476DE" w:rsidRDefault="00F476DE" w:rsidP="00F476D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F476DE" w:rsidRPr="00F476DE" w14:paraId="46D6E399" w14:textId="77777777" w:rsidTr="00F476DE">
        <w:trPr>
          <w:trHeight w:val="300"/>
        </w:trPr>
        <w:tc>
          <w:tcPr>
            <w:tcW w:w="62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5ECB6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b/>
                <w:bCs/>
                <w:color w:val="000000"/>
                <w:kern w:val="0"/>
                <w:sz w:val="18"/>
                <w:szCs w:val="18"/>
              </w:rPr>
              <w:t>Panel C. House own.</w:t>
            </w:r>
          </w:p>
        </w:tc>
      </w:tr>
      <w:tr w:rsidR="00F476DE" w:rsidRPr="00F476DE" w14:paraId="1CF260E3" w14:textId="77777777" w:rsidTr="00F476DE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64A7C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45215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40-4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DE412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45-4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3445A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50-5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22B47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55-5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322ED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0-6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FB9AA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5-69</w:t>
            </w:r>
          </w:p>
        </w:tc>
      </w:tr>
      <w:tr w:rsidR="00F476DE" w:rsidRPr="00F476DE" w14:paraId="59B103CC" w14:textId="77777777" w:rsidTr="00F476DE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ABCD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87F4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55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631F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0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810A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5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423D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71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DD54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76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97B5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79%</w:t>
            </w:r>
          </w:p>
        </w:tc>
      </w:tr>
      <w:tr w:rsidR="00F476DE" w:rsidRPr="00F476DE" w14:paraId="086C5378" w14:textId="77777777" w:rsidTr="00F476DE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B8B7D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Our sampl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32735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8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3EC34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77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95975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72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9E427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74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26F61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7B375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476DE" w:rsidRPr="00F476DE" w14:paraId="30BD27CE" w14:textId="77777777" w:rsidTr="00F476DE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CC67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72E6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8F1C" w14:textId="77777777" w:rsidR="00F476DE" w:rsidRPr="00F476DE" w:rsidRDefault="00F476DE" w:rsidP="00F476D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0FCC" w14:textId="77777777" w:rsidR="00F476DE" w:rsidRPr="00F476DE" w:rsidRDefault="00F476DE" w:rsidP="00F476D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CACB" w14:textId="77777777" w:rsidR="00F476DE" w:rsidRPr="00F476DE" w:rsidRDefault="00F476DE" w:rsidP="00F476D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A4BE" w14:textId="77777777" w:rsidR="00F476DE" w:rsidRPr="00F476DE" w:rsidRDefault="00F476DE" w:rsidP="00F476D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BC15" w14:textId="77777777" w:rsidR="00F476DE" w:rsidRPr="00F476DE" w:rsidRDefault="00F476DE" w:rsidP="00F476D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F476DE" w:rsidRPr="00F476DE" w14:paraId="76C78222" w14:textId="77777777" w:rsidTr="00F476DE">
        <w:trPr>
          <w:trHeight w:val="300"/>
        </w:trPr>
        <w:tc>
          <w:tcPr>
            <w:tcW w:w="62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CC9D3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b/>
                <w:bCs/>
                <w:color w:val="000000"/>
                <w:kern w:val="0"/>
                <w:sz w:val="18"/>
                <w:szCs w:val="18"/>
              </w:rPr>
              <w:t>Panel D. University graduates.</w:t>
            </w:r>
          </w:p>
        </w:tc>
      </w:tr>
      <w:tr w:rsidR="00F476DE" w:rsidRPr="00F476DE" w14:paraId="3CB0A822" w14:textId="77777777" w:rsidTr="00F476DE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8546D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C007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40-4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28BA2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45-4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9D72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50-5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BDEDB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55-5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13320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33BF9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476DE" w:rsidRPr="00F476DE" w14:paraId="75055977" w14:textId="77777777" w:rsidTr="00F476DE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F0AC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EBE7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42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A23B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40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9CCE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42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6FEA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45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3F1E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5D4F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476DE" w:rsidRPr="00F476DE" w14:paraId="56DBF333" w14:textId="77777777" w:rsidTr="00F476DE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62C27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Our sampl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8D32C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80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A1442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80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7D037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67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B9636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73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E735A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C2674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625A5B25" w14:textId="69BFEE37" w:rsidR="00182639" w:rsidRPr="00BD7865" w:rsidRDefault="00182639" w:rsidP="009E77F6">
      <w:pPr>
        <w:snapToGrid w:val="0"/>
        <w:spacing w:line="280" w:lineRule="exact"/>
        <w:contextualSpacing/>
        <w:rPr>
          <w:rStyle w:val="Strong"/>
          <w:rFonts w:cs="Times New Roman"/>
          <w:b w:val="0"/>
          <w:bCs w:val="0"/>
          <w:color w:val="0E101A"/>
          <w:sz w:val="22"/>
          <w:szCs w:val="21"/>
        </w:rPr>
      </w:pPr>
      <w:r w:rsidRPr="00BD7865">
        <w:rPr>
          <w:rStyle w:val="Strong"/>
          <w:rFonts w:cs="Times New Roman"/>
          <w:color w:val="0E101A"/>
          <w:sz w:val="22"/>
          <w:szCs w:val="21"/>
        </w:rPr>
        <w:t xml:space="preserve">Note: </w:t>
      </w:r>
      <w:bookmarkStart w:id="0" w:name="_Hlk171641611"/>
      <w:r w:rsidR="00D70708" w:rsidRPr="006B344C">
        <w:rPr>
          <w:rStyle w:val="Strong"/>
          <w:rFonts w:cs="Times New Roman"/>
          <w:b w:val="0"/>
          <w:bCs w:val="0"/>
          <w:color w:val="0E101A"/>
          <w:sz w:val="22"/>
          <w:szCs w:val="21"/>
        </w:rPr>
        <w:t>The units for both Panel A and Panel B are in JPY million, with population data sampled from the National Survey of Family Income and Expenditure conducted in 2019 (https://www.stat.go.jp/data/zenkokukakei/2019/index.html). Panel C’s population data are drawn from the Housing and Land Survey of 2018 (https://www.stat.go.jp/data/jyutaku/). Lastly, the population for Panel D is based on the Employment Status Survey from 2017 (https://www.stat.go.jp/data/shugyou/2017/index.html).</w:t>
      </w:r>
      <w:bookmarkEnd w:id="0"/>
    </w:p>
    <w:p w14:paraId="3F677E79" w14:textId="77777777" w:rsidR="00182639" w:rsidRPr="00BD7865" w:rsidRDefault="00182639" w:rsidP="008E2EF9">
      <w:pPr>
        <w:snapToGrid w:val="0"/>
        <w:spacing w:line="480" w:lineRule="auto"/>
        <w:contextualSpacing/>
        <w:rPr>
          <w:rStyle w:val="Strong"/>
          <w:rFonts w:cs="Times New Roman"/>
          <w:color w:val="0E101A"/>
        </w:rPr>
        <w:sectPr w:rsidR="00182639" w:rsidRPr="00BD7865" w:rsidSect="005F6B02">
          <w:pgSz w:w="11906" w:h="16838" w:code="9"/>
          <w:pgMar w:top="1701" w:right="1418" w:bottom="1418" w:left="1418" w:header="851" w:footer="992" w:gutter="0"/>
          <w:cols w:space="425"/>
          <w:docGrid w:type="lines" w:linePitch="526"/>
        </w:sectPr>
      </w:pPr>
    </w:p>
    <w:p w14:paraId="006BAE3E" w14:textId="77777777" w:rsidR="00182639" w:rsidRPr="00416AE5" w:rsidRDefault="00182639" w:rsidP="008E2EF9">
      <w:pPr>
        <w:snapToGrid w:val="0"/>
        <w:spacing w:line="480" w:lineRule="auto"/>
        <w:contextualSpacing/>
        <w:rPr>
          <w:rStyle w:val="Strong"/>
          <w:rFonts w:cs="Times New Roman"/>
        </w:rPr>
      </w:pPr>
      <w:r w:rsidRPr="00416AE5">
        <w:rPr>
          <w:rStyle w:val="Strong"/>
          <w:rFonts w:cs="Times New Roman"/>
        </w:rPr>
        <w:lastRenderedPageBreak/>
        <w:t>Table A3. Individual characteristics according to respondent groups. </w:t>
      </w:r>
    </w:p>
    <w:tbl>
      <w:tblPr>
        <w:tblW w:w="1212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8"/>
        <w:gridCol w:w="3046"/>
        <w:gridCol w:w="709"/>
        <w:gridCol w:w="709"/>
        <w:gridCol w:w="708"/>
        <w:gridCol w:w="709"/>
        <w:gridCol w:w="709"/>
        <w:gridCol w:w="709"/>
        <w:gridCol w:w="708"/>
        <w:gridCol w:w="666"/>
        <w:gridCol w:w="323"/>
        <w:gridCol w:w="655"/>
        <w:gridCol w:w="633"/>
        <w:gridCol w:w="378"/>
        <w:gridCol w:w="627"/>
        <w:gridCol w:w="341"/>
      </w:tblGrid>
      <w:tr w:rsidR="00182639" w:rsidRPr="00EA7EC7" w14:paraId="5A10FFDB" w14:textId="77777777" w:rsidTr="009550E1">
        <w:trPr>
          <w:trHeight w:val="240"/>
        </w:trPr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4289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5C95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AB20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Group 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5282D326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Group 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41A0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Group 3</w:t>
            </w:r>
          </w:p>
        </w:tc>
        <w:tc>
          <w:tcPr>
            <w:tcW w:w="1697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F419BBF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6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DBB6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8932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Joint</w:t>
            </w:r>
          </w:p>
        </w:tc>
      </w:tr>
      <w:tr w:rsidR="00182639" w:rsidRPr="00EA7EC7" w14:paraId="1900D109" w14:textId="77777777" w:rsidTr="009550E1">
        <w:trPr>
          <w:trHeight w:val="2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5357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2831" w14:textId="77777777" w:rsidR="00182639" w:rsidRPr="00EA7EC7" w:rsidRDefault="00182639" w:rsidP="009550E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B5BE" w14:textId="77777777" w:rsidR="00182639" w:rsidRPr="00EA7EC7" w:rsidRDefault="00182639" w:rsidP="009550E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20FA" w14:textId="77777777" w:rsidR="00182639" w:rsidRPr="00EA7EC7" w:rsidRDefault="00182639" w:rsidP="009550E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E053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0CB143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1A67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AAB3" w14:textId="77777777" w:rsidR="00182639" w:rsidRPr="00EA7EC7" w:rsidRDefault="00182639" w:rsidP="009550E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dotted" w:sz="4" w:space="0" w:color="auto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D7F613C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Group 2-1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E3DB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Group 2-1</w:t>
            </w:r>
          </w:p>
        </w:tc>
        <w:tc>
          <w:tcPr>
            <w:tcW w:w="968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3714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</w:tr>
      <w:tr w:rsidR="00182639" w:rsidRPr="00EA7EC7" w14:paraId="1079A5E2" w14:textId="77777777" w:rsidTr="009550E1">
        <w:trPr>
          <w:trHeight w:val="240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006C8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10F8F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E9FD1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5D79C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D6ED7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F1E88D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336C7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923B1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B2E5E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EST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EA9BC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62661D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580D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EST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2CBC1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F8D92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68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6E771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F-</w:t>
            </w:r>
            <w:r>
              <w:rPr>
                <w:rFonts w:eastAsia="Yu Gothic" w:cs="Times New Roman" w:hint="eastAsia"/>
                <w:color w:val="000000"/>
                <w:kern w:val="0"/>
                <w:sz w:val="18"/>
                <w:szCs w:val="18"/>
              </w:rPr>
              <w:t>test</w:t>
            </w:r>
          </w:p>
        </w:tc>
      </w:tr>
      <w:tr w:rsidR="00182639" w:rsidRPr="00EA7EC7" w14:paraId="0F680125" w14:textId="77777777" w:rsidTr="009550E1">
        <w:trPr>
          <w:trHeight w:val="2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7BB0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(1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C556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Trust for public pen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4923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3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95D7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7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0F94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2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2A7CA1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117D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3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E2EB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7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2A88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A974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10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BE9F55" w14:textId="77777777" w:rsidR="00182639" w:rsidRPr="006526FD" w:rsidRDefault="00182639" w:rsidP="009550E1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6526FD">
              <w:rPr>
                <w:rFonts w:eastAsia="Yu Gothic" w:cs="Times New Roman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51B3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275A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10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940B" w14:textId="77777777" w:rsidR="00182639" w:rsidRPr="006526FD" w:rsidRDefault="00182639" w:rsidP="009550E1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6526FD">
              <w:rPr>
                <w:rFonts w:eastAsia="Yu Gothic" w:cs="Times New Roman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36A7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512E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82639" w:rsidRPr="00EA7EC7" w14:paraId="09FC26E3" w14:textId="77777777" w:rsidTr="009550E1">
        <w:trPr>
          <w:trHeight w:val="2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9B18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(2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B977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Survival probability at age 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EA97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3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6CF5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1.41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E57E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33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C20198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1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F093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32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EE66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1.43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A555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1.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8566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2.02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D75387" w14:textId="77777777" w:rsidR="00182639" w:rsidRPr="006526FD" w:rsidRDefault="00182639" w:rsidP="009550E1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6526FD">
              <w:rPr>
                <w:rFonts w:eastAsia="Yu Gothic" w:cs="Times New Roman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21BC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EBE8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2.01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0F7A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A040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846E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639" w:rsidRPr="00EA7EC7" w14:paraId="3491125A" w14:textId="77777777" w:rsidTr="009550E1">
        <w:trPr>
          <w:trHeight w:val="2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8B69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(3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16C8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Financial litera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D61E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001D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2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0963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28054A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B80F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D890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2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E03C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-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220E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3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065F22" w14:textId="77777777" w:rsidR="00182639" w:rsidRPr="006526FD" w:rsidRDefault="00182639" w:rsidP="009550E1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6526FD">
              <w:rPr>
                <w:rFonts w:eastAsia="Yu Gothic" w:cs="Times New Roman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727E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2F22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3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D949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8641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696C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639" w:rsidRPr="00EA7EC7" w14:paraId="598EC77F" w14:textId="77777777" w:rsidTr="009550E1">
        <w:trPr>
          <w:trHeight w:val="2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D06D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(4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B540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Health cond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0EF2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4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4AAE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6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DD37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4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513EF3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E46B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4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A554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6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53CA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6923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8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934E30" w14:textId="77777777" w:rsidR="00182639" w:rsidRPr="006526FD" w:rsidRDefault="00182639" w:rsidP="009550E1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6526FD">
              <w:rPr>
                <w:rFonts w:eastAsia="Yu Gothic" w:cs="Times New Roman"/>
                <w:kern w:val="0"/>
                <w:sz w:val="12"/>
                <w:szCs w:val="12"/>
              </w:rPr>
              <w:t>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658B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8B17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8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EC77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557E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3.5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8875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  <w:t>*</w:t>
            </w:r>
          </w:p>
        </w:tc>
      </w:tr>
      <w:tr w:rsidR="00182639" w:rsidRPr="00EA7EC7" w14:paraId="6B34FCD0" w14:textId="77777777" w:rsidTr="009550E1">
        <w:trPr>
          <w:trHeight w:val="2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288E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(5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AC1F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Univers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079E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F084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2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FA07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CFC4F8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438B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2974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2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0794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-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9AB2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3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C98804" w14:textId="77777777" w:rsidR="00182639" w:rsidRPr="006526FD" w:rsidRDefault="00182639" w:rsidP="009550E1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6526FD">
              <w:rPr>
                <w:rFonts w:eastAsia="Yu Gothic" w:cs="Times New Roman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C3C3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0687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3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3818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BC66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5A11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639" w:rsidRPr="00EA7EC7" w14:paraId="18508B7C" w14:textId="77777777" w:rsidTr="009550E1">
        <w:trPr>
          <w:trHeight w:val="2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B211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(6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35C7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Small compa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FA05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6CC7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3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FBC4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1A5036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28CC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D348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3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3B55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-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2557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4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A93F04" w14:textId="77777777" w:rsidR="00182639" w:rsidRPr="006526FD" w:rsidRDefault="00182639" w:rsidP="009550E1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6526FD">
              <w:rPr>
                <w:rFonts w:eastAsia="Yu Gothic" w:cs="Times New Roman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5012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B7A8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4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57EA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621A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8532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639" w:rsidRPr="00EA7EC7" w14:paraId="0AF10B0B" w14:textId="77777777" w:rsidTr="009550E1">
        <w:trPr>
          <w:trHeight w:val="2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CFFD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(7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02BC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Mandatory retirement age 65 or m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E0BC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3821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3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2DCB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999C7D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35C9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39B6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2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BED9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92D4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4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CE9C90" w14:textId="77777777" w:rsidR="00182639" w:rsidRPr="006526FD" w:rsidRDefault="00182639" w:rsidP="009550E1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6526FD">
              <w:rPr>
                <w:rFonts w:eastAsia="Yu Gothic" w:cs="Times New Roman"/>
                <w:kern w:val="0"/>
                <w:sz w:val="12"/>
                <w:szCs w:val="12"/>
              </w:rPr>
              <w:t>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4071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F9E8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4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FE5D" w14:textId="77777777" w:rsidR="00182639" w:rsidRPr="006526FD" w:rsidRDefault="00182639" w:rsidP="009550E1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6526FD">
              <w:rPr>
                <w:rFonts w:eastAsia="Yu Gothic" w:cs="Times New Roman"/>
                <w:kern w:val="0"/>
                <w:sz w:val="12"/>
                <w:szCs w:val="12"/>
              </w:rPr>
              <w:t>***</w:t>
            </w:r>
          </w:p>
        </w:tc>
        <w:tc>
          <w:tcPr>
            <w:tcW w:w="6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21C3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6.2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DF81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  <w:t>**</w:t>
            </w:r>
          </w:p>
        </w:tc>
      </w:tr>
      <w:tr w:rsidR="00182639" w:rsidRPr="00EA7EC7" w14:paraId="147362F2" w14:textId="77777777" w:rsidTr="009550E1">
        <w:trPr>
          <w:trHeight w:val="2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5ACB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(8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079E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2B7D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7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3440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10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4CEC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6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73D31F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40DA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6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B6F3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9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5440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227E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13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7B36BC" w14:textId="77777777" w:rsidR="00182639" w:rsidRPr="006526FD" w:rsidRDefault="00182639" w:rsidP="009550E1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6526FD">
              <w:rPr>
                <w:rFonts w:eastAsia="Yu Gothic" w:cs="Times New Roman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809F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21B1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13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3EAE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8452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1D8C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639" w:rsidRPr="00EA7EC7" w14:paraId="6BC75F55" w14:textId="77777777" w:rsidTr="009550E1">
        <w:trPr>
          <w:trHeight w:val="2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A4A6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(9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39C4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Respondent's inc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D64A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5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B6AA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9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732B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5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E42989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62C8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5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6FB9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9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B040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48E4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12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ED0ACD" w14:textId="77777777" w:rsidR="00182639" w:rsidRPr="006526FD" w:rsidRDefault="00182639" w:rsidP="009550E1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6526FD">
              <w:rPr>
                <w:rFonts w:eastAsia="Yu Gothic" w:cs="Times New Roman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283F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E78F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12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175E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3064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2B7F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639" w:rsidRPr="00EA7EC7" w14:paraId="3EAA831B" w14:textId="77777777" w:rsidTr="009550E1">
        <w:trPr>
          <w:trHeight w:val="2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228F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(10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AA54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Financial asse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4551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9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DE03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1.02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EBA9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8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3792AE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E058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8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8694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78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CA4A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-1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294A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1.42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2DBC65" w14:textId="77777777" w:rsidR="00182639" w:rsidRPr="006526FD" w:rsidRDefault="00182639" w:rsidP="009550E1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6526FD">
              <w:rPr>
                <w:rFonts w:eastAsia="Yu Gothic" w:cs="Times New Roman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5798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-1.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2116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1.28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0BAE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DF03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56E5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639" w:rsidRPr="00EA7EC7" w14:paraId="229A6A38" w14:textId="77777777" w:rsidTr="009550E1">
        <w:trPr>
          <w:trHeight w:val="2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7C93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(11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DE1B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House own without mortg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8F52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0AA4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2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04DA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2AFFC8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544D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F41A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2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5E7D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C178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3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2DED2F" w14:textId="77777777" w:rsidR="00182639" w:rsidRPr="006526FD" w:rsidRDefault="00182639" w:rsidP="009550E1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6526FD">
              <w:rPr>
                <w:rFonts w:eastAsia="Yu Gothic" w:cs="Times New Roman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270C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-0.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E4AF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3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C1A6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E05C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2.3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085C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639" w:rsidRPr="00EA7EC7" w14:paraId="7851AA46" w14:textId="77777777" w:rsidTr="009550E1">
        <w:trPr>
          <w:trHeight w:val="2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B40C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(12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FD32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House own with mortg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5EA2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71ED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3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5B5B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B565C3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AA0E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A81C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3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2FE2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D8BB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4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2F396E" w14:textId="77777777" w:rsidR="00182639" w:rsidRPr="006526FD" w:rsidRDefault="00182639" w:rsidP="009550E1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6526FD">
              <w:rPr>
                <w:rFonts w:eastAsia="Yu Gothic" w:cs="Times New Roman"/>
                <w:kern w:val="0"/>
                <w:sz w:val="12"/>
                <w:szCs w:val="12"/>
              </w:rPr>
              <w:t>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ECFA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1F9E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4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D75A" w14:textId="77777777" w:rsidR="00182639" w:rsidRPr="006526FD" w:rsidRDefault="00182639" w:rsidP="009550E1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6526FD">
              <w:rPr>
                <w:rFonts w:eastAsia="Yu Gothic" w:cs="Times New Roman"/>
                <w:kern w:val="0"/>
                <w:sz w:val="12"/>
                <w:szCs w:val="12"/>
              </w:rPr>
              <w:t>**</w:t>
            </w:r>
          </w:p>
        </w:tc>
        <w:tc>
          <w:tcPr>
            <w:tcW w:w="6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6133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5.8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C2A2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  <w:t>**</w:t>
            </w:r>
          </w:p>
        </w:tc>
      </w:tr>
      <w:tr w:rsidR="00182639" w:rsidRPr="00EA7EC7" w14:paraId="09BA88D9" w14:textId="77777777" w:rsidTr="009550E1">
        <w:trPr>
          <w:trHeight w:val="2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2F12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(13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B842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House r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730C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809B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2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8DB5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DA1299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5A1D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DEE8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2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31FD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-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8A3B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3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42D2AC" w14:textId="77777777" w:rsidR="00182639" w:rsidRPr="006526FD" w:rsidRDefault="00182639" w:rsidP="009550E1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6526FD">
              <w:rPr>
                <w:rFonts w:eastAsia="Yu Gothic" w:cs="Times New Roman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F723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CDB5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03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8A59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39E5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DD8E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639" w:rsidRPr="00EA7EC7" w14:paraId="4AA9AABA" w14:textId="77777777" w:rsidTr="009550E1">
        <w:trPr>
          <w:trHeight w:val="240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0B4D6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(14)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664F1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B13F2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5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8ECB3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28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D7B4D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49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6FFE82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3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38A48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49.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CC9D0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30)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732B7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15D97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41)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102BCA" w14:textId="77777777" w:rsidR="00182639" w:rsidRPr="006526FD" w:rsidRDefault="00182639" w:rsidP="009550E1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6526FD">
              <w:rPr>
                <w:rFonts w:eastAsia="Yu Gothic" w:cs="Times New Roman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CDE97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-0.3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42A96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(0.42)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28D44" w14:textId="77777777" w:rsidR="00182639" w:rsidRPr="006526FD" w:rsidRDefault="00182639" w:rsidP="009550E1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6526FD">
              <w:rPr>
                <w:rFonts w:eastAsia="Yu Gothic" w:cs="Times New Roman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23C33" w14:textId="77777777" w:rsidR="00182639" w:rsidRPr="006526FD" w:rsidRDefault="00182639" w:rsidP="009550E1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526FD">
              <w:rPr>
                <w:rFonts w:eastAsia="Yu Gothic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C49D7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82639" w:rsidRPr="00EA7EC7" w14:paraId="20DBF675" w14:textId="77777777" w:rsidTr="009550E1">
        <w:trPr>
          <w:trHeight w:val="240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77171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7EE04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2F3DB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201AF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76A6B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2A6E86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EFAD8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A2D86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14D96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A6084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E56671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7E9A0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A5A2A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2028D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8E0D2" w14:textId="77777777" w:rsidR="00182639" w:rsidRPr="00EA7EC7" w:rsidRDefault="00182639" w:rsidP="009550E1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5AD08" w14:textId="77777777" w:rsidR="00182639" w:rsidRPr="00EA7EC7" w:rsidRDefault="00182639" w:rsidP="009550E1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</w:pPr>
            <w:r w:rsidRPr="00EA7EC7">
              <w:rPr>
                <w:rFonts w:eastAsia="Yu Gothic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</w:tbl>
    <w:p w14:paraId="318AA55F" w14:textId="77777777" w:rsidR="00182639" w:rsidRPr="009E77F6" w:rsidRDefault="00182639" w:rsidP="009E77F6">
      <w:pPr>
        <w:snapToGrid w:val="0"/>
        <w:spacing w:line="280" w:lineRule="exact"/>
        <w:contextualSpacing/>
        <w:rPr>
          <w:rFonts w:cs="Times New Roman"/>
          <w:b/>
          <w:sz w:val="28"/>
          <w:szCs w:val="24"/>
        </w:rPr>
      </w:pPr>
      <w:r w:rsidRPr="009E77F6">
        <w:rPr>
          <w:rStyle w:val="Strong"/>
          <w:rFonts w:cs="Times New Roman"/>
          <w:color w:val="0E101A"/>
          <w:sz w:val="22"/>
          <w:szCs w:val="21"/>
        </w:rPr>
        <w:t>Note</w:t>
      </w:r>
      <w:r w:rsidRPr="009E77F6">
        <w:rPr>
          <w:rFonts w:cs="Times New Roman"/>
          <w:sz w:val="22"/>
          <w:szCs w:val="21"/>
        </w:rPr>
        <w:t>: Standard errors are estimated based on the delta method. ***, **, and * indicate statistical significance at </w:t>
      </w:r>
      <w:r w:rsidRPr="009E77F6">
        <w:rPr>
          <w:rStyle w:val="Emphasis"/>
          <w:rFonts w:cs="Times New Roman"/>
          <w:color w:val="0E101A"/>
          <w:sz w:val="22"/>
          <w:szCs w:val="21"/>
        </w:rPr>
        <w:t>p</w:t>
      </w:r>
      <w:r w:rsidRPr="009E77F6">
        <w:rPr>
          <w:rFonts w:cs="Times New Roman"/>
          <w:sz w:val="22"/>
          <w:szCs w:val="21"/>
        </w:rPr>
        <w:t> &lt; 0.01, </w:t>
      </w:r>
      <w:r w:rsidRPr="009E77F6">
        <w:rPr>
          <w:rStyle w:val="Emphasis"/>
          <w:rFonts w:cs="Times New Roman"/>
          <w:color w:val="0E101A"/>
          <w:sz w:val="22"/>
          <w:szCs w:val="21"/>
        </w:rPr>
        <w:t>p</w:t>
      </w:r>
      <w:r w:rsidRPr="009E77F6">
        <w:rPr>
          <w:rFonts w:cs="Times New Roman"/>
          <w:sz w:val="22"/>
          <w:szCs w:val="21"/>
        </w:rPr>
        <w:t> &lt; 0.05, and </w:t>
      </w:r>
      <w:r w:rsidRPr="009E77F6">
        <w:rPr>
          <w:rStyle w:val="Emphasis"/>
          <w:rFonts w:cs="Times New Roman"/>
          <w:color w:val="0E101A"/>
          <w:sz w:val="22"/>
          <w:szCs w:val="21"/>
        </w:rPr>
        <w:t>p</w:t>
      </w:r>
      <w:r w:rsidRPr="009E77F6">
        <w:rPr>
          <w:rFonts w:cs="Times New Roman"/>
          <w:sz w:val="22"/>
          <w:szCs w:val="21"/>
        </w:rPr>
        <w:t> &lt; 0.1, respectively.</w:t>
      </w:r>
    </w:p>
    <w:p w14:paraId="2EF6F033" w14:textId="77777777" w:rsidR="00182639" w:rsidRPr="00BD7865" w:rsidRDefault="00182639" w:rsidP="008E2EF9">
      <w:pPr>
        <w:snapToGrid w:val="0"/>
        <w:spacing w:line="480" w:lineRule="auto"/>
        <w:contextualSpacing/>
        <w:rPr>
          <w:rFonts w:cs="Times New Roman"/>
          <w:b/>
          <w:sz w:val="32"/>
          <w:szCs w:val="28"/>
        </w:rPr>
        <w:sectPr w:rsidR="00182639" w:rsidRPr="00BD7865" w:rsidSect="005F6B02">
          <w:pgSz w:w="16838" w:h="11906" w:orient="landscape" w:code="9"/>
          <w:pgMar w:top="1418" w:right="1701" w:bottom="1418" w:left="1418" w:header="851" w:footer="992" w:gutter="0"/>
          <w:cols w:space="425"/>
          <w:docGrid w:type="lines" w:linePitch="526"/>
        </w:sectPr>
      </w:pPr>
    </w:p>
    <w:p w14:paraId="5269A154" w14:textId="77777777" w:rsidR="00182639" w:rsidRDefault="00182639" w:rsidP="008E2EF9">
      <w:pPr>
        <w:snapToGrid w:val="0"/>
        <w:spacing w:line="480" w:lineRule="auto"/>
        <w:contextualSpacing/>
        <w:rPr>
          <w:rStyle w:val="Strong"/>
          <w:rFonts w:cs="Times New Roman"/>
        </w:rPr>
      </w:pPr>
      <w:r w:rsidRPr="00416AE5">
        <w:rPr>
          <w:rStyle w:val="Strong"/>
          <w:rFonts w:cs="Times New Roman"/>
        </w:rPr>
        <w:lastRenderedPageBreak/>
        <w:t>Table A4. Individual characteristics according to respondent groups. </w:t>
      </w:r>
    </w:p>
    <w:tbl>
      <w:tblPr>
        <w:tblW w:w="6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0"/>
        <w:gridCol w:w="1029"/>
        <w:gridCol w:w="908"/>
        <w:gridCol w:w="741"/>
        <w:gridCol w:w="378"/>
        <w:gridCol w:w="741"/>
        <w:gridCol w:w="318"/>
        <w:gridCol w:w="741"/>
        <w:gridCol w:w="204"/>
        <w:gridCol w:w="741"/>
        <w:gridCol w:w="258"/>
      </w:tblGrid>
      <w:tr w:rsidR="00F476DE" w:rsidRPr="00F476DE" w14:paraId="492FBE78" w14:textId="77777777" w:rsidTr="00F476DE">
        <w:trPr>
          <w:trHeight w:val="240"/>
        </w:trPr>
        <w:tc>
          <w:tcPr>
            <w:tcW w:w="662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C9EAA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b/>
                <w:bCs/>
                <w:color w:val="000000"/>
                <w:kern w:val="0"/>
                <w:sz w:val="18"/>
                <w:szCs w:val="18"/>
              </w:rPr>
              <w:t>Panel A. Effect of eliminating earnings test according to respondent group.</w:t>
            </w:r>
          </w:p>
        </w:tc>
      </w:tr>
      <w:tr w:rsidR="00F476DE" w:rsidRPr="00F476DE" w14:paraId="7D0FC5DF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CBD9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1DE4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C0C6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Question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12AC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1)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0071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2)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0AC1F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3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D628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4)</w:t>
            </w:r>
          </w:p>
        </w:tc>
      </w:tr>
      <w:tr w:rsidR="00F476DE" w:rsidRPr="00F476DE" w14:paraId="23415747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6FA44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BDF17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A4DC5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order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6654B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HIWP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8C949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HINP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EC399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LIWP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28265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LINP</w:t>
            </w:r>
          </w:p>
        </w:tc>
      </w:tr>
      <w:tr w:rsidR="00F476DE" w:rsidRPr="00F476DE" w14:paraId="5FE6BBC7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06F4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Group 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6F0B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DFE0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56E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20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0DE0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0D10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28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EB9D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C6D7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22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1A06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0BA8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21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FDB4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</w:tr>
      <w:tr w:rsidR="00F476DE" w:rsidRPr="00F476DE" w14:paraId="63BEEAE8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B5E2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6ADA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1F89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ABC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1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B9E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ACD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661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397A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2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007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EA75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2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6A90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1F245593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A2E5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F225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F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762B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2BB5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1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A1A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A13E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55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A0F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DF1A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58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D671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7967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0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41C7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32216509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998E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BC6B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3AEC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58B5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17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03F4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6635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CC6E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753E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19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D13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46C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17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05EF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61A78226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E17C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3C5E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C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D8AF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990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42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5BB8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6D25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135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9D7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5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96AF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7C2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6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05E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7E3E08A1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E915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BF72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32C8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0F9B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6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64D4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09B5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45CA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127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19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9FB8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481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0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3415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0D4FC21C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0432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C7CE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FPC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1B48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4CC8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29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7445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25D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3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EB2B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BBB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44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64DF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843E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0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386F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3733003F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6019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7434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AF8E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AB0F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4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3B70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FB20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C06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4D91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19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5E9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639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16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2DF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0823A866" w14:textId="77777777" w:rsidTr="00F476DE">
        <w:trPr>
          <w:trHeight w:val="240"/>
        </w:trPr>
        <w:tc>
          <w:tcPr>
            <w:tcW w:w="10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4E79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Group 2</w:t>
            </w:r>
          </w:p>
        </w:tc>
        <w:tc>
          <w:tcPr>
            <w:tcW w:w="102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4CC7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9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3972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AB5F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98</w:t>
            </w:r>
          </w:p>
        </w:tc>
        <w:tc>
          <w:tcPr>
            <w:tcW w:w="2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3700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CC8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262</w:t>
            </w:r>
          </w:p>
        </w:tc>
        <w:tc>
          <w:tcPr>
            <w:tcW w:w="2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FC22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7AD3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230</w:t>
            </w:r>
          </w:p>
        </w:tc>
        <w:tc>
          <w:tcPr>
            <w:tcW w:w="4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954B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3144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221</w:t>
            </w:r>
          </w:p>
        </w:tc>
        <w:tc>
          <w:tcPr>
            <w:tcW w:w="1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F870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</w:tr>
      <w:tr w:rsidR="00F476DE" w:rsidRPr="00F476DE" w14:paraId="7119009B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FE03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9255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872B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509E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1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88A0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4A0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AC1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C040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2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459E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AD97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2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68FA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19F5FC69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2694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E7BD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F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0DAF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CC1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8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50B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A6B0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46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889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4D8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205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9FFE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AC98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7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E41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261DFE11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13C0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6ACB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B083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3EFF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9953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D313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7C81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63C4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2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1644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142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14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1A20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64F8678B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8DBE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B260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C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EC7C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223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45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A723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D4C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129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F017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68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75E7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E6B3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7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3B51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73DB995D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2686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B326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BC27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0E0A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6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88C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DAF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1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16CB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3F63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0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AA67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31C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0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3241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6DF3D49E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7600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C986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FPC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E642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3DE0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33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BAA7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714F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3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B8F7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D0B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54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04E5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A2E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6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40DB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55DD386D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0A10B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EEF59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106B1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A9A94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5)</w:t>
            </w:r>
          </w:p>
        </w:tc>
        <w:tc>
          <w:tcPr>
            <w:tcW w:w="2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8F75B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644D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6)</w:t>
            </w:r>
          </w:p>
        </w:tc>
        <w:tc>
          <w:tcPr>
            <w:tcW w:w="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C8DDB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ACD8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19)</w:t>
            </w:r>
          </w:p>
        </w:tc>
        <w:tc>
          <w:tcPr>
            <w:tcW w:w="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C362C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7064F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14)</w:t>
            </w:r>
          </w:p>
        </w:tc>
        <w:tc>
          <w:tcPr>
            <w:tcW w:w="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9D3C1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</w:tr>
      <w:tr w:rsidR="00F476DE" w:rsidRPr="00F476DE" w14:paraId="77EB3613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98F9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Group 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4719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5E3A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B03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7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CD7B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BFC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28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E654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E9A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233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5E6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47A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23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9328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0953AF1A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8139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272B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970F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C648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9BF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041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748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F88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2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FCF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24A3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2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4EB1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74377ED2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20E8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416C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F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773F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6967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5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7320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833E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5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BB97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501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74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8F91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7D07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8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36BB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7651BC03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24CB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45CE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C34F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6E83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19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75FF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B2BE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0DA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5F10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0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C6C7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6B3B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15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6CFB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45489DD8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C656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A5D5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C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DF5B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6D05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41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0CD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8A03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2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77FF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4E0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5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149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F1F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4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ABE1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084E6DBE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4FC6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0C69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FBCD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B147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6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C76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E015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76C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483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19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7DD5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1BC8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19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CBD4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2462D97A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D0E3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7D83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FPC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FDC2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B5E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26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EC4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9D4A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4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E198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698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157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035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C2EB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9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B8E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2A5871E1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DE972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1A93D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62F26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BA22B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3)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90B88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C5E4A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6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A0D6F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218EB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19)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2AEAF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45C1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16)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CF8F9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</w:tr>
      <w:tr w:rsidR="00F476DE" w:rsidRPr="00F476DE" w14:paraId="441671E0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7D50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1EDC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AB9F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DA77" w14:textId="77777777" w:rsidR="00F476DE" w:rsidRPr="00F476DE" w:rsidRDefault="00F476DE" w:rsidP="00F476D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C9B1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698F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8020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F1B0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D144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FFDC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72D0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F476DE" w:rsidRPr="00F476DE" w14:paraId="339DB623" w14:textId="77777777" w:rsidTr="00F476DE">
        <w:trPr>
          <w:trHeight w:val="240"/>
        </w:trPr>
        <w:tc>
          <w:tcPr>
            <w:tcW w:w="662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B6FD3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b/>
                <w:bCs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b/>
                <w:bCs/>
                <w:kern w:val="0"/>
                <w:sz w:val="18"/>
                <w:szCs w:val="18"/>
              </w:rPr>
              <w:t>Panel B. Difference in group.</w:t>
            </w:r>
          </w:p>
        </w:tc>
      </w:tr>
      <w:tr w:rsidR="00F476DE" w:rsidRPr="00F476DE" w14:paraId="695C3A48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374E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75F6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5B47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5E66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1)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D6451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2)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5B89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3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3DA9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4)</w:t>
            </w:r>
          </w:p>
        </w:tc>
      </w:tr>
      <w:tr w:rsidR="00F476DE" w:rsidRPr="00F476DE" w14:paraId="5960CD91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4DDB6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A44C5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CEF24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0D0C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HIWP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45E74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HINP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83A7E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LIWP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8D002" w14:textId="77777777" w:rsidR="00F476DE" w:rsidRPr="00F476DE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LINP</w:t>
            </w:r>
          </w:p>
        </w:tc>
      </w:tr>
      <w:tr w:rsidR="00F476DE" w:rsidRPr="00F476DE" w14:paraId="4DB4120C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22A4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Group 2-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EE28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42AE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F85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-0.00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B185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1BD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-0.0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45B2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819F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A74C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F63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3DA8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</w:tr>
      <w:tr w:rsidR="00F476DE" w:rsidRPr="00F476DE" w14:paraId="3D385A4D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4329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257C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B241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47E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3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1128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F3C3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3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5D94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B32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32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EECE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368A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31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46F1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214746CB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1224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C492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F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F88B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CEBA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7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9481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>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F80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-0.0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CBE2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5E70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47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D784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9AD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-0.03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6401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40443760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97B6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0346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6C52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621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6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50E4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25A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3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3871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EB65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9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38D8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5DF4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2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4F4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13F3822B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3CF6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7019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C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5AE8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385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2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4FEF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38F3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-0.0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93CD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EAE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16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5C90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F1AF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733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4DF2FA0D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5607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4367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9FD0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966E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37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9F5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0BA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A65E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38A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8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CDC3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A34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8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DB25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3E01CE56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95DE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5AFD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FPC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60C5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3CA1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3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EF3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CFA8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-0.0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0101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33D7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ACF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CB0E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-0.03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BDC4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>*</w:t>
            </w:r>
          </w:p>
        </w:tc>
      </w:tr>
      <w:tr w:rsidR="00F476DE" w:rsidRPr="00F476DE" w14:paraId="0754A69F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93AE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5D43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D87C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04B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35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70BE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EC75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3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3C21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8458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7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1350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BAE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1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1DC4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78D6F37E" w14:textId="77777777" w:rsidTr="00F476DE">
        <w:trPr>
          <w:trHeight w:val="240"/>
        </w:trPr>
        <w:tc>
          <w:tcPr>
            <w:tcW w:w="10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E100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Group 3-1</w:t>
            </w:r>
          </w:p>
        </w:tc>
        <w:tc>
          <w:tcPr>
            <w:tcW w:w="102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A286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9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F39A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3DC7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-0.027</w:t>
            </w:r>
          </w:p>
        </w:tc>
        <w:tc>
          <w:tcPr>
            <w:tcW w:w="2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C540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E671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2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4DC1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8A48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4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A33B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D55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18</w:t>
            </w:r>
          </w:p>
        </w:tc>
        <w:tc>
          <w:tcPr>
            <w:tcW w:w="1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57D3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</w:tr>
      <w:tr w:rsidR="00F476DE" w:rsidRPr="00F476DE" w14:paraId="72128E07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31AA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4192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265A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19E5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3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3FCF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A4F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3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7D7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CB4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32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06D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277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31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28F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69BB3251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9DE0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8A8B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F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CD1C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AA7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4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D52C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>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E481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-0.0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1BC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79E4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16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E164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90B1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-0.02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CE90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0E47139B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3C9E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6885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781B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69B7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6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7D61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BB4B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3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09E8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E51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8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AA9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845E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2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087B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7C13236A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C845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EA4A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C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EFF4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19AA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-0.01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672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E9B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C615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DAB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-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469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2F6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-0.01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4C4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604CAF23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967E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1DE3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7D8E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A698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37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18A5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3C7F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3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A3B7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533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7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0D23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05B4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7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AC53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7870937D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BA63" w14:textId="77777777" w:rsidR="00F476DE" w:rsidRPr="00F476DE" w:rsidRDefault="00F476DE" w:rsidP="00F476D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5EA6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FPC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FBB7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8D99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-0.03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F28F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38D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17E6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A832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779A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4F4D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/>
                <w:kern w:val="0"/>
                <w:sz w:val="18"/>
                <w:szCs w:val="18"/>
              </w:rPr>
              <w:t>-0.01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F638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F476DE" w:rsidRPr="00F476DE" w14:paraId="6D0C1983" w14:textId="77777777" w:rsidTr="00F476DE">
        <w:trPr>
          <w:trHeight w:val="2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717C0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6E59D" w14:textId="77777777" w:rsidR="00F476DE" w:rsidRPr="006B344C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368BE" w14:textId="77777777" w:rsidR="00F476DE" w:rsidRPr="006B344C" w:rsidRDefault="00F476DE" w:rsidP="00F476DE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6B344C">
              <w:rPr>
                <w:rFonts w:eastAsia="Yu Gothic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5F70C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34)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35FC6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E15A8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37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1A8FF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05BF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7)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23254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16DFF" w14:textId="77777777" w:rsidR="00F476DE" w:rsidRPr="00F476DE" w:rsidRDefault="00F476DE" w:rsidP="00F476DE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F476DE">
              <w:rPr>
                <w:rFonts w:eastAsia="Yu Gothic" w:cs="Times New Roman"/>
                <w:kern w:val="0"/>
                <w:sz w:val="18"/>
                <w:szCs w:val="18"/>
              </w:rPr>
              <w:t>(0.023)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5B34B" w14:textId="77777777" w:rsidR="00F476DE" w:rsidRPr="00F476DE" w:rsidRDefault="00F476DE" w:rsidP="00F476DE">
            <w:pPr>
              <w:widowControl/>
              <w:jc w:val="left"/>
              <w:rPr>
                <w:rFonts w:eastAsia="Yu Gothic" w:cs="Times New Roman"/>
                <w:kern w:val="0"/>
                <w:sz w:val="12"/>
                <w:szCs w:val="12"/>
              </w:rPr>
            </w:pPr>
            <w:r w:rsidRPr="00F476DE">
              <w:rPr>
                <w:rFonts w:eastAsia="Yu Gothic" w:cs="Times New Roman"/>
                <w:kern w:val="0"/>
                <w:sz w:val="12"/>
                <w:szCs w:val="12"/>
              </w:rPr>
              <w:t xml:space="preserve">　</w:t>
            </w:r>
          </w:p>
        </w:tc>
      </w:tr>
    </w:tbl>
    <w:p w14:paraId="2D6CC622" w14:textId="77777777" w:rsidR="00182639" w:rsidRPr="00BD7865" w:rsidRDefault="00182639" w:rsidP="008700D4">
      <w:pPr>
        <w:snapToGrid w:val="0"/>
        <w:spacing w:line="280" w:lineRule="exact"/>
        <w:contextualSpacing/>
        <w:rPr>
          <w:rFonts w:cs="Times New Roman"/>
          <w:b/>
          <w:sz w:val="32"/>
          <w:szCs w:val="28"/>
        </w:rPr>
      </w:pPr>
      <w:r w:rsidRPr="009E77F6">
        <w:rPr>
          <w:rStyle w:val="Strong"/>
          <w:rFonts w:cs="Times New Roman"/>
          <w:color w:val="0E101A"/>
          <w:sz w:val="22"/>
          <w:szCs w:val="21"/>
        </w:rPr>
        <w:t>Note</w:t>
      </w:r>
      <w:r w:rsidRPr="009E77F6">
        <w:rPr>
          <w:rFonts w:cs="Times New Roman"/>
          <w:sz w:val="22"/>
          <w:szCs w:val="21"/>
        </w:rPr>
        <w:t>: Standard errors are estimated based on the delta method. ***, **, and * indicate statistical significance at </w:t>
      </w:r>
      <w:r w:rsidRPr="009E77F6">
        <w:rPr>
          <w:rStyle w:val="Emphasis"/>
          <w:rFonts w:cs="Times New Roman"/>
          <w:color w:val="0E101A"/>
          <w:sz w:val="22"/>
          <w:szCs w:val="21"/>
        </w:rPr>
        <w:t>p</w:t>
      </w:r>
      <w:r w:rsidRPr="009E77F6">
        <w:rPr>
          <w:rFonts w:cs="Times New Roman"/>
          <w:sz w:val="22"/>
          <w:szCs w:val="21"/>
        </w:rPr>
        <w:t> &lt; 0.01, </w:t>
      </w:r>
      <w:r w:rsidRPr="009E77F6">
        <w:rPr>
          <w:rStyle w:val="Emphasis"/>
          <w:rFonts w:cs="Times New Roman"/>
          <w:color w:val="0E101A"/>
          <w:sz w:val="22"/>
          <w:szCs w:val="21"/>
        </w:rPr>
        <w:t>p</w:t>
      </w:r>
      <w:r w:rsidRPr="009E77F6">
        <w:rPr>
          <w:rFonts w:cs="Times New Roman"/>
          <w:sz w:val="22"/>
          <w:szCs w:val="21"/>
        </w:rPr>
        <w:t> &lt; 0.05, and </w:t>
      </w:r>
      <w:r w:rsidRPr="009E77F6">
        <w:rPr>
          <w:rStyle w:val="Emphasis"/>
          <w:rFonts w:cs="Times New Roman"/>
          <w:color w:val="0E101A"/>
          <w:sz w:val="22"/>
          <w:szCs w:val="21"/>
        </w:rPr>
        <w:t>p</w:t>
      </w:r>
      <w:r w:rsidRPr="009E77F6">
        <w:rPr>
          <w:rFonts w:cs="Times New Roman"/>
          <w:sz w:val="22"/>
          <w:szCs w:val="21"/>
        </w:rPr>
        <w:t> &lt; 0.1, respectively.</w:t>
      </w:r>
    </w:p>
    <w:sectPr w:rsidR="00182639" w:rsidRPr="00BD7865" w:rsidSect="00E608AD">
      <w:pgSz w:w="11906" w:h="16838" w:code="9"/>
      <w:pgMar w:top="1701" w:right="1418" w:bottom="1418" w:left="1418" w:header="851" w:footer="992" w:gutter="0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703113" w14:textId="77777777" w:rsidR="00BC1AFC" w:rsidRDefault="00BC1AFC">
      <w:r>
        <w:separator/>
      </w:r>
    </w:p>
  </w:endnote>
  <w:endnote w:type="continuationSeparator" w:id="0">
    <w:p w14:paraId="1DEF3B88" w14:textId="77777777" w:rsidR="00BC1AFC" w:rsidRDefault="00BC1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710979" w14:textId="77777777" w:rsidR="00BC1AFC" w:rsidRDefault="00BC1AFC">
      <w:r>
        <w:separator/>
      </w:r>
    </w:p>
  </w:footnote>
  <w:footnote w:type="continuationSeparator" w:id="0">
    <w:p w14:paraId="0ED7E6B7" w14:textId="77777777" w:rsidR="00BC1AFC" w:rsidRDefault="00BC1A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6287A"/>
    <w:multiLevelType w:val="hybridMultilevel"/>
    <w:tmpl w:val="F6D28C50"/>
    <w:lvl w:ilvl="0" w:tplc="26502C6A">
      <w:start w:val="1"/>
      <w:numFmt w:val="decimal"/>
      <w:lvlText w:val="%1."/>
      <w:lvlJc w:val="left"/>
      <w:pPr>
        <w:ind w:left="440" w:hanging="440"/>
      </w:pPr>
    </w:lvl>
    <w:lvl w:ilvl="1" w:tplc="4C7493DE" w:tentative="1">
      <w:start w:val="1"/>
      <w:numFmt w:val="aiueoFullWidth"/>
      <w:lvlText w:val="(%2)"/>
      <w:lvlJc w:val="left"/>
      <w:pPr>
        <w:ind w:left="880" w:hanging="440"/>
      </w:pPr>
    </w:lvl>
    <w:lvl w:ilvl="2" w:tplc="1550226E" w:tentative="1">
      <w:start w:val="1"/>
      <w:numFmt w:val="decimalEnclosedCircle"/>
      <w:lvlText w:val="%3"/>
      <w:lvlJc w:val="left"/>
      <w:pPr>
        <w:ind w:left="1320" w:hanging="440"/>
      </w:pPr>
    </w:lvl>
    <w:lvl w:ilvl="3" w:tplc="3E8C004E" w:tentative="1">
      <w:start w:val="1"/>
      <w:numFmt w:val="decimal"/>
      <w:lvlText w:val="%4."/>
      <w:lvlJc w:val="left"/>
      <w:pPr>
        <w:ind w:left="1760" w:hanging="440"/>
      </w:pPr>
    </w:lvl>
    <w:lvl w:ilvl="4" w:tplc="1C9C0F80" w:tentative="1">
      <w:start w:val="1"/>
      <w:numFmt w:val="aiueoFullWidth"/>
      <w:lvlText w:val="(%5)"/>
      <w:lvlJc w:val="left"/>
      <w:pPr>
        <w:ind w:left="2200" w:hanging="440"/>
      </w:pPr>
    </w:lvl>
    <w:lvl w:ilvl="5" w:tplc="0E1806D0" w:tentative="1">
      <w:start w:val="1"/>
      <w:numFmt w:val="decimalEnclosedCircle"/>
      <w:lvlText w:val="%6"/>
      <w:lvlJc w:val="left"/>
      <w:pPr>
        <w:ind w:left="2640" w:hanging="440"/>
      </w:pPr>
    </w:lvl>
    <w:lvl w:ilvl="6" w:tplc="D78CA012" w:tentative="1">
      <w:start w:val="1"/>
      <w:numFmt w:val="decimal"/>
      <w:lvlText w:val="%7."/>
      <w:lvlJc w:val="left"/>
      <w:pPr>
        <w:ind w:left="3080" w:hanging="440"/>
      </w:pPr>
    </w:lvl>
    <w:lvl w:ilvl="7" w:tplc="41B8BFB0" w:tentative="1">
      <w:start w:val="1"/>
      <w:numFmt w:val="aiueoFullWidth"/>
      <w:lvlText w:val="(%8)"/>
      <w:lvlJc w:val="left"/>
      <w:pPr>
        <w:ind w:left="3520" w:hanging="440"/>
      </w:pPr>
    </w:lvl>
    <w:lvl w:ilvl="8" w:tplc="43A0B18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4F76B88"/>
    <w:multiLevelType w:val="hybridMultilevel"/>
    <w:tmpl w:val="061804A8"/>
    <w:lvl w:ilvl="0" w:tplc="A0765A7A">
      <w:numFmt w:val="bullet"/>
      <w:lvlText w:val="-"/>
      <w:lvlJc w:val="left"/>
      <w:pPr>
        <w:ind w:left="440" w:hanging="440"/>
      </w:pPr>
      <w:rPr>
        <w:rFonts w:ascii="Times New Roman" w:eastAsia="Yu Gothic" w:hAnsi="Times New Roman" w:cs="Times New Roman" w:hint="default"/>
      </w:rPr>
    </w:lvl>
    <w:lvl w:ilvl="1" w:tplc="51441F0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CC7C2CB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D16CAF2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368ACA8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A6A4896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B8F2B3A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170EE1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15F0F630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6FB59C3"/>
    <w:multiLevelType w:val="hybridMultilevel"/>
    <w:tmpl w:val="8AA68170"/>
    <w:lvl w:ilvl="0" w:tplc="A80ECE6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53D0BC30" w:tentative="1">
      <w:start w:val="1"/>
      <w:numFmt w:val="aiueoFullWidth"/>
      <w:lvlText w:val="(%2)"/>
      <w:lvlJc w:val="left"/>
      <w:pPr>
        <w:ind w:left="1000" w:hanging="440"/>
      </w:pPr>
    </w:lvl>
    <w:lvl w:ilvl="2" w:tplc="16262F34" w:tentative="1">
      <w:start w:val="1"/>
      <w:numFmt w:val="decimalEnclosedCircle"/>
      <w:lvlText w:val="%3"/>
      <w:lvlJc w:val="left"/>
      <w:pPr>
        <w:ind w:left="1440" w:hanging="440"/>
      </w:pPr>
    </w:lvl>
    <w:lvl w:ilvl="3" w:tplc="4030D412" w:tentative="1">
      <w:start w:val="1"/>
      <w:numFmt w:val="decimal"/>
      <w:lvlText w:val="%4."/>
      <w:lvlJc w:val="left"/>
      <w:pPr>
        <w:ind w:left="1880" w:hanging="440"/>
      </w:pPr>
    </w:lvl>
    <w:lvl w:ilvl="4" w:tplc="620E266C" w:tentative="1">
      <w:start w:val="1"/>
      <w:numFmt w:val="aiueoFullWidth"/>
      <w:lvlText w:val="(%5)"/>
      <w:lvlJc w:val="left"/>
      <w:pPr>
        <w:ind w:left="2320" w:hanging="440"/>
      </w:pPr>
    </w:lvl>
    <w:lvl w:ilvl="5" w:tplc="76980192" w:tentative="1">
      <w:start w:val="1"/>
      <w:numFmt w:val="decimalEnclosedCircle"/>
      <w:lvlText w:val="%6"/>
      <w:lvlJc w:val="left"/>
      <w:pPr>
        <w:ind w:left="2760" w:hanging="440"/>
      </w:pPr>
    </w:lvl>
    <w:lvl w:ilvl="6" w:tplc="76BA204A" w:tentative="1">
      <w:start w:val="1"/>
      <w:numFmt w:val="decimal"/>
      <w:lvlText w:val="%7."/>
      <w:lvlJc w:val="left"/>
      <w:pPr>
        <w:ind w:left="3200" w:hanging="440"/>
      </w:pPr>
    </w:lvl>
    <w:lvl w:ilvl="7" w:tplc="0DF28042" w:tentative="1">
      <w:start w:val="1"/>
      <w:numFmt w:val="aiueoFullWidth"/>
      <w:lvlText w:val="(%8)"/>
      <w:lvlJc w:val="left"/>
      <w:pPr>
        <w:ind w:left="3640" w:hanging="440"/>
      </w:pPr>
    </w:lvl>
    <w:lvl w:ilvl="8" w:tplc="CC043456" w:tentative="1">
      <w:start w:val="1"/>
      <w:numFmt w:val="decimalEnclosedCircle"/>
      <w:lvlText w:val="%9"/>
      <w:lvlJc w:val="left"/>
      <w:pPr>
        <w:ind w:left="4080" w:hanging="440"/>
      </w:pPr>
    </w:lvl>
  </w:abstractNum>
  <w:abstractNum w:abstractNumId="3" w15:restartNumberingAfterBreak="0">
    <w:nsid w:val="1DE6363A"/>
    <w:multiLevelType w:val="hybridMultilevel"/>
    <w:tmpl w:val="F9D4F12A"/>
    <w:lvl w:ilvl="0" w:tplc="89E6A02A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E1D6771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206480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866C59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7A0D00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7E46FC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EEA417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DF6AB4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214A47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E223C1E"/>
    <w:multiLevelType w:val="hybridMultilevel"/>
    <w:tmpl w:val="FDFAE898"/>
    <w:lvl w:ilvl="0" w:tplc="A468A81A">
      <w:numFmt w:val="bullet"/>
      <w:lvlText w:val="-"/>
      <w:lvlJc w:val="left"/>
      <w:pPr>
        <w:ind w:left="360" w:hanging="360"/>
      </w:pPr>
      <w:rPr>
        <w:rFonts w:ascii="Times New Roman" w:eastAsia="Yu Gothic" w:hAnsi="Times New Roman" w:cs="Times New Roman" w:hint="default"/>
      </w:rPr>
    </w:lvl>
    <w:lvl w:ilvl="1" w:tplc="7F52FEC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D7C998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DE4604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9ECF44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B88745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5A269B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58EC54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D7298D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EA35264"/>
    <w:multiLevelType w:val="hybridMultilevel"/>
    <w:tmpl w:val="FC04B9FA"/>
    <w:lvl w:ilvl="0" w:tplc="BD948F52">
      <w:numFmt w:val="bullet"/>
      <w:lvlText w:val="-"/>
      <w:lvlJc w:val="left"/>
      <w:pPr>
        <w:ind w:left="420" w:hanging="420"/>
      </w:pPr>
      <w:rPr>
        <w:rFonts w:ascii="Times New Roman" w:eastAsia="Yu Gothic" w:hAnsi="Times New Roman" w:cs="Times New Roman" w:hint="default"/>
      </w:rPr>
    </w:lvl>
    <w:lvl w:ilvl="1" w:tplc="AD3A16E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0E8B71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B1CFCD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8F21CB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80604A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19A692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8C6AAB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D8217E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0D75430"/>
    <w:multiLevelType w:val="hybridMultilevel"/>
    <w:tmpl w:val="131A2F1E"/>
    <w:lvl w:ilvl="0" w:tplc="1BDAE914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51D615FE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E4CD4F4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16CCDFB2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4D5665AC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EE549DEE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51EEA092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7E086428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E76CCFA0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7" w15:restartNumberingAfterBreak="0">
    <w:nsid w:val="3FBB2B30"/>
    <w:multiLevelType w:val="hybridMultilevel"/>
    <w:tmpl w:val="17D22192"/>
    <w:lvl w:ilvl="0" w:tplc="7FFEB654">
      <w:numFmt w:val="bullet"/>
      <w:lvlText w:val="-"/>
      <w:lvlJc w:val="left"/>
      <w:pPr>
        <w:ind w:left="-34" w:hanging="420"/>
      </w:pPr>
      <w:rPr>
        <w:rFonts w:ascii="Times New Roman" w:eastAsia="Yu Gothic" w:hAnsi="Times New Roman" w:cs="Times New Roman" w:hint="default"/>
      </w:rPr>
    </w:lvl>
    <w:lvl w:ilvl="1" w:tplc="2ECCB016" w:tentative="1">
      <w:start w:val="1"/>
      <w:numFmt w:val="bullet"/>
      <w:lvlText w:val=""/>
      <w:lvlJc w:val="left"/>
      <w:pPr>
        <w:ind w:left="386" w:hanging="420"/>
      </w:pPr>
      <w:rPr>
        <w:rFonts w:ascii="Wingdings" w:hAnsi="Wingdings" w:hint="default"/>
      </w:rPr>
    </w:lvl>
    <w:lvl w:ilvl="2" w:tplc="E39A41F2" w:tentative="1">
      <w:start w:val="1"/>
      <w:numFmt w:val="bullet"/>
      <w:lvlText w:val=""/>
      <w:lvlJc w:val="left"/>
      <w:pPr>
        <w:ind w:left="806" w:hanging="420"/>
      </w:pPr>
      <w:rPr>
        <w:rFonts w:ascii="Wingdings" w:hAnsi="Wingdings" w:hint="default"/>
      </w:rPr>
    </w:lvl>
    <w:lvl w:ilvl="3" w:tplc="752822DE" w:tentative="1">
      <w:start w:val="1"/>
      <w:numFmt w:val="bullet"/>
      <w:lvlText w:val=""/>
      <w:lvlJc w:val="left"/>
      <w:pPr>
        <w:ind w:left="1226" w:hanging="420"/>
      </w:pPr>
      <w:rPr>
        <w:rFonts w:ascii="Wingdings" w:hAnsi="Wingdings" w:hint="default"/>
      </w:rPr>
    </w:lvl>
    <w:lvl w:ilvl="4" w:tplc="1AB62B66" w:tentative="1">
      <w:start w:val="1"/>
      <w:numFmt w:val="bullet"/>
      <w:lvlText w:val=""/>
      <w:lvlJc w:val="left"/>
      <w:pPr>
        <w:ind w:left="1646" w:hanging="420"/>
      </w:pPr>
      <w:rPr>
        <w:rFonts w:ascii="Wingdings" w:hAnsi="Wingdings" w:hint="default"/>
      </w:rPr>
    </w:lvl>
    <w:lvl w:ilvl="5" w:tplc="53BEFD7A" w:tentative="1">
      <w:start w:val="1"/>
      <w:numFmt w:val="bullet"/>
      <w:lvlText w:val=""/>
      <w:lvlJc w:val="left"/>
      <w:pPr>
        <w:ind w:left="2066" w:hanging="420"/>
      </w:pPr>
      <w:rPr>
        <w:rFonts w:ascii="Wingdings" w:hAnsi="Wingdings" w:hint="default"/>
      </w:rPr>
    </w:lvl>
    <w:lvl w:ilvl="6" w:tplc="E4227660" w:tentative="1">
      <w:start w:val="1"/>
      <w:numFmt w:val="bullet"/>
      <w:lvlText w:val=""/>
      <w:lvlJc w:val="left"/>
      <w:pPr>
        <w:ind w:left="2486" w:hanging="420"/>
      </w:pPr>
      <w:rPr>
        <w:rFonts w:ascii="Wingdings" w:hAnsi="Wingdings" w:hint="default"/>
      </w:rPr>
    </w:lvl>
    <w:lvl w:ilvl="7" w:tplc="BCF0D152" w:tentative="1">
      <w:start w:val="1"/>
      <w:numFmt w:val="bullet"/>
      <w:lvlText w:val=""/>
      <w:lvlJc w:val="left"/>
      <w:pPr>
        <w:ind w:left="2906" w:hanging="420"/>
      </w:pPr>
      <w:rPr>
        <w:rFonts w:ascii="Wingdings" w:hAnsi="Wingdings" w:hint="default"/>
      </w:rPr>
    </w:lvl>
    <w:lvl w:ilvl="8" w:tplc="E73449AC" w:tentative="1">
      <w:start w:val="1"/>
      <w:numFmt w:val="bullet"/>
      <w:lvlText w:val=""/>
      <w:lvlJc w:val="left"/>
      <w:pPr>
        <w:ind w:left="3326" w:hanging="420"/>
      </w:pPr>
      <w:rPr>
        <w:rFonts w:ascii="Wingdings" w:hAnsi="Wingdings" w:hint="default"/>
      </w:rPr>
    </w:lvl>
  </w:abstractNum>
  <w:abstractNum w:abstractNumId="8" w15:restartNumberingAfterBreak="0">
    <w:nsid w:val="413840CB"/>
    <w:multiLevelType w:val="hybridMultilevel"/>
    <w:tmpl w:val="F4868008"/>
    <w:lvl w:ilvl="0" w:tplc="B9100B7A">
      <w:numFmt w:val="bullet"/>
      <w:lvlText w:val="-"/>
      <w:lvlJc w:val="left"/>
      <w:pPr>
        <w:ind w:left="560" w:hanging="560"/>
      </w:pPr>
      <w:rPr>
        <w:rFonts w:ascii="Times New Roman" w:eastAsia="MS PGothic" w:hAnsi="Times New Roman" w:cs="Times New Roman" w:hint="default"/>
      </w:rPr>
    </w:lvl>
    <w:lvl w:ilvl="1" w:tplc="C82E358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7750A0B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3C0C178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C9D46C4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3E00F8F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CC52DE5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2DA8D32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95241780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5D4A23A4"/>
    <w:multiLevelType w:val="hybridMultilevel"/>
    <w:tmpl w:val="21E6FC7A"/>
    <w:lvl w:ilvl="0" w:tplc="4784E8D0">
      <w:numFmt w:val="bullet"/>
      <w:lvlText w:val="-"/>
      <w:lvlJc w:val="left"/>
      <w:pPr>
        <w:ind w:left="780" w:hanging="420"/>
      </w:pPr>
      <w:rPr>
        <w:rFonts w:ascii="Times New Roman" w:eastAsia="Yu Gothic" w:hAnsi="Times New Roman" w:cs="Times New Roman" w:hint="default"/>
      </w:rPr>
    </w:lvl>
    <w:lvl w:ilvl="1" w:tplc="1D408D54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677A3C74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B4FE03FC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3D7C15BE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9C748D90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4F4C9E64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DFFE9D86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A860F86A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0" w15:restartNumberingAfterBreak="0">
    <w:nsid w:val="65107278"/>
    <w:multiLevelType w:val="hybridMultilevel"/>
    <w:tmpl w:val="8C868FD0"/>
    <w:lvl w:ilvl="0" w:tplc="C45C704A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3A94D0D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A0AF57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7F7C25A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EF44B1D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73E46DEC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5600907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B7CED766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E204D6A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860053B"/>
    <w:multiLevelType w:val="hybridMultilevel"/>
    <w:tmpl w:val="D2EA1B24"/>
    <w:lvl w:ilvl="0" w:tplc="BC8CE946">
      <w:numFmt w:val="bullet"/>
      <w:lvlText w:val="-"/>
      <w:lvlJc w:val="left"/>
      <w:pPr>
        <w:ind w:left="440" w:hanging="440"/>
      </w:pPr>
      <w:rPr>
        <w:rFonts w:ascii="Times New Roman" w:eastAsia="Yu Gothic" w:hAnsi="Times New Roman" w:cs="Times New Roman" w:hint="default"/>
      </w:rPr>
    </w:lvl>
    <w:lvl w:ilvl="1" w:tplc="E75C3D0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80A470A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5606A5B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B58414D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C500031E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5D804D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3CA4D00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160C24D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6CBD6A6F"/>
    <w:multiLevelType w:val="hybridMultilevel"/>
    <w:tmpl w:val="E8382B4A"/>
    <w:lvl w:ilvl="0" w:tplc="D71E359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4250870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FA4667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2369A7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544FBE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C20877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544C48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2B0D66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AC8370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FA43599"/>
    <w:multiLevelType w:val="hybridMultilevel"/>
    <w:tmpl w:val="33FC9EBC"/>
    <w:lvl w:ilvl="0" w:tplc="FAA05548">
      <w:numFmt w:val="bullet"/>
      <w:lvlText w:val="-"/>
      <w:lvlJc w:val="left"/>
      <w:pPr>
        <w:ind w:left="440" w:hanging="440"/>
      </w:pPr>
      <w:rPr>
        <w:rFonts w:ascii="Times New Roman" w:eastAsia="Yu Gothic" w:hAnsi="Times New Roman" w:cs="Times New Roman" w:hint="default"/>
      </w:rPr>
    </w:lvl>
    <w:lvl w:ilvl="1" w:tplc="43B613D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EEE2D49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3ADEB50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3F3EA00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D5BE666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586D00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574EDE3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48AE95C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48639254">
    <w:abstractNumId w:val="4"/>
  </w:num>
  <w:num w:numId="2" w16cid:durableId="2068528047">
    <w:abstractNumId w:val="6"/>
  </w:num>
  <w:num w:numId="3" w16cid:durableId="1303542601">
    <w:abstractNumId w:val="9"/>
  </w:num>
  <w:num w:numId="4" w16cid:durableId="1784881864">
    <w:abstractNumId w:val="7"/>
  </w:num>
  <w:num w:numId="5" w16cid:durableId="1842114299">
    <w:abstractNumId w:val="5"/>
  </w:num>
  <w:num w:numId="6" w16cid:durableId="916595656">
    <w:abstractNumId w:val="3"/>
  </w:num>
  <w:num w:numId="7" w16cid:durableId="1120417959">
    <w:abstractNumId w:val="12"/>
  </w:num>
  <w:num w:numId="8" w16cid:durableId="508327075">
    <w:abstractNumId w:val="2"/>
  </w:num>
  <w:num w:numId="9" w16cid:durableId="1983608074">
    <w:abstractNumId w:val="13"/>
  </w:num>
  <w:num w:numId="10" w16cid:durableId="1323001866">
    <w:abstractNumId w:val="1"/>
  </w:num>
  <w:num w:numId="11" w16cid:durableId="582228932">
    <w:abstractNumId w:val="11"/>
  </w:num>
  <w:num w:numId="12" w16cid:durableId="1169514835">
    <w:abstractNumId w:val="8"/>
  </w:num>
  <w:num w:numId="13" w16cid:durableId="891159373">
    <w:abstractNumId w:val="10"/>
  </w:num>
  <w:num w:numId="14" w16cid:durableId="14609537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removeDateAndTime/>
  <w:bordersDoNotSurroundHeader/>
  <w:bordersDoNotSurroundFooter/>
  <w:proofState w:spelling="clean" w:grammar="clean"/>
  <w:mailMerge>
    <w:mainDocumentType w:val="formLetters"/>
    <w:dataType w:val="textFile"/>
    <w:activeRecord w:val="-1"/>
    <w:odso/>
  </w:mailMerge>
  <w:documentProtection w:edit="trackedChanges" w:enforcement="0"/>
  <w:defaultTabStop w:val="840"/>
  <w:drawingGridHorizontalSpacing w:val="120"/>
  <w:drawingGridVerticalSpacing w:val="214"/>
  <w:displayHorizontalDrawingGridEvery w:val="2"/>
  <w:displayVerticalDrawingGridEvery w:val="2"/>
  <w:characterSpacingControl w:val="doNotCompress"/>
  <w:hdrShapeDefaults>
    <o:shapedefaults v:ext="edit" spidmax="655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C5D"/>
    <w:rsid w:val="000006DA"/>
    <w:rsid w:val="00000CC3"/>
    <w:rsid w:val="000010E1"/>
    <w:rsid w:val="0000291D"/>
    <w:rsid w:val="00003F64"/>
    <w:rsid w:val="00005548"/>
    <w:rsid w:val="000057DB"/>
    <w:rsid w:val="00005D2B"/>
    <w:rsid w:val="00006853"/>
    <w:rsid w:val="00007B82"/>
    <w:rsid w:val="00007E1E"/>
    <w:rsid w:val="000101EE"/>
    <w:rsid w:val="00010B05"/>
    <w:rsid w:val="00011393"/>
    <w:rsid w:val="00011560"/>
    <w:rsid w:val="00011600"/>
    <w:rsid w:val="000124C0"/>
    <w:rsid w:val="00012EB5"/>
    <w:rsid w:val="000148B0"/>
    <w:rsid w:val="000153AF"/>
    <w:rsid w:val="00015B77"/>
    <w:rsid w:val="00015C95"/>
    <w:rsid w:val="000163D5"/>
    <w:rsid w:val="000169DE"/>
    <w:rsid w:val="00017660"/>
    <w:rsid w:val="000204C0"/>
    <w:rsid w:val="000216C5"/>
    <w:rsid w:val="000236AB"/>
    <w:rsid w:val="00023F33"/>
    <w:rsid w:val="00024100"/>
    <w:rsid w:val="0002730B"/>
    <w:rsid w:val="00027E0E"/>
    <w:rsid w:val="000327A1"/>
    <w:rsid w:val="00033555"/>
    <w:rsid w:val="00034992"/>
    <w:rsid w:val="00034F3E"/>
    <w:rsid w:val="0003509A"/>
    <w:rsid w:val="00035538"/>
    <w:rsid w:val="0003767B"/>
    <w:rsid w:val="00037E8C"/>
    <w:rsid w:val="00040218"/>
    <w:rsid w:val="00040920"/>
    <w:rsid w:val="00040AEB"/>
    <w:rsid w:val="00040C5C"/>
    <w:rsid w:val="00040E3A"/>
    <w:rsid w:val="0004121F"/>
    <w:rsid w:val="00041257"/>
    <w:rsid w:val="000420ED"/>
    <w:rsid w:val="00042A72"/>
    <w:rsid w:val="00042BC4"/>
    <w:rsid w:val="000435DF"/>
    <w:rsid w:val="00043AC0"/>
    <w:rsid w:val="00046854"/>
    <w:rsid w:val="00047E47"/>
    <w:rsid w:val="0005084B"/>
    <w:rsid w:val="00051B18"/>
    <w:rsid w:val="00051C7E"/>
    <w:rsid w:val="00052441"/>
    <w:rsid w:val="00053049"/>
    <w:rsid w:val="00054B9D"/>
    <w:rsid w:val="00054BF7"/>
    <w:rsid w:val="00054C21"/>
    <w:rsid w:val="00054D09"/>
    <w:rsid w:val="0005560E"/>
    <w:rsid w:val="0005678E"/>
    <w:rsid w:val="0005705D"/>
    <w:rsid w:val="000610AD"/>
    <w:rsid w:val="00061443"/>
    <w:rsid w:val="00061AB0"/>
    <w:rsid w:val="00062059"/>
    <w:rsid w:val="00063BA0"/>
    <w:rsid w:val="00063BBD"/>
    <w:rsid w:val="00066000"/>
    <w:rsid w:val="00067051"/>
    <w:rsid w:val="000673E4"/>
    <w:rsid w:val="00071363"/>
    <w:rsid w:val="00071FB8"/>
    <w:rsid w:val="000737B4"/>
    <w:rsid w:val="00073B8A"/>
    <w:rsid w:val="000748E9"/>
    <w:rsid w:val="00074EA8"/>
    <w:rsid w:val="00075349"/>
    <w:rsid w:val="000774A6"/>
    <w:rsid w:val="00077920"/>
    <w:rsid w:val="00077FC5"/>
    <w:rsid w:val="00080833"/>
    <w:rsid w:val="00080A33"/>
    <w:rsid w:val="00080FBA"/>
    <w:rsid w:val="0008134F"/>
    <w:rsid w:val="00082BC6"/>
    <w:rsid w:val="000836F4"/>
    <w:rsid w:val="00085224"/>
    <w:rsid w:val="000869A3"/>
    <w:rsid w:val="000878DC"/>
    <w:rsid w:val="00091370"/>
    <w:rsid w:val="00091BFA"/>
    <w:rsid w:val="00092C3D"/>
    <w:rsid w:val="00092FB3"/>
    <w:rsid w:val="000936E5"/>
    <w:rsid w:val="00093EEB"/>
    <w:rsid w:val="00094810"/>
    <w:rsid w:val="00094873"/>
    <w:rsid w:val="00094D65"/>
    <w:rsid w:val="000951AE"/>
    <w:rsid w:val="00095F1D"/>
    <w:rsid w:val="00096558"/>
    <w:rsid w:val="0009662F"/>
    <w:rsid w:val="00096B80"/>
    <w:rsid w:val="00097644"/>
    <w:rsid w:val="00097E80"/>
    <w:rsid w:val="000A0748"/>
    <w:rsid w:val="000A0F5D"/>
    <w:rsid w:val="000A0FE4"/>
    <w:rsid w:val="000A32B8"/>
    <w:rsid w:val="000A4726"/>
    <w:rsid w:val="000A4EBF"/>
    <w:rsid w:val="000A54A7"/>
    <w:rsid w:val="000A596B"/>
    <w:rsid w:val="000A6683"/>
    <w:rsid w:val="000A6C50"/>
    <w:rsid w:val="000A7261"/>
    <w:rsid w:val="000A7579"/>
    <w:rsid w:val="000A7FE4"/>
    <w:rsid w:val="000B01EB"/>
    <w:rsid w:val="000B077C"/>
    <w:rsid w:val="000B08F9"/>
    <w:rsid w:val="000B0D56"/>
    <w:rsid w:val="000B34E0"/>
    <w:rsid w:val="000B3DC5"/>
    <w:rsid w:val="000B5033"/>
    <w:rsid w:val="000B59E4"/>
    <w:rsid w:val="000B6366"/>
    <w:rsid w:val="000B6B04"/>
    <w:rsid w:val="000B7C22"/>
    <w:rsid w:val="000B7C59"/>
    <w:rsid w:val="000B7E88"/>
    <w:rsid w:val="000C39C2"/>
    <w:rsid w:val="000C3C6E"/>
    <w:rsid w:val="000C45EF"/>
    <w:rsid w:val="000C5155"/>
    <w:rsid w:val="000C573B"/>
    <w:rsid w:val="000C7916"/>
    <w:rsid w:val="000C79E2"/>
    <w:rsid w:val="000D0142"/>
    <w:rsid w:val="000D02AC"/>
    <w:rsid w:val="000D17B1"/>
    <w:rsid w:val="000D1E8C"/>
    <w:rsid w:val="000D2898"/>
    <w:rsid w:val="000D28BC"/>
    <w:rsid w:val="000D2FDF"/>
    <w:rsid w:val="000D419E"/>
    <w:rsid w:val="000D42C6"/>
    <w:rsid w:val="000D4A42"/>
    <w:rsid w:val="000D4DAF"/>
    <w:rsid w:val="000D5FEE"/>
    <w:rsid w:val="000D6828"/>
    <w:rsid w:val="000D6E27"/>
    <w:rsid w:val="000E03A3"/>
    <w:rsid w:val="000E0FB1"/>
    <w:rsid w:val="000E24B2"/>
    <w:rsid w:val="000E29B2"/>
    <w:rsid w:val="000E45F3"/>
    <w:rsid w:val="000E50A2"/>
    <w:rsid w:val="000E5664"/>
    <w:rsid w:val="000E59E9"/>
    <w:rsid w:val="000E6323"/>
    <w:rsid w:val="000E64D8"/>
    <w:rsid w:val="000E7974"/>
    <w:rsid w:val="000F0AED"/>
    <w:rsid w:val="000F23BB"/>
    <w:rsid w:val="000F37B6"/>
    <w:rsid w:val="000F3C6A"/>
    <w:rsid w:val="000F3FA9"/>
    <w:rsid w:val="000F4214"/>
    <w:rsid w:val="000F45A3"/>
    <w:rsid w:val="000F463A"/>
    <w:rsid w:val="000F578F"/>
    <w:rsid w:val="000F6051"/>
    <w:rsid w:val="001000E4"/>
    <w:rsid w:val="00100423"/>
    <w:rsid w:val="001014B7"/>
    <w:rsid w:val="00102524"/>
    <w:rsid w:val="00103A11"/>
    <w:rsid w:val="00104DB5"/>
    <w:rsid w:val="00106D46"/>
    <w:rsid w:val="00106E4F"/>
    <w:rsid w:val="001079AB"/>
    <w:rsid w:val="00107D91"/>
    <w:rsid w:val="0011060E"/>
    <w:rsid w:val="0011065C"/>
    <w:rsid w:val="00110A5E"/>
    <w:rsid w:val="00110A6D"/>
    <w:rsid w:val="00111463"/>
    <w:rsid w:val="001123CF"/>
    <w:rsid w:val="00113F68"/>
    <w:rsid w:val="00114DFC"/>
    <w:rsid w:val="00117D6B"/>
    <w:rsid w:val="00117E12"/>
    <w:rsid w:val="00120B1E"/>
    <w:rsid w:val="00120F1A"/>
    <w:rsid w:val="001211C7"/>
    <w:rsid w:val="00121E00"/>
    <w:rsid w:val="0012330C"/>
    <w:rsid w:val="00123AA5"/>
    <w:rsid w:val="00123BDD"/>
    <w:rsid w:val="00123D8C"/>
    <w:rsid w:val="001253FC"/>
    <w:rsid w:val="001255D7"/>
    <w:rsid w:val="00126490"/>
    <w:rsid w:val="001265DA"/>
    <w:rsid w:val="00126AEA"/>
    <w:rsid w:val="001276C6"/>
    <w:rsid w:val="00127E5E"/>
    <w:rsid w:val="00130440"/>
    <w:rsid w:val="00131BAD"/>
    <w:rsid w:val="0013313A"/>
    <w:rsid w:val="0013450A"/>
    <w:rsid w:val="0013471A"/>
    <w:rsid w:val="00143500"/>
    <w:rsid w:val="00143923"/>
    <w:rsid w:val="00143930"/>
    <w:rsid w:val="00143A76"/>
    <w:rsid w:val="00145C94"/>
    <w:rsid w:val="00145F2E"/>
    <w:rsid w:val="00146A7E"/>
    <w:rsid w:val="0014796E"/>
    <w:rsid w:val="001501B5"/>
    <w:rsid w:val="001512E1"/>
    <w:rsid w:val="00151FDB"/>
    <w:rsid w:val="00152465"/>
    <w:rsid w:val="0015317E"/>
    <w:rsid w:val="00153565"/>
    <w:rsid w:val="001535EA"/>
    <w:rsid w:val="001537B4"/>
    <w:rsid w:val="00153990"/>
    <w:rsid w:val="00153F32"/>
    <w:rsid w:val="001547BE"/>
    <w:rsid w:val="001554EC"/>
    <w:rsid w:val="00157D96"/>
    <w:rsid w:val="0016154C"/>
    <w:rsid w:val="00163975"/>
    <w:rsid w:val="00164B3A"/>
    <w:rsid w:val="00164D92"/>
    <w:rsid w:val="00165EBD"/>
    <w:rsid w:val="0016741B"/>
    <w:rsid w:val="00167EF8"/>
    <w:rsid w:val="00170092"/>
    <w:rsid w:val="0017056E"/>
    <w:rsid w:val="0017187C"/>
    <w:rsid w:val="00171983"/>
    <w:rsid w:val="00171A40"/>
    <w:rsid w:val="00171E8E"/>
    <w:rsid w:val="00172FF6"/>
    <w:rsid w:val="001740B1"/>
    <w:rsid w:val="0017420B"/>
    <w:rsid w:val="00174602"/>
    <w:rsid w:val="001750D5"/>
    <w:rsid w:val="001758AB"/>
    <w:rsid w:val="0017678C"/>
    <w:rsid w:val="001775B9"/>
    <w:rsid w:val="0018184E"/>
    <w:rsid w:val="00182639"/>
    <w:rsid w:val="00182E53"/>
    <w:rsid w:val="00184DF5"/>
    <w:rsid w:val="00184E1D"/>
    <w:rsid w:val="00185480"/>
    <w:rsid w:val="0018553A"/>
    <w:rsid w:val="00187142"/>
    <w:rsid w:val="001876FA"/>
    <w:rsid w:val="00190FCC"/>
    <w:rsid w:val="00192877"/>
    <w:rsid w:val="00193F84"/>
    <w:rsid w:val="001951BD"/>
    <w:rsid w:val="00195601"/>
    <w:rsid w:val="00196A14"/>
    <w:rsid w:val="00197792"/>
    <w:rsid w:val="001979E4"/>
    <w:rsid w:val="001A0811"/>
    <w:rsid w:val="001A2B3C"/>
    <w:rsid w:val="001A2E69"/>
    <w:rsid w:val="001A3676"/>
    <w:rsid w:val="001A5F31"/>
    <w:rsid w:val="001A6E92"/>
    <w:rsid w:val="001A76A7"/>
    <w:rsid w:val="001B134C"/>
    <w:rsid w:val="001B26F2"/>
    <w:rsid w:val="001B3283"/>
    <w:rsid w:val="001B33C8"/>
    <w:rsid w:val="001B35A1"/>
    <w:rsid w:val="001B401F"/>
    <w:rsid w:val="001B43A2"/>
    <w:rsid w:val="001B4C0A"/>
    <w:rsid w:val="001B4F22"/>
    <w:rsid w:val="001B5845"/>
    <w:rsid w:val="001B5D37"/>
    <w:rsid w:val="001B5D44"/>
    <w:rsid w:val="001C041A"/>
    <w:rsid w:val="001C0437"/>
    <w:rsid w:val="001C2638"/>
    <w:rsid w:val="001C2AE6"/>
    <w:rsid w:val="001C30CB"/>
    <w:rsid w:val="001C39F6"/>
    <w:rsid w:val="001C408A"/>
    <w:rsid w:val="001C41A9"/>
    <w:rsid w:val="001C6101"/>
    <w:rsid w:val="001C66B5"/>
    <w:rsid w:val="001C795A"/>
    <w:rsid w:val="001D0EA8"/>
    <w:rsid w:val="001D10B4"/>
    <w:rsid w:val="001D26FA"/>
    <w:rsid w:val="001D2793"/>
    <w:rsid w:val="001D2E7D"/>
    <w:rsid w:val="001D3A41"/>
    <w:rsid w:val="001D4054"/>
    <w:rsid w:val="001D4C01"/>
    <w:rsid w:val="001D5A15"/>
    <w:rsid w:val="001D5A77"/>
    <w:rsid w:val="001D78FD"/>
    <w:rsid w:val="001E1159"/>
    <w:rsid w:val="001E2261"/>
    <w:rsid w:val="001E3743"/>
    <w:rsid w:val="001E3ACA"/>
    <w:rsid w:val="001E4175"/>
    <w:rsid w:val="001E5A24"/>
    <w:rsid w:val="001E640D"/>
    <w:rsid w:val="001E74E3"/>
    <w:rsid w:val="001E7640"/>
    <w:rsid w:val="001F010D"/>
    <w:rsid w:val="001F0C11"/>
    <w:rsid w:val="001F21D1"/>
    <w:rsid w:val="001F286E"/>
    <w:rsid w:val="001F28AF"/>
    <w:rsid w:val="001F2B81"/>
    <w:rsid w:val="001F2D9A"/>
    <w:rsid w:val="001F3125"/>
    <w:rsid w:val="001F3A6B"/>
    <w:rsid w:val="001F3DFD"/>
    <w:rsid w:val="001F5E4E"/>
    <w:rsid w:val="001F6DD1"/>
    <w:rsid w:val="0020180E"/>
    <w:rsid w:val="00201B7A"/>
    <w:rsid w:val="00202CD9"/>
    <w:rsid w:val="00203084"/>
    <w:rsid w:val="0020363E"/>
    <w:rsid w:val="002044C8"/>
    <w:rsid w:val="002057D1"/>
    <w:rsid w:val="002058F6"/>
    <w:rsid w:val="00205DDB"/>
    <w:rsid w:val="00206559"/>
    <w:rsid w:val="00206F1A"/>
    <w:rsid w:val="002075AB"/>
    <w:rsid w:val="002076DB"/>
    <w:rsid w:val="00207AC0"/>
    <w:rsid w:val="00207C08"/>
    <w:rsid w:val="00210170"/>
    <w:rsid w:val="00212F19"/>
    <w:rsid w:val="00213587"/>
    <w:rsid w:val="00213CC6"/>
    <w:rsid w:val="00214871"/>
    <w:rsid w:val="00216137"/>
    <w:rsid w:val="002165FE"/>
    <w:rsid w:val="002169F8"/>
    <w:rsid w:val="00216A41"/>
    <w:rsid w:val="00216DB9"/>
    <w:rsid w:val="0021719E"/>
    <w:rsid w:val="00217E1A"/>
    <w:rsid w:val="0022037D"/>
    <w:rsid w:val="00221252"/>
    <w:rsid w:val="00221459"/>
    <w:rsid w:val="00222454"/>
    <w:rsid w:val="002229ED"/>
    <w:rsid w:val="00223286"/>
    <w:rsid w:val="002236DF"/>
    <w:rsid w:val="0022383E"/>
    <w:rsid w:val="0022422E"/>
    <w:rsid w:val="0022478D"/>
    <w:rsid w:val="00225268"/>
    <w:rsid w:val="00225527"/>
    <w:rsid w:val="0022790C"/>
    <w:rsid w:val="00227BC9"/>
    <w:rsid w:val="00231036"/>
    <w:rsid w:val="00231596"/>
    <w:rsid w:val="00233844"/>
    <w:rsid w:val="002341D5"/>
    <w:rsid w:val="0023421C"/>
    <w:rsid w:val="0023458B"/>
    <w:rsid w:val="00234615"/>
    <w:rsid w:val="0023521D"/>
    <w:rsid w:val="00235921"/>
    <w:rsid w:val="002359D9"/>
    <w:rsid w:val="002365CF"/>
    <w:rsid w:val="0024060D"/>
    <w:rsid w:val="00240798"/>
    <w:rsid w:val="0024143C"/>
    <w:rsid w:val="00241865"/>
    <w:rsid w:val="00242D44"/>
    <w:rsid w:val="00243111"/>
    <w:rsid w:val="00244163"/>
    <w:rsid w:val="002449F3"/>
    <w:rsid w:val="00244E16"/>
    <w:rsid w:val="00245A0F"/>
    <w:rsid w:val="00245C20"/>
    <w:rsid w:val="002469C1"/>
    <w:rsid w:val="0024794B"/>
    <w:rsid w:val="00247FBE"/>
    <w:rsid w:val="00252CA5"/>
    <w:rsid w:val="0025302B"/>
    <w:rsid w:val="002533EB"/>
    <w:rsid w:val="00253976"/>
    <w:rsid w:val="00254249"/>
    <w:rsid w:val="00254759"/>
    <w:rsid w:val="00256211"/>
    <w:rsid w:val="002564FD"/>
    <w:rsid w:val="0025696C"/>
    <w:rsid w:val="00256D61"/>
    <w:rsid w:val="00257FBD"/>
    <w:rsid w:val="00260429"/>
    <w:rsid w:val="002608CC"/>
    <w:rsid w:val="00260FD8"/>
    <w:rsid w:val="00262488"/>
    <w:rsid w:val="00262C2D"/>
    <w:rsid w:val="00263906"/>
    <w:rsid w:val="0026414A"/>
    <w:rsid w:val="0026455B"/>
    <w:rsid w:val="0026480B"/>
    <w:rsid w:val="00264E10"/>
    <w:rsid w:val="00264E8E"/>
    <w:rsid w:val="002653A6"/>
    <w:rsid w:val="00265525"/>
    <w:rsid w:val="00266417"/>
    <w:rsid w:val="00266A11"/>
    <w:rsid w:val="00267A15"/>
    <w:rsid w:val="00270A95"/>
    <w:rsid w:val="002719F4"/>
    <w:rsid w:val="00271BC7"/>
    <w:rsid w:val="002729C1"/>
    <w:rsid w:val="00272F4D"/>
    <w:rsid w:val="0027390F"/>
    <w:rsid w:val="002739CF"/>
    <w:rsid w:val="002743D7"/>
    <w:rsid w:val="0027607C"/>
    <w:rsid w:val="002763F4"/>
    <w:rsid w:val="002802AF"/>
    <w:rsid w:val="00280407"/>
    <w:rsid w:val="002809A1"/>
    <w:rsid w:val="00281748"/>
    <w:rsid w:val="002825A5"/>
    <w:rsid w:val="002832EB"/>
    <w:rsid w:val="00283A80"/>
    <w:rsid w:val="002842A4"/>
    <w:rsid w:val="00286A6B"/>
    <w:rsid w:val="002877EC"/>
    <w:rsid w:val="0028781E"/>
    <w:rsid w:val="00287BDB"/>
    <w:rsid w:val="002912F2"/>
    <w:rsid w:val="00292BC9"/>
    <w:rsid w:val="002930BA"/>
    <w:rsid w:val="0029378D"/>
    <w:rsid w:val="00294795"/>
    <w:rsid w:val="00294A06"/>
    <w:rsid w:val="0029512F"/>
    <w:rsid w:val="00295468"/>
    <w:rsid w:val="00295749"/>
    <w:rsid w:val="00295A54"/>
    <w:rsid w:val="00295B49"/>
    <w:rsid w:val="002971A2"/>
    <w:rsid w:val="002A01E2"/>
    <w:rsid w:val="002A0293"/>
    <w:rsid w:val="002A02CD"/>
    <w:rsid w:val="002A076A"/>
    <w:rsid w:val="002A27D4"/>
    <w:rsid w:val="002A3065"/>
    <w:rsid w:val="002A4292"/>
    <w:rsid w:val="002A4539"/>
    <w:rsid w:val="002A56A2"/>
    <w:rsid w:val="002A57DA"/>
    <w:rsid w:val="002A70F0"/>
    <w:rsid w:val="002B038D"/>
    <w:rsid w:val="002B3DEC"/>
    <w:rsid w:val="002B5967"/>
    <w:rsid w:val="002B6F9E"/>
    <w:rsid w:val="002B7848"/>
    <w:rsid w:val="002B7927"/>
    <w:rsid w:val="002C1A36"/>
    <w:rsid w:val="002C22D9"/>
    <w:rsid w:val="002C286B"/>
    <w:rsid w:val="002C2D2D"/>
    <w:rsid w:val="002C2F13"/>
    <w:rsid w:val="002C2F81"/>
    <w:rsid w:val="002C3AF0"/>
    <w:rsid w:val="002C41C5"/>
    <w:rsid w:val="002C5EAE"/>
    <w:rsid w:val="002C63D0"/>
    <w:rsid w:val="002C713B"/>
    <w:rsid w:val="002C7589"/>
    <w:rsid w:val="002D05A7"/>
    <w:rsid w:val="002D0A1B"/>
    <w:rsid w:val="002D0BE9"/>
    <w:rsid w:val="002D3A44"/>
    <w:rsid w:val="002D3AD1"/>
    <w:rsid w:val="002D3DC5"/>
    <w:rsid w:val="002D494C"/>
    <w:rsid w:val="002D4EBC"/>
    <w:rsid w:val="002D65AD"/>
    <w:rsid w:val="002D6D16"/>
    <w:rsid w:val="002D6D74"/>
    <w:rsid w:val="002E0ADC"/>
    <w:rsid w:val="002E193C"/>
    <w:rsid w:val="002E3799"/>
    <w:rsid w:val="002E3EE8"/>
    <w:rsid w:val="002E4EDF"/>
    <w:rsid w:val="002E4F8E"/>
    <w:rsid w:val="002E62F3"/>
    <w:rsid w:val="002E77AC"/>
    <w:rsid w:val="002F0A33"/>
    <w:rsid w:val="002F1E00"/>
    <w:rsid w:val="002F1EF0"/>
    <w:rsid w:val="002F264A"/>
    <w:rsid w:val="002F387F"/>
    <w:rsid w:val="002F3F39"/>
    <w:rsid w:val="002F46C0"/>
    <w:rsid w:val="002F50BF"/>
    <w:rsid w:val="002F5A2A"/>
    <w:rsid w:val="002F7E11"/>
    <w:rsid w:val="0030070A"/>
    <w:rsid w:val="00301868"/>
    <w:rsid w:val="00302DB7"/>
    <w:rsid w:val="003031C9"/>
    <w:rsid w:val="00304716"/>
    <w:rsid w:val="00306602"/>
    <w:rsid w:val="00307B26"/>
    <w:rsid w:val="0031085C"/>
    <w:rsid w:val="003109D2"/>
    <w:rsid w:val="00310B13"/>
    <w:rsid w:val="003112AE"/>
    <w:rsid w:val="00311E40"/>
    <w:rsid w:val="00313A18"/>
    <w:rsid w:val="00314AF2"/>
    <w:rsid w:val="00314B0D"/>
    <w:rsid w:val="0031706E"/>
    <w:rsid w:val="0031714B"/>
    <w:rsid w:val="003174AF"/>
    <w:rsid w:val="00317A0E"/>
    <w:rsid w:val="0032036A"/>
    <w:rsid w:val="00320EC3"/>
    <w:rsid w:val="00322276"/>
    <w:rsid w:val="0032327A"/>
    <w:rsid w:val="00324DF0"/>
    <w:rsid w:val="003251D6"/>
    <w:rsid w:val="00325536"/>
    <w:rsid w:val="0032593E"/>
    <w:rsid w:val="00325969"/>
    <w:rsid w:val="00325B11"/>
    <w:rsid w:val="00325D2B"/>
    <w:rsid w:val="0032640A"/>
    <w:rsid w:val="00326820"/>
    <w:rsid w:val="00327141"/>
    <w:rsid w:val="00331067"/>
    <w:rsid w:val="00331934"/>
    <w:rsid w:val="003329CB"/>
    <w:rsid w:val="00335028"/>
    <w:rsid w:val="00335334"/>
    <w:rsid w:val="00336471"/>
    <w:rsid w:val="0033681B"/>
    <w:rsid w:val="00336F1D"/>
    <w:rsid w:val="00341661"/>
    <w:rsid w:val="0034281D"/>
    <w:rsid w:val="00343133"/>
    <w:rsid w:val="00345B6D"/>
    <w:rsid w:val="00345D13"/>
    <w:rsid w:val="00347074"/>
    <w:rsid w:val="003474DB"/>
    <w:rsid w:val="00347EF7"/>
    <w:rsid w:val="003514E4"/>
    <w:rsid w:val="0035526F"/>
    <w:rsid w:val="00355795"/>
    <w:rsid w:val="003559F3"/>
    <w:rsid w:val="00356AED"/>
    <w:rsid w:val="00356B0D"/>
    <w:rsid w:val="00357850"/>
    <w:rsid w:val="00357B4B"/>
    <w:rsid w:val="00360F6A"/>
    <w:rsid w:val="003611D3"/>
    <w:rsid w:val="00363D56"/>
    <w:rsid w:val="0036482C"/>
    <w:rsid w:val="00366A72"/>
    <w:rsid w:val="003676E6"/>
    <w:rsid w:val="0037010C"/>
    <w:rsid w:val="00370A5C"/>
    <w:rsid w:val="00371915"/>
    <w:rsid w:val="0037385A"/>
    <w:rsid w:val="00373932"/>
    <w:rsid w:val="00374074"/>
    <w:rsid w:val="003743CA"/>
    <w:rsid w:val="00374B91"/>
    <w:rsid w:val="00375016"/>
    <w:rsid w:val="003769B2"/>
    <w:rsid w:val="00376C03"/>
    <w:rsid w:val="00376C0A"/>
    <w:rsid w:val="003770E3"/>
    <w:rsid w:val="0038235B"/>
    <w:rsid w:val="003833A4"/>
    <w:rsid w:val="00384033"/>
    <w:rsid w:val="003840D1"/>
    <w:rsid w:val="00384109"/>
    <w:rsid w:val="0038467A"/>
    <w:rsid w:val="0038547F"/>
    <w:rsid w:val="00386028"/>
    <w:rsid w:val="00386452"/>
    <w:rsid w:val="00387EDB"/>
    <w:rsid w:val="00390065"/>
    <w:rsid w:val="0039162B"/>
    <w:rsid w:val="00391A38"/>
    <w:rsid w:val="00391E56"/>
    <w:rsid w:val="00392760"/>
    <w:rsid w:val="0039281E"/>
    <w:rsid w:val="00393006"/>
    <w:rsid w:val="00394428"/>
    <w:rsid w:val="003961CD"/>
    <w:rsid w:val="00396FC4"/>
    <w:rsid w:val="003974DF"/>
    <w:rsid w:val="003A0B2A"/>
    <w:rsid w:val="003A18D6"/>
    <w:rsid w:val="003A37DA"/>
    <w:rsid w:val="003A3B7A"/>
    <w:rsid w:val="003A43EB"/>
    <w:rsid w:val="003A6667"/>
    <w:rsid w:val="003A7E39"/>
    <w:rsid w:val="003B1D77"/>
    <w:rsid w:val="003B386A"/>
    <w:rsid w:val="003B4221"/>
    <w:rsid w:val="003B450E"/>
    <w:rsid w:val="003B524B"/>
    <w:rsid w:val="003B6803"/>
    <w:rsid w:val="003B734C"/>
    <w:rsid w:val="003B7418"/>
    <w:rsid w:val="003B7C4A"/>
    <w:rsid w:val="003C0989"/>
    <w:rsid w:val="003C155B"/>
    <w:rsid w:val="003C4578"/>
    <w:rsid w:val="003C4FDA"/>
    <w:rsid w:val="003C53AE"/>
    <w:rsid w:val="003C60F4"/>
    <w:rsid w:val="003C70FC"/>
    <w:rsid w:val="003C7115"/>
    <w:rsid w:val="003D0473"/>
    <w:rsid w:val="003D0BD9"/>
    <w:rsid w:val="003D15F3"/>
    <w:rsid w:val="003D1E33"/>
    <w:rsid w:val="003D2341"/>
    <w:rsid w:val="003D23BF"/>
    <w:rsid w:val="003D2D58"/>
    <w:rsid w:val="003D55CE"/>
    <w:rsid w:val="003D6358"/>
    <w:rsid w:val="003D6FF5"/>
    <w:rsid w:val="003E1545"/>
    <w:rsid w:val="003E1FD5"/>
    <w:rsid w:val="003E2573"/>
    <w:rsid w:val="003E3742"/>
    <w:rsid w:val="003E4200"/>
    <w:rsid w:val="003E420F"/>
    <w:rsid w:val="003E433B"/>
    <w:rsid w:val="003E4549"/>
    <w:rsid w:val="003E4A0D"/>
    <w:rsid w:val="003E7041"/>
    <w:rsid w:val="003E7758"/>
    <w:rsid w:val="003E7A0E"/>
    <w:rsid w:val="003F0450"/>
    <w:rsid w:val="003F32DE"/>
    <w:rsid w:val="003F4383"/>
    <w:rsid w:val="003F592D"/>
    <w:rsid w:val="003F7198"/>
    <w:rsid w:val="003F75B7"/>
    <w:rsid w:val="0040045E"/>
    <w:rsid w:val="004015EF"/>
    <w:rsid w:val="00401AC0"/>
    <w:rsid w:val="00401C44"/>
    <w:rsid w:val="004027DA"/>
    <w:rsid w:val="004029AF"/>
    <w:rsid w:val="004029EB"/>
    <w:rsid w:val="00403052"/>
    <w:rsid w:val="00403458"/>
    <w:rsid w:val="004048FE"/>
    <w:rsid w:val="0040571E"/>
    <w:rsid w:val="00405745"/>
    <w:rsid w:val="0040693A"/>
    <w:rsid w:val="004077EC"/>
    <w:rsid w:val="00407A32"/>
    <w:rsid w:val="00407CE0"/>
    <w:rsid w:val="00411AE8"/>
    <w:rsid w:val="004133B2"/>
    <w:rsid w:val="00414641"/>
    <w:rsid w:val="00416AE5"/>
    <w:rsid w:val="004170D1"/>
    <w:rsid w:val="00417306"/>
    <w:rsid w:val="00417A82"/>
    <w:rsid w:val="00421B71"/>
    <w:rsid w:val="004224B8"/>
    <w:rsid w:val="00422E54"/>
    <w:rsid w:val="00422F1F"/>
    <w:rsid w:val="0042330B"/>
    <w:rsid w:val="00423DC6"/>
    <w:rsid w:val="0042558B"/>
    <w:rsid w:val="00425931"/>
    <w:rsid w:val="00425D5B"/>
    <w:rsid w:val="00426592"/>
    <w:rsid w:val="004268B6"/>
    <w:rsid w:val="004274F7"/>
    <w:rsid w:val="004302F2"/>
    <w:rsid w:val="00430A0E"/>
    <w:rsid w:val="00430D03"/>
    <w:rsid w:val="00430F5D"/>
    <w:rsid w:val="00430FF5"/>
    <w:rsid w:val="00431CD1"/>
    <w:rsid w:val="00431EC6"/>
    <w:rsid w:val="00432FDB"/>
    <w:rsid w:val="00433C51"/>
    <w:rsid w:val="004352DD"/>
    <w:rsid w:val="00435AE3"/>
    <w:rsid w:val="00435C68"/>
    <w:rsid w:val="0043628C"/>
    <w:rsid w:val="0043704F"/>
    <w:rsid w:val="00437737"/>
    <w:rsid w:val="0043797E"/>
    <w:rsid w:val="004407F0"/>
    <w:rsid w:val="00440E25"/>
    <w:rsid w:val="00441CB8"/>
    <w:rsid w:val="00442AAB"/>
    <w:rsid w:val="00446B68"/>
    <w:rsid w:val="00446F80"/>
    <w:rsid w:val="004470B2"/>
    <w:rsid w:val="004506C7"/>
    <w:rsid w:val="004508DD"/>
    <w:rsid w:val="00450DED"/>
    <w:rsid w:val="00451687"/>
    <w:rsid w:val="00452241"/>
    <w:rsid w:val="00452E23"/>
    <w:rsid w:val="004539F6"/>
    <w:rsid w:val="004544CE"/>
    <w:rsid w:val="0045682C"/>
    <w:rsid w:val="004570A3"/>
    <w:rsid w:val="00457F8E"/>
    <w:rsid w:val="00460EC5"/>
    <w:rsid w:val="0046172A"/>
    <w:rsid w:val="0046307C"/>
    <w:rsid w:val="00463FFE"/>
    <w:rsid w:val="00464395"/>
    <w:rsid w:val="004650F3"/>
    <w:rsid w:val="00465999"/>
    <w:rsid w:val="00465EE1"/>
    <w:rsid w:val="0046614C"/>
    <w:rsid w:val="004661F0"/>
    <w:rsid w:val="00466FE8"/>
    <w:rsid w:val="004674B2"/>
    <w:rsid w:val="00470810"/>
    <w:rsid w:val="004712B4"/>
    <w:rsid w:val="00471441"/>
    <w:rsid w:val="00471C65"/>
    <w:rsid w:val="004723BA"/>
    <w:rsid w:val="0047464B"/>
    <w:rsid w:val="0047534C"/>
    <w:rsid w:val="00475CE5"/>
    <w:rsid w:val="00477E7D"/>
    <w:rsid w:val="004804C3"/>
    <w:rsid w:val="00481373"/>
    <w:rsid w:val="00481E99"/>
    <w:rsid w:val="004834BF"/>
    <w:rsid w:val="00484D67"/>
    <w:rsid w:val="00485A33"/>
    <w:rsid w:val="00486118"/>
    <w:rsid w:val="00486869"/>
    <w:rsid w:val="004872C7"/>
    <w:rsid w:val="0048736D"/>
    <w:rsid w:val="004873DA"/>
    <w:rsid w:val="00487A79"/>
    <w:rsid w:val="00487B25"/>
    <w:rsid w:val="00487C00"/>
    <w:rsid w:val="0049076F"/>
    <w:rsid w:val="0049116F"/>
    <w:rsid w:val="004911FB"/>
    <w:rsid w:val="00491278"/>
    <w:rsid w:val="00491315"/>
    <w:rsid w:val="004924CD"/>
    <w:rsid w:val="004926ED"/>
    <w:rsid w:val="00492B31"/>
    <w:rsid w:val="00493593"/>
    <w:rsid w:val="00495451"/>
    <w:rsid w:val="0049613C"/>
    <w:rsid w:val="00497036"/>
    <w:rsid w:val="00497725"/>
    <w:rsid w:val="00497B24"/>
    <w:rsid w:val="004A004E"/>
    <w:rsid w:val="004A0C09"/>
    <w:rsid w:val="004A276C"/>
    <w:rsid w:val="004A2970"/>
    <w:rsid w:val="004A41AC"/>
    <w:rsid w:val="004A4EC5"/>
    <w:rsid w:val="004A696F"/>
    <w:rsid w:val="004A6982"/>
    <w:rsid w:val="004A750D"/>
    <w:rsid w:val="004A75D5"/>
    <w:rsid w:val="004B047F"/>
    <w:rsid w:val="004B1296"/>
    <w:rsid w:val="004B1801"/>
    <w:rsid w:val="004B2624"/>
    <w:rsid w:val="004B3372"/>
    <w:rsid w:val="004B377E"/>
    <w:rsid w:val="004B40FB"/>
    <w:rsid w:val="004B5074"/>
    <w:rsid w:val="004B5217"/>
    <w:rsid w:val="004B5637"/>
    <w:rsid w:val="004B5A20"/>
    <w:rsid w:val="004B6790"/>
    <w:rsid w:val="004B68FD"/>
    <w:rsid w:val="004B6943"/>
    <w:rsid w:val="004B712A"/>
    <w:rsid w:val="004C0048"/>
    <w:rsid w:val="004C00D2"/>
    <w:rsid w:val="004C1380"/>
    <w:rsid w:val="004C1FC4"/>
    <w:rsid w:val="004C2796"/>
    <w:rsid w:val="004C2A59"/>
    <w:rsid w:val="004C2B60"/>
    <w:rsid w:val="004C30FB"/>
    <w:rsid w:val="004C3643"/>
    <w:rsid w:val="004C5EAA"/>
    <w:rsid w:val="004C6187"/>
    <w:rsid w:val="004C664C"/>
    <w:rsid w:val="004C6D9A"/>
    <w:rsid w:val="004C7D7E"/>
    <w:rsid w:val="004D02F5"/>
    <w:rsid w:val="004D11AA"/>
    <w:rsid w:val="004D12CA"/>
    <w:rsid w:val="004D12CE"/>
    <w:rsid w:val="004D1596"/>
    <w:rsid w:val="004D2FA8"/>
    <w:rsid w:val="004D338D"/>
    <w:rsid w:val="004D3A19"/>
    <w:rsid w:val="004D43E9"/>
    <w:rsid w:val="004D48F6"/>
    <w:rsid w:val="004D6003"/>
    <w:rsid w:val="004D628E"/>
    <w:rsid w:val="004D6359"/>
    <w:rsid w:val="004D6946"/>
    <w:rsid w:val="004D757B"/>
    <w:rsid w:val="004E03E3"/>
    <w:rsid w:val="004E0846"/>
    <w:rsid w:val="004E1E81"/>
    <w:rsid w:val="004E292C"/>
    <w:rsid w:val="004E2A28"/>
    <w:rsid w:val="004E34BB"/>
    <w:rsid w:val="004E4BB2"/>
    <w:rsid w:val="004E5048"/>
    <w:rsid w:val="004F0DF4"/>
    <w:rsid w:val="004F12AB"/>
    <w:rsid w:val="004F2F8B"/>
    <w:rsid w:val="004F3163"/>
    <w:rsid w:val="004F41B2"/>
    <w:rsid w:val="004F4BB8"/>
    <w:rsid w:val="004F56A4"/>
    <w:rsid w:val="004F65E1"/>
    <w:rsid w:val="004F76F1"/>
    <w:rsid w:val="004F7A43"/>
    <w:rsid w:val="005001BE"/>
    <w:rsid w:val="00500B3D"/>
    <w:rsid w:val="005015CC"/>
    <w:rsid w:val="00501E1F"/>
    <w:rsid w:val="00504614"/>
    <w:rsid w:val="00505C1A"/>
    <w:rsid w:val="00507057"/>
    <w:rsid w:val="00510AED"/>
    <w:rsid w:val="0051158C"/>
    <w:rsid w:val="00511FA8"/>
    <w:rsid w:val="00511FF0"/>
    <w:rsid w:val="00513033"/>
    <w:rsid w:val="00513B14"/>
    <w:rsid w:val="00513EC8"/>
    <w:rsid w:val="0051456F"/>
    <w:rsid w:val="00516EBF"/>
    <w:rsid w:val="00517CD0"/>
    <w:rsid w:val="00520857"/>
    <w:rsid w:val="00521D6F"/>
    <w:rsid w:val="0052231F"/>
    <w:rsid w:val="0052373F"/>
    <w:rsid w:val="00523AF1"/>
    <w:rsid w:val="00523E35"/>
    <w:rsid w:val="00523E95"/>
    <w:rsid w:val="00524B82"/>
    <w:rsid w:val="005257BC"/>
    <w:rsid w:val="0052598F"/>
    <w:rsid w:val="005259CB"/>
    <w:rsid w:val="00526054"/>
    <w:rsid w:val="00526895"/>
    <w:rsid w:val="00526F47"/>
    <w:rsid w:val="0053104A"/>
    <w:rsid w:val="005322EC"/>
    <w:rsid w:val="00535763"/>
    <w:rsid w:val="005358A0"/>
    <w:rsid w:val="00535DA0"/>
    <w:rsid w:val="0053714E"/>
    <w:rsid w:val="00540E71"/>
    <w:rsid w:val="005417AD"/>
    <w:rsid w:val="005425AA"/>
    <w:rsid w:val="005449EF"/>
    <w:rsid w:val="00545A2C"/>
    <w:rsid w:val="00545C1B"/>
    <w:rsid w:val="00550F3A"/>
    <w:rsid w:val="00553253"/>
    <w:rsid w:val="00553B02"/>
    <w:rsid w:val="00555129"/>
    <w:rsid w:val="00560002"/>
    <w:rsid w:val="0056044C"/>
    <w:rsid w:val="005607F7"/>
    <w:rsid w:val="005613B0"/>
    <w:rsid w:val="0056377A"/>
    <w:rsid w:val="0056472A"/>
    <w:rsid w:val="00564731"/>
    <w:rsid w:val="005674FC"/>
    <w:rsid w:val="0056775E"/>
    <w:rsid w:val="00570CEB"/>
    <w:rsid w:val="0057113D"/>
    <w:rsid w:val="00571E78"/>
    <w:rsid w:val="00572083"/>
    <w:rsid w:val="00572FDA"/>
    <w:rsid w:val="00573030"/>
    <w:rsid w:val="005739F5"/>
    <w:rsid w:val="00573BBD"/>
    <w:rsid w:val="00573CEC"/>
    <w:rsid w:val="005741ED"/>
    <w:rsid w:val="0057634A"/>
    <w:rsid w:val="005808F6"/>
    <w:rsid w:val="0058181F"/>
    <w:rsid w:val="0058227A"/>
    <w:rsid w:val="00584109"/>
    <w:rsid w:val="005842C4"/>
    <w:rsid w:val="0058469C"/>
    <w:rsid w:val="00587CA3"/>
    <w:rsid w:val="00587E34"/>
    <w:rsid w:val="00590577"/>
    <w:rsid w:val="00591DE2"/>
    <w:rsid w:val="005928B6"/>
    <w:rsid w:val="005936C0"/>
    <w:rsid w:val="0059447E"/>
    <w:rsid w:val="0059745D"/>
    <w:rsid w:val="005976BC"/>
    <w:rsid w:val="005A0FE4"/>
    <w:rsid w:val="005A23DE"/>
    <w:rsid w:val="005A2445"/>
    <w:rsid w:val="005A3613"/>
    <w:rsid w:val="005A479E"/>
    <w:rsid w:val="005A5C6B"/>
    <w:rsid w:val="005A5C81"/>
    <w:rsid w:val="005A61E0"/>
    <w:rsid w:val="005A69ED"/>
    <w:rsid w:val="005A717E"/>
    <w:rsid w:val="005A7884"/>
    <w:rsid w:val="005B0EFD"/>
    <w:rsid w:val="005B122D"/>
    <w:rsid w:val="005B1318"/>
    <w:rsid w:val="005B1730"/>
    <w:rsid w:val="005B2446"/>
    <w:rsid w:val="005B2860"/>
    <w:rsid w:val="005B2EF7"/>
    <w:rsid w:val="005B2FDB"/>
    <w:rsid w:val="005B36E8"/>
    <w:rsid w:val="005B3701"/>
    <w:rsid w:val="005B4C4E"/>
    <w:rsid w:val="005B5701"/>
    <w:rsid w:val="005B5BC3"/>
    <w:rsid w:val="005B7816"/>
    <w:rsid w:val="005C01C9"/>
    <w:rsid w:val="005C0959"/>
    <w:rsid w:val="005C1708"/>
    <w:rsid w:val="005C175D"/>
    <w:rsid w:val="005C1802"/>
    <w:rsid w:val="005C23F9"/>
    <w:rsid w:val="005C24A1"/>
    <w:rsid w:val="005C3E34"/>
    <w:rsid w:val="005C4DEA"/>
    <w:rsid w:val="005C62CF"/>
    <w:rsid w:val="005C6DA9"/>
    <w:rsid w:val="005D1091"/>
    <w:rsid w:val="005D14F7"/>
    <w:rsid w:val="005D1589"/>
    <w:rsid w:val="005D22AD"/>
    <w:rsid w:val="005D2934"/>
    <w:rsid w:val="005D2B35"/>
    <w:rsid w:val="005D332B"/>
    <w:rsid w:val="005D43FC"/>
    <w:rsid w:val="005D4AF5"/>
    <w:rsid w:val="005D4B79"/>
    <w:rsid w:val="005D571E"/>
    <w:rsid w:val="005D5DB5"/>
    <w:rsid w:val="005D5F24"/>
    <w:rsid w:val="005D6E76"/>
    <w:rsid w:val="005D7018"/>
    <w:rsid w:val="005E0A28"/>
    <w:rsid w:val="005E2095"/>
    <w:rsid w:val="005E274D"/>
    <w:rsid w:val="005E2794"/>
    <w:rsid w:val="005E3DA3"/>
    <w:rsid w:val="005E61E0"/>
    <w:rsid w:val="005E62C5"/>
    <w:rsid w:val="005E7235"/>
    <w:rsid w:val="005F0D98"/>
    <w:rsid w:val="005F12D8"/>
    <w:rsid w:val="005F189C"/>
    <w:rsid w:val="005F20EC"/>
    <w:rsid w:val="005F2B07"/>
    <w:rsid w:val="005F3556"/>
    <w:rsid w:val="005F36BE"/>
    <w:rsid w:val="005F36EE"/>
    <w:rsid w:val="005F4D5A"/>
    <w:rsid w:val="005F5765"/>
    <w:rsid w:val="005F5AB6"/>
    <w:rsid w:val="005F5EBB"/>
    <w:rsid w:val="005F6978"/>
    <w:rsid w:val="005F6B02"/>
    <w:rsid w:val="005F75BA"/>
    <w:rsid w:val="005F766B"/>
    <w:rsid w:val="006002CC"/>
    <w:rsid w:val="006010D0"/>
    <w:rsid w:val="006011C4"/>
    <w:rsid w:val="006043F0"/>
    <w:rsid w:val="006048CF"/>
    <w:rsid w:val="00604EFF"/>
    <w:rsid w:val="006065AE"/>
    <w:rsid w:val="006072B9"/>
    <w:rsid w:val="00611305"/>
    <w:rsid w:val="00611453"/>
    <w:rsid w:val="00614C26"/>
    <w:rsid w:val="00614E8D"/>
    <w:rsid w:val="00620060"/>
    <w:rsid w:val="00620117"/>
    <w:rsid w:val="0062105F"/>
    <w:rsid w:val="00621D62"/>
    <w:rsid w:val="00622545"/>
    <w:rsid w:val="006225A3"/>
    <w:rsid w:val="00622730"/>
    <w:rsid w:val="00622E4F"/>
    <w:rsid w:val="00624070"/>
    <w:rsid w:val="00624326"/>
    <w:rsid w:val="00624F70"/>
    <w:rsid w:val="0063085C"/>
    <w:rsid w:val="00630E3D"/>
    <w:rsid w:val="0063149F"/>
    <w:rsid w:val="00632345"/>
    <w:rsid w:val="006330DC"/>
    <w:rsid w:val="00634397"/>
    <w:rsid w:val="006350F6"/>
    <w:rsid w:val="00635429"/>
    <w:rsid w:val="00636501"/>
    <w:rsid w:val="00637091"/>
    <w:rsid w:val="0063755E"/>
    <w:rsid w:val="0064043D"/>
    <w:rsid w:val="00640F52"/>
    <w:rsid w:val="0064118F"/>
    <w:rsid w:val="006411F8"/>
    <w:rsid w:val="0064209E"/>
    <w:rsid w:val="006421A1"/>
    <w:rsid w:val="00642DF5"/>
    <w:rsid w:val="006441EC"/>
    <w:rsid w:val="00644CA0"/>
    <w:rsid w:val="00645560"/>
    <w:rsid w:val="00645F8A"/>
    <w:rsid w:val="00650464"/>
    <w:rsid w:val="00650DB5"/>
    <w:rsid w:val="006513FE"/>
    <w:rsid w:val="00652437"/>
    <w:rsid w:val="006526FD"/>
    <w:rsid w:val="00653D5A"/>
    <w:rsid w:val="006540CA"/>
    <w:rsid w:val="0065515E"/>
    <w:rsid w:val="0065541B"/>
    <w:rsid w:val="00655B63"/>
    <w:rsid w:val="00655F33"/>
    <w:rsid w:val="006609ED"/>
    <w:rsid w:val="006619E4"/>
    <w:rsid w:val="006672ED"/>
    <w:rsid w:val="006675A5"/>
    <w:rsid w:val="00671812"/>
    <w:rsid w:val="0067205F"/>
    <w:rsid w:val="006728E0"/>
    <w:rsid w:val="00672A30"/>
    <w:rsid w:val="0067303B"/>
    <w:rsid w:val="00673F9B"/>
    <w:rsid w:val="006749A3"/>
    <w:rsid w:val="006749C9"/>
    <w:rsid w:val="006768F7"/>
    <w:rsid w:val="00680212"/>
    <w:rsid w:val="006803A7"/>
    <w:rsid w:val="006807E3"/>
    <w:rsid w:val="00680985"/>
    <w:rsid w:val="006813E8"/>
    <w:rsid w:val="00682715"/>
    <w:rsid w:val="006829CA"/>
    <w:rsid w:val="00682AD6"/>
    <w:rsid w:val="00684205"/>
    <w:rsid w:val="00685069"/>
    <w:rsid w:val="006850DB"/>
    <w:rsid w:val="00685253"/>
    <w:rsid w:val="00685B22"/>
    <w:rsid w:val="0069019D"/>
    <w:rsid w:val="00690528"/>
    <w:rsid w:val="0069073F"/>
    <w:rsid w:val="00691814"/>
    <w:rsid w:val="00691835"/>
    <w:rsid w:val="00692919"/>
    <w:rsid w:val="00694278"/>
    <w:rsid w:val="006942A7"/>
    <w:rsid w:val="00694FC5"/>
    <w:rsid w:val="00695D87"/>
    <w:rsid w:val="0069605A"/>
    <w:rsid w:val="00696B9C"/>
    <w:rsid w:val="006977EE"/>
    <w:rsid w:val="006978BA"/>
    <w:rsid w:val="006A0407"/>
    <w:rsid w:val="006A10E3"/>
    <w:rsid w:val="006A1413"/>
    <w:rsid w:val="006A15A4"/>
    <w:rsid w:val="006A2048"/>
    <w:rsid w:val="006A22C4"/>
    <w:rsid w:val="006A287B"/>
    <w:rsid w:val="006A3942"/>
    <w:rsid w:val="006A3B74"/>
    <w:rsid w:val="006A5963"/>
    <w:rsid w:val="006A71F4"/>
    <w:rsid w:val="006A7313"/>
    <w:rsid w:val="006A7475"/>
    <w:rsid w:val="006B0866"/>
    <w:rsid w:val="006B0D59"/>
    <w:rsid w:val="006B0F0A"/>
    <w:rsid w:val="006B18B4"/>
    <w:rsid w:val="006B1A89"/>
    <w:rsid w:val="006B344C"/>
    <w:rsid w:val="006B43FE"/>
    <w:rsid w:val="006B462A"/>
    <w:rsid w:val="006B5740"/>
    <w:rsid w:val="006B584F"/>
    <w:rsid w:val="006B6EF5"/>
    <w:rsid w:val="006B7D93"/>
    <w:rsid w:val="006B7EC0"/>
    <w:rsid w:val="006C2391"/>
    <w:rsid w:val="006C3CB7"/>
    <w:rsid w:val="006C3F13"/>
    <w:rsid w:val="006C4932"/>
    <w:rsid w:val="006C56C2"/>
    <w:rsid w:val="006C5C3E"/>
    <w:rsid w:val="006C6317"/>
    <w:rsid w:val="006C7B8F"/>
    <w:rsid w:val="006D1174"/>
    <w:rsid w:val="006D2164"/>
    <w:rsid w:val="006D40D0"/>
    <w:rsid w:val="006D4F44"/>
    <w:rsid w:val="006D51CE"/>
    <w:rsid w:val="006D66DE"/>
    <w:rsid w:val="006D6FB4"/>
    <w:rsid w:val="006D7064"/>
    <w:rsid w:val="006D77A1"/>
    <w:rsid w:val="006D7BE7"/>
    <w:rsid w:val="006D7CB9"/>
    <w:rsid w:val="006E0801"/>
    <w:rsid w:val="006E3611"/>
    <w:rsid w:val="006E4076"/>
    <w:rsid w:val="006E468A"/>
    <w:rsid w:val="006E515A"/>
    <w:rsid w:val="006E5376"/>
    <w:rsid w:val="006E6724"/>
    <w:rsid w:val="006E67FC"/>
    <w:rsid w:val="006E7290"/>
    <w:rsid w:val="006E7B85"/>
    <w:rsid w:val="006F01A1"/>
    <w:rsid w:val="006F0459"/>
    <w:rsid w:val="006F143B"/>
    <w:rsid w:val="006F1C58"/>
    <w:rsid w:val="006F4F9D"/>
    <w:rsid w:val="006F7AA5"/>
    <w:rsid w:val="006F7BB9"/>
    <w:rsid w:val="006F7E78"/>
    <w:rsid w:val="007001B2"/>
    <w:rsid w:val="007011D7"/>
    <w:rsid w:val="007014CD"/>
    <w:rsid w:val="00701787"/>
    <w:rsid w:val="00702395"/>
    <w:rsid w:val="00702D41"/>
    <w:rsid w:val="00703EED"/>
    <w:rsid w:val="00704085"/>
    <w:rsid w:val="00704109"/>
    <w:rsid w:val="00704234"/>
    <w:rsid w:val="007045EF"/>
    <w:rsid w:val="00704CF2"/>
    <w:rsid w:val="007052AB"/>
    <w:rsid w:val="00705F8A"/>
    <w:rsid w:val="00706DF6"/>
    <w:rsid w:val="00707245"/>
    <w:rsid w:val="00707564"/>
    <w:rsid w:val="00707CB0"/>
    <w:rsid w:val="0071057E"/>
    <w:rsid w:val="00710A39"/>
    <w:rsid w:val="00710D93"/>
    <w:rsid w:val="007127C0"/>
    <w:rsid w:val="00712841"/>
    <w:rsid w:val="007129C6"/>
    <w:rsid w:val="007130CB"/>
    <w:rsid w:val="007134B2"/>
    <w:rsid w:val="007138C9"/>
    <w:rsid w:val="00714EFC"/>
    <w:rsid w:val="00715FD1"/>
    <w:rsid w:val="00716444"/>
    <w:rsid w:val="007172F2"/>
    <w:rsid w:val="00717491"/>
    <w:rsid w:val="00717A52"/>
    <w:rsid w:val="00720CF8"/>
    <w:rsid w:val="00721D30"/>
    <w:rsid w:val="007228E7"/>
    <w:rsid w:val="007229E5"/>
    <w:rsid w:val="00723FAA"/>
    <w:rsid w:val="00724292"/>
    <w:rsid w:val="00724F9F"/>
    <w:rsid w:val="00726B88"/>
    <w:rsid w:val="0072731C"/>
    <w:rsid w:val="0072745E"/>
    <w:rsid w:val="0073146F"/>
    <w:rsid w:val="00732682"/>
    <w:rsid w:val="007335CE"/>
    <w:rsid w:val="007336F7"/>
    <w:rsid w:val="007339DC"/>
    <w:rsid w:val="0073412A"/>
    <w:rsid w:val="00734C24"/>
    <w:rsid w:val="0073603F"/>
    <w:rsid w:val="007378C8"/>
    <w:rsid w:val="00737E08"/>
    <w:rsid w:val="0074222F"/>
    <w:rsid w:val="0074242C"/>
    <w:rsid w:val="007456F2"/>
    <w:rsid w:val="00747519"/>
    <w:rsid w:val="00747615"/>
    <w:rsid w:val="00747966"/>
    <w:rsid w:val="00747DB8"/>
    <w:rsid w:val="00750100"/>
    <w:rsid w:val="00750251"/>
    <w:rsid w:val="007506C6"/>
    <w:rsid w:val="00750D69"/>
    <w:rsid w:val="00752E04"/>
    <w:rsid w:val="00752E85"/>
    <w:rsid w:val="00753994"/>
    <w:rsid w:val="00753C05"/>
    <w:rsid w:val="00754105"/>
    <w:rsid w:val="007545B5"/>
    <w:rsid w:val="00755E1D"/>
    <w:rsid w:val="00755F26"/>
    <w:rsid w:val="007562A0"/>
    <w:rsid w:val="007563FC"/>
    <w:rsid w:val="00760C08"/>
    <w:rsid w:val="00760FB0"/>
    <w:rsid w:val="00762B3E"/>
    <w:rsid w:val="00764195"/>
    <w:rsid w:val="007647FC"/>
    <w:rsid w:val="00764C18"/>
    <w:rsid w:val="00766C61"/>
    <w:rsid w:val="00766D9C"/>
    <w:rsid w:val="007671CE"/>
    <w:rsid w:val="00767658"/>
    <w:rsid w:val="00771CC8"/>
    <w:rsid w:val="007734A9"/>
    <w:rsid w:val="007738AA"/>
    <w:rsid w:val="007748E2"/>
    <w:rsid w:val="0077562E"/>
    <w:rsid w:val="00775F22"/>
    <w:rsid w:val="007762FB"/>
    <w:rsid w:val="00780193"/>
    <w:rsid w:val="007829BB"/>
    <w:rsid w:val="007831F4"/>
    <w:rsid w:val="00784D3A"/>
    <w:rsid w:val="0078774E"/>
    <w:rsid w:val="007913D4"/>
    <w:rsid w:val="007918CB"/>
    <w:rsid w:val="00791F21"/>
    <w:rsid w:val="00792442"/>
    <w:rsid w:val="00792531"/>
    <w:rsid w:val="007933D7"/>
    <w:rsid w:val="0079438D"/>
    <w:rsid w:val="00794AF8"/>
    <w:rsid w:val="00795766"/>
    <w:rsid w:val="00795D0A"/>
    <w:rsid w:val="007A013D"/>
    <w:rsid w:val="007A02A9"/>
    <w:rsid w:val="007A105D"/>
    <w:rsid w:val="007A27B4"/>
    <w:rsid w:val="007A3879"/>
    <w:rsid w:val="007A3BFD"/>
    <w:rsid w:val="007A3FB5"/>
    <w:rsid w:val="007A4A20"/>
    <w:rsid w:val="007A51A6"/>
    <w:rsid w:val="007A63E8"/>
    <w:rsid w:val="007A7B50"/>
    <w:rsid w:val="007A7E83"/>
    <w:rsid w:val="007B1BB9"/>
    <w:rsid w:val="007B1CDC"/>
    <w:rsid w:val="007B2197"/>
    <w:rsid w:val="007B2B77"/>
    <w:rsid w:val="007B4F27"/>
    <w:rsid w:val="007B5DD6"/>
    <w:rsid w:val="007B60BA"/>
    <w:rsid w:val="007B6EA5"/>
    <w:rsid w:val="007B73E6"/>
    <w:rsid w:val="007B7707"/>
    <w:rsid w:val="007B7DAA"/>
    <w:rsid w:val="007B7E5C"/>
    <w:rsid w:val="007B7EAA"/>
    <w:rsid w:val="007C1545"/>
    <w:rsid w:val="007C33E1"/>
    <w:rsid w:val="007C3ECF"/>
    <w:rsid w:val="007C49C0"/>
    <w:rsid w:val="007C4EC0"/>
    <w:rsid w:val="007C542A"/>
    <w:rsid w:val="007C5875"/>
    <w:rsid w:val="007C682D"/>
    <w:rsid w:val="007C6B86"/>
    <w:rsid w:val="007C772C"/>
    <w:rsid w:val="007D053E"/>
    <w:rsid w:val="007D1293"/>
    <w:rsid w:val="007D13CF"/>
    <w:rsid w:val="007D216E"/>
    <w:rsid w:val="007D22F7"/>
    <w:rsid w:val="007D3806"/>
    <w:rsid w:val="007D3E5C"/>
    <w:rsid w:val="007D528E"/>
    <w:rsid w:val="007D6724"/>
    <w:rsid w:val="007D6975"/>
    <w:rsid w:val="007D72AD"/>
    <w:rsid w:val="007D7D70"/>
    <w:rsid w:val="007E0D5C"/>
    <w:rsid w:val="007E10FA"/>
    <w:rsid w:val="007E1AB8"/>
    <w:rsid w:val="007E1F3E"/>
    <w:rsid w:val="007E2555"/>
    <w:rsid w:val="007E4FC3"/>
    <w:rsid w:val="007E52E9"/>
    <w:rsid w:val="007E5B65"/>
    <w:rsid w:val="007E70C3"/>
    <w:rsid w:val="007E71F7"/>
    <w:rsid w:val="007E7509"/>
    <w:rsid w:val="007E77FE"/>
    <w:rsid w:val="007E7830"/>
    <w:rsid w:val="007E7ACB"/>
    <w:rsid w:val="007F29E5"/>
    <w:rsid w:val="007F3103"/>
    <w:rsid w:val="007F40D5"/>
    <w:rsid w:val="007F426F"/>
    <w:rsid w:val="007F48DD"/>
    <w:rsid w:val="007F4B2D"/>
    <w:rsid w:val="007F4C19"/>
    <w:rsid w:val="007F59C7"/>
    <w:rsid w:val="007F5D2A"/>
    <w:rsid w:val="007F63E0"/>
    <w:rsid w:val="007F69B2"/>
    <w:rsid w:val="007F6ED5"/>
    <w:rsid w:val="007F71DF"/>
    <w:rsid w:val="007F756E"/>
    <w:rsid w:val="00802E3D"/>
    <w:rsid w:val="00803D66"/>
    <w:rsid w:val="00804F82"/>
    <w:rsid w:val="00805085"/>
    <w:rsid w:val="00806C35"/>
    <w:rsid w:val="008075FC"/>
    <w:rsid w:val="00807669"/>
    <w:rsid w:val="00807FA4"/>
    <w:rsid w:val="0081267D"/>
    <w:rsid w:val="00812869"/>
    <w:rsid w:val="00812D0C"/>
    <w:rsid w:val="0081306F"/>
    <w:rsid w:val="00813C34"/>
    <w:rsid w:val="00815384"/>
    <w:rsid w:val="00815F9B"/>
    <w:rsid w:val="008165E9"/>
    <w:rsid w:val="00816A60"/>
    <w:rsid w:val="00816F83"/>
    <w:rsid w:val="00817125"/>
    <w:rsid w:val="0082041B"/>
    <w:rsid w:val="00820563"/>
    <w:rsid w:val="00820C6D"/>
    <w:rsid w:val="00820F5F"/>
    <w:rsid w:val="00821C90"/>
    <w:rsid w:val="00822AFD"/>
    <w:rsid w:val="00822EA3"/>
    <w:rsid w:val="008234B9"/>
    <w:rsid w:val="008251A0"/>
    <w:rsid w:val="008251C3"/>
    <w:rsid w:val="00825944"/>
    <w:rsid w:val="008269EE"/>
    <w:rsid w:val="00826E3B"/>
    <w:rsid w:val="008272DC"/>
    <w:rsid w:val="008275B6"/>
    <w:rsid w:val="00830594"/>
    <w:rsid w:val="00831C4D"/>
    <w:rsid w:val="008325A4"/>
    <w:rsid w:val="00833335"/>
    <w:rsid w:val="00833435"/>
    <w:rsid w:val="00834A73"/>
    <w:rsid w:val="00835485"/>
    <w:rsid w:val="00835754"/>
    <w:rsid w:val="00835A3B"/>
    <w:rsid w:val="00836ACB"/>
    <w:rsid w:val="00836B79"/>
    <w:rsid w:val="00836D09"/>
    <w:rsid w:val="00837276"/>
    <w:rsid w:val="00837891"/>
    <w:rsid w:val="00840CAF"/>
    <w:rsid w:val="008431E3"/>
    <w:rsid w:val="00843B64"/>
    <w:rsid w:val="00843D6F"/>
    <w:rsid w:val="0084415F"/>
    <w:rsid w:val="00846786"/>
    <w:rsid w:val="00847A08"/>
    <w:rsid w:val="00847AE5"/>
    <w:rsid w:val="00850A66"/>
    <w:rsid w:val="00851052"/>
    <w:rsid w:val="0085277C"/>
    <w:rsid w:val="00853268"/>
    <w:rsid w:val="00853AF2"/>
    <w:rsid w:val="00853C8D"/>
    <w:rsid w:val="00854003"/>
    <w:rsid w:val="00855FA5"/>
    <w:rsid w:val="00856F34"/>
    <w:rsid w:val="00857FFC"/>
    <w:rsid w:val="0086123D"/>
    <w:rsid w:val="00861F4F"/>
    <w:rsid w:val="008623E6"/>
    <w:rsid w:val="00864046"/>
    <w:rsid w:val="008648E8"/>
    <w:rsid w:val="00865435"/>
    <w:rsid w:val="00866DF5"/>
    <w:rsid w:val="008700D4"/>
    <w:rsid w:val="008709F7"/>
    <w:rsid w:val="00870C8D"/>
    <w:rsid w:val="008739C8"/>
    <w:rsid w:val="00873AB7"/>
    <w:rsid w:val="008747F6"/>
    <w:rsid w:val="00874B45"/>
    <w:rsid w:val="00874C58"/>
    <w:rsid w:val="00875C9B"/>
    <w:rsid w:val="008774FD"/>
    <w:rsid w:val="008778D0"/>
    <w:rsid w:val="0088075C"/>
    <w:rsid w:val="0088135C"/>
    <w:rsid w:val="00882CFE"/>
    <w:rsid w:val="008833BC"/>
    <w:rsid w:val="00883929"/>
    <w:rsid w:val="00883A4D"/>
    <w:rsid w:val="00883B2B"/>
    <w:rsid w:val="00883DF8"/>
    <w:rsid w:val="00884F58"/>
    <w:rsid w:val="00885A41"/>
    <w:rsid w:val="0088696D"/>
    <w:rsid w:val="00886A54"/>
    <w:rsid w:val="0088704D"/>
    <w:rsid w:val="00890883"/>
    <w:rsid w:val="00890984"/>
    <w:rsid w:val="00890C51"/>
    <w:rsid w:val="00891242"/>
    <w:rsid w:val="00891404"/>
    <w:rsid w:val="008937B8"/>
    <w:rsid w:val="00894BA9"/>
    <w:rsid w:val="0089512C"/>
    <w:rsid w:val="0089686B"/>
    <w:rsid w:val="008977B3"/>
    <w:rsid w:val="00897EE8"/>
    <w:rsid w:val="008A0965"/>
    <w:rsid w:val="008A14E4"/>
    <w:rsid w:val="008A3A58"/>
    <w:rsid w:val="008A463F"/>
    <w:rsid w:val="008A5F59"/>
    <w:rsid w:val="008A6400"/>
    <w:rsid w:val="008A795B"/>
    <w:rsid w:val="008A7D9F"/>
    <w:rsid w:val="008A7E69"/>
    <w:rsid w:val="008B05EA"/>
    <w:rsid w:val="008B21E7"/>
    <w:rsid w:val="008B2F98"/>
    <w:rsid w:val="008B33EB"/>
    <w:rsid w:val="008B3A79"/>
    <w:rsid w:val="008B3F47"/>
    <w:rsid w:val="008B4DC3"/>
    <w:rsid w:val="008B62CE"/>
    <w:rsid w:val="008B77B8"/>
    <w:rsid w:val="008B7BDE"/>
    <w:rsid w:val="008B7E69"/>
    <w:rsid w:val="008C0498"/>
    <w:rsid w:val="008C08A2"/>
    <w:rsid w:val="008C3BC1"/>
    <w:rsid w:val="008C5EB2"/>
    <w:rsid w:val="008D086C"/>
    <w:rsid w:val="008D1B29"/>
    <w:rsid w:val="008D3C44"/>
    <w:rsid w:val="008D4239"/>
    <w:rsid w:val="008D5726"/>
    <w:rsid w:val="008D59AA"/>
    <w:rsid w:val="008D6278"/>
    <w:rsid w:val="008D6679"/>
    <w:rsid w:val="008D7A64"/>
    <w:rsid w:val="008D7DB6"/>
    <w:rsid w:val="008D7FB1"/>
    <w:rsid w:val="008E165F"/>
    <w:rsid w:val="008E1ACC"/>
    <w:rsid w:val="008E1D27"/>
    <w:rsid w:val="008E1FC9"/>
    <w:rsid w:val="008E2597"/>
    <w:rsid w:val="008E2EF9"/>
    <w:rsid w:val="008E3CE3"/>
    <w:rsid w:val="008E4E2A"/>
    <w:rsid w:val="008E4EA9"/>
    <w:rsid w:val="008E5DA2"/>
    <w:rsid w:val="008E6B40"/>
    <w:rsid w:val="008F09BE"/>
    <w:rsid w:val="008F0C2F"/>
    <w:rsid w:val="008F258F"/>
    <w:rsid w:val="008F43BD"/>
    <w:rsid w:val="008F46D0"/>
    <w:rsid w:val="008F4F3A"/>
    <w:rsid w:val="008F564E"/>
    <w:rsid w:val="008F5778"/>
    <w:rsid w:val="008F6FEE"/>
    <w:rsid w:val="00901C86"/>
    <w:rsid w:val="00902264"/>
    <w:rsid w:val="009029F0"/>
    <w:rsid w:val="00903259"/>
    <w:rsid w:val="00903616"/>
    <w:rsid w:val="00904899"/>
    <w:rsid w:val="00905865"/>
    <w:rsid w:val="00906BD7"/>
    <w:rsid w:val="009071FB"/>
    <w:rsid w:val="00907691"/>
    <w:rsid w:val="00911381"/>
    <w:rsid w:val="009117E7"/>
    <w:rsid w:val="00911C4A"/>
    <w:rsid w:val="00911F0B"/>
    <w:rsid w:val="00912069"/>
    <w:rsid w:val="009127F3"/>
    <w:rsid w:val="00912AE5"/>
    <w:rsid w:val="00913575"/>
    <w:rsid w:val="009138EB"/>
    <w:rsid w:val="00913F0E"/>
    <w:rsid w:val="009158BF"/>
    <w:rsid w:val="00915BAB"/>
    <w:rsid w:val="00916619"/>
    <w:rsid w:val="00916E27"/>
    <w:rsid w:val="00917AAF"/>
    <w:rsid w:val="00917DF9"/>
    <w:rsid w:val="009219FD"/>
    <w:rsid w:val="00921CC2"/>
    <w:rsid w:val="009225D3"/>
    <w:rsid w:val="00922BB9"/>
    <w:rsid w:val="00922EDA"/>
    <w:rsid w:val="0092370C"/>
    <w:rsid w:val="00923EB1"/>
    <w:rsid w:val="00924D3B"/>
    <w:rsid w:val="0092722F"/>
    <w:rsid w:val="00927298"/>
    <w:rsid w:val="00931828"/>
    <w:rsid w:val="00932005"/>
    <w:rsid w:val="00933472"/>
    <w:rsid w:val="00935567"/>
    <w:rsid w:val="0093730F"/>
    <w:rsid w:val="00937AFF"/>
    <w:rsid w:val="00937DC8"/>
    <w:rsid w:val="00937EEC"/>
    <w:rsid w:val="00940E1B"/>
    <w:rsid w:val="00941A1A"/>
    <w:rsid w:val="00941F50"/>
    <w:rsid w:val="00941FCB"/>
    <w:rsid w:val="00942EA3"/>
    <w:rsid w:val="00942F80"/>
    <w:rsid w:val="00943197"/>
    <w:rsid w:val="009433C5"/>
    <w:rsid w:val="00943DFE"/>
    <w:rsid w:val="00944CC2"/>
    <w:rsid w:val="00945A40"/>
    <w:rsid w:val="009479E5"/>
    <w:rsid w:val="009500F7"/>
    <w:rsid w:val="00950B1A"/>
    <w:rsid w:val="00950FF7"/>
    <w:rsid w:val="00952682"/>
    <w:rsid w:val="00952DDE"/>
    <w:rsid w:val="0095392C"/>
    <w:rsid w:val="00955D1A"/>
    <w:rsid w:val="00957833"/>
    <w:rsid w:val="0095789E"/>
    <w:rsid w:val="009578C2"/>
    <w:rsid w:val="00960298"/>
    <w:rsid w:val="009603DA"/>
    <w:rsid w:val="00960CD4"/>
    <w:rsid w:val="00961D6E"/>
    <w:rsid w:val="00961DCB"/>
    <w:rsid w:val="00961F4F"/>
    <w:rsid w:val="00962B7D"/>
    <w:rsid w:val="00963A5B"/>
    <w:rsid w:val="00965601"/>
    <w:rsid w:val="009656AE"/>
    <w:rsid w:val="00970D57"/>
    <w:rsid w:val="00971051"/>
    <w:rsid w:val="00971470"/>
    <w:rsid w:val="00971C7F"/>
    <w:rsid w:val="00971EFB"/>
    <w:rsid w:val="00971F1C"/>
    <w:rsid w:val="009723EB"/>
    <w:rsid w:val="00973CD7"/>
    <w:rsid w:val="00974397"/>
    <w:rsid w:val="00974D70"/>
    <w:rsid w:val="00975E55"/>
    <w:rsid w:val="00975EF9"/>
    <w:rsid w:val="0097768A"/>
    <w:rsid w:val="00977F6F"/>
    <w:rsid w:val="009817CD"/>
    <w:rsid w:val="0098268E"/>
    <w:rsid w:val="00982E9F"/>
    <w:rsid w:val="00983F45"/>
    <w:rsid w:val="009843EF"/>
    <w:rsid w:val="0098544A"/>
    <w:rsid w:val="00985E17"/>
    <w:rsid w:val="0098673A"/>
    <w:rsid w:val="0098796D"/>
    <w:rsid w:val="00991EA1"/>
    <w:rsid w:val="0099230B"/>
    <w:rsid w:val="0099288B"/>
    <w:rsid w:val="00993204"/>
    <w:rsid w:val="00993A43"/>
    <w:rsid w:val="00993D96"/>
    <w:rsid w:val="00993FC5"/>
    <w:rsid w:val="00996D40"/>
    <w:rsid w:val="0099773E"/>
    <w:rsid w:val="00997958"/>
    <w:rsid w:val="00997C6F"/>
    <w:rsid w:val="009A06BD"/>
    <w:rsid w:val="009A0F04"/>
    <w:rsid w:val="009A0F11"/>
    <w:rsid w:val="009A1B91"/>
    <w:rsid w:val="009A1B9F"/>
    <w:rsid w:val="009A26F5"/>
    <w:rsid w:val="009A3401"/>
    <w:rsid w:val="009A43CF"/>
    <w:rsid w:val="009A444B"/>
    <w:rsid w:val="009A4D55"/>
    <w:rsid w:val="009A58E9"/>
    <w:rsid w:val="009A6E0F"/>
    <w:rsid w:val="009B00CD"/>
    <w:rsid w:val="009B01E7"/>
    <w:rsid w:val="009B0349"/>
    <w:rsid w:val="009B0A72"/>
    <w:rsid w:val="009B12F8"/>
    <w:rsid w:val="009B1511"/>
    <w:rsid w:val="009B3FC6"/>
    <w:rsid w:val="009B46EF"/>
    <w:rsid w:val="009B49B8"/>
    <w:rsid w:val="009B4E52"/>
    <w:rsid w:val="009B63EC"/>
    <w:rsid w:val="009B672D"/>
    <w:rsid w:val="009B6A9E"/>
    <w:rsid w:val="009B6C64"/>
    <w:rsid w:val="009C10F5"/>
    <w:rsid w:val="009C1A91"/>
    <w:rsid w:val="009C2859"/>
    <w:rsid w:val="009C3E1F"/>
    <w:rsid w:val="009C42C2"/>
    <w:rsid w:val="009C5FA8"/>
    <w:rsid w:val="009C7019"/>
    <w:rsid w:val="009D2D5A"/>
    <w:rsid w:val="009D5029"/>
    <w:rsid w:val="009D5749"/>
    <w:rsid w:val="009D5F71"/>
    <w:rsid w:val="009D6491"/>
    <w:rsid w:val="009D689B"/>
    <w:rsid w:val="009D7AC5"/>
    <w:rsid w:val="009D7B66"/>
    <w:rsid w:val="009E550F"/>
    <w:rsid w:val="009E5873"/>
    <w:rsid w:val="009E6660"/>
    <w:rsid w:val="009E77F6"/>
    <w:rsid w:val="009E79C0"/>
    <w:rsid w:val="009F16FE"/>
    <w:rsid w:val="009F24B6"/>
    <w:rsid w:val="009F2A92"/>
    <w:rsid w:val="009F2E52"/>
    <w:rsid w:val="009F497E"/>
    <w:rsid w:val="009F52E1"/>
    <w:rsid w:val="009F5C66"/>
    <w:rsid w:val="009F5E3A"/>
    <w:rsid w:val="00A00219"/>
    <w:rsid w:val="00A0048F"/>
    <w:rsid w:val="00A0069D"/>
    <w:rsid w:val="00A00993"/>
    <w:rsid w:val="00A00F16"/>
    <w:rsid w:val="00A01713"/>
    <w:rsid w:val="00A03987"/>
    <w:rsid w:val="00A0433D"/>
    <w:rsid w:val="00A04EB6"/>
    <w:rsid w:val="00A05144"/>
    <w:rsid w:val="00A056F5"/>
    <w:rsid w:val="00A06E34"/>
    <w:rsid w:val="00A07ECC"/>
    <w:rsid w:val="00A10A95"/>
    <w:rsid w:val="00A11A76"/>
    <w:rsid w:val="00A12B90"/>
    <w:rsid w:val="00A13CB5"/>
    <w:rsid w:val="00A1423C"/>
    <w:rsid w:val="00A153E5"/>
    <w:rsid w:val="00A16911"/>
    <w:rsid w:val="00A16C02"/>
    <w:rsid w:val="00A17499"/>
    <w:rsid w:val="00A20E2A"/>
    <w:rsid w:val="00A2139D"/>
    <w:rsid w:val="00A216DB"/>
    <w:rsid w:val="00A21787"/>
    <w:rsid w:val="00A219FD"/>
    <w:rsid w:val="00A225C0"/>
    <w:rsid w:val="00A2330C"/>
    <w:rsid w:val="00A23D89"/>
    <w:rsid w:val="00A25E13"/>
    <w:rsid w:val="00A26040"/>
    <w:rsid w:val="00A26095"/>
    <w:rsid w:val="00A301D7"/>
    <w:rsid w:val="00A30C56"/>
    <w:rsid w:val="00A320CF"/>
    <w:rsid w:val="00A33531"/>
    <w:rsid w:val="00A33DA4"/>
    <w:rsid w:val="00A34D5A"/>
    <w:rsid w:val="00A35B3F"/>
    <w:rsid w:val="00A35B47"/>
    <w:rsid w:val="00A36069"/>
    <w:rsid w:val="00A3683F"/>
    <w:rsid w:val="00A377FE"/>
    <w:rsid w:val="00A379B3"/>
    <w:rsid w:val="00A37FBE"/>
    <w:rsid w:val="00A4056B"/>
    <w:rsid w:val="00A40891"/>
    <w:rsid w:val="00A40BCA"/>
    <w:rsid w:val="00A41EB1"/>
    <w:rsid w:val="00A41F47"/>
    <w:rsid w:val="00A42246"/>
    <w:rsid w:val="00A434DB"/>
    <w:rsid w:val="00A43878"/>
    <w:rsid w:val="00A43BE6"/>
    <w:rsid w:val="00A451C5"/>
    <w:rsid w:val="00A4599D"/>
    <w:rsid w:val="00A45DD0"/>
    <w:rsid w:val="00A4685E"/>
    <w:rsid w:val="00A46893"/>
    <w:rsid w:val="00A47167"/>
    <w:rsid w:val="00A47A61"/>
    <w:rsid w:val="00A50C57"/>
    <w:rsid w:val="00A50D3F"/>
    <w:rsid w:val="00A517E5"/>
    <w:rsid w:val="00A52FDB"/>
    <w:rsid w:val="00A55176"/>
    <w:rsid w:val="00A55281"/>
    <w:rsid w:val="00A55F56"/>
    <w:rsid w:val="00A5612C"/>
    <w:rsid w:val="00A56EC6"/>
    <w:rsid w:val="00A5790A"/>
    <w:rsid w:val="00A57914"/>
    <w:rsid w:val="00A57C8D"/>
    <w:rsid w:val="00A616C9"/>
    <w:rsid w:val="00A61BE4"/>
    <w:rsid w:val="00A63456"/>
    <w:rsid w:val="00A65185"/>
    <w:rsid w:val="00A66483"/>
    <w:rsid w:val="00A67A76"/>
    <w:rsid w:val="00A700E2"/>
    <w:rsid w:val="00A70F91"/>
    <w:rsid w:val="00A70FD4"/>
    <w:rsid w:val="00A71D57"/>
    <w:rsid w:val="00A71DD4"/>
    <w:rsid w:val="00A72827"/>
    <w:rsid w:val="00A73187"/>
    <w:rsid w:val="00A740AE"/>
    <w:rsid w:val="00A7410A"/>
    <w:rsid w:val="00A752B6"/>
    <w:rsid w:val="00A75F06"/>
    <w:rsid w:val="00A76174"/>
    <w:rsid w:val="00A76289"/>
    <w:rsid w:val="00A76B6B"/>
    <w:rsid w:val="00A77B72"/>
    <w:rsid w:val="00A8144B"/>
    <w:rsid w:val="00A81640"/>
    <w:rsid w:val="00A81837"/>
    <w:rsid w:val="00A81C4F"/>
    <w:rsid w:val="00A82D76"/>
    <w:rsid w:val="00A83F9F"/>
    <w:rsid w:val="00A84E29"/>
    <w:rsid w:val="00A85091"/>
    <w:rsid w:val="00A86024"/>
    <w:rsid w:val="00A8759B"/>
    <w:rsid w:val="00A87BB0"/>
    <w:rsid w:val="00A90029"/>
    <w:rsid w:val="00A9080C"/>
    <w:rsid w:val="00A9114C"/>
    <w:rsid w:val="00A91968"/>
    <w:rsid w:val="00A91C92"/>
    <w:rsid w:val="00A91FAD"/>
    <w:rsid w:val="00A921D1"/>
    <w:rsid w:val="00A9336C"/>
    <w:rsid w:val="00A93705"/>
    <w:rsid w:val="00A94609"/>
    <w:rsid w:val="00A9573B"/>
    <w:rsid w:val="00A96174"/>
    <w:rsid w:val="00AA0FF6"/>
    <w:rsid w:val="00AA1EF6"/>
    <w:rsid w:val="00AA2DEC"/>
    <w:rsid w:val="00AA37D1"/>
    <w:rsid w:val="00AA486A"/>
    <w:rsid w:val="00AA49BC"/>
    <w:rsid w:val="00AA4AB9"/>
    <w:rsid w:val="00AA507B"/>
    <w:rsid w:val="00AA76A4"/>
    <w:rsid w:val="00AA7AED"/>
    <w:rsid w:val="00AB140B"/>
    <w:rsid w:val="00AB22EE"/>
    <w:rsid w:val="00AB252C"/>
    <w:rsid w:val="00AB36B0"/>
    <w:rsid w:val="00AB3BE4"/>
    <w:rsid w:val="00AB3C00"/>
    <w:rsid w:val="00AB4894"/>
    <w:rsid w:val="00AB4CD6"/>
    <w:rsid w:val="00AB655C"/>
    <w:rsid w:val="00AC05F1"/>
    <w:rsid w:val="00AC0A0E"/>
    <w:rsid w:val="00AC2018"/>
    <w:rsid w:val="00AC4143"/>
    <w:rsid w:val="00AC5396"/>
    <w:rsid w:val="00AC56D4"/>
    <w:rsid w:val="00AC6428"/>
    <w:rsid w:val="00AC6D2D"/>
    <w:rsid w:val="00AC6E63"/>
    <w:rsid w:val="00AD11D4"/>
    <w:rsid w:val="00AD2144"/>
    <w:rsid w:val="00AD65B6"/>
    <w:rsid w:val="00AD6933"/>
    <w:rsid w:val="00AD6B34"/>
    <w:rsid w:val="00AE1B84"/>
    <w:rsid w:val="00AE1EA5"/>
    <w:rsid w:val="00AE23C6"/>
    <w:rsid w:val="00AE2A6C"/>
    <w:rsid w:val="00AE4039"/>
    <w:rsid w:val="00AE4ADE"/>
    <w:rsid w:val="00AE4D34"/>
    <w:rsid w:val="00AE5C3C"/>
    <w:rsid w:val="00AE5EB0"/>
    <w:rsid w:val="00AE60A9"/>
    <w:rsid w:val="00AE6672"/>
    <w:rsid w:val="00AE68A6"/>
    <w:rsid w:val="00AF0CFF"/>
    <w:rsid w:val="00AF13DD"/>
    <w:rsid w:val="00AF1CF8"/>
    <w:rsid w:val="00AF22AB"/>
    <w:rsid w:val="00AF278C"/>
    <w:rsid w:val="00AF37C4"/>
    <w:rsid w:val="00AF3874"/>
    <w:rsid w:val="00AF3E3D"/>
    <w:rsid w:val="00AF4344"/>
    <w:rsid w:val="00AF5488"/>
    <w:rsid w:val="00AF5D57"/>
    <w:rsid w:val="00AF6447"/>
    <w:rsid w:val="00AF656A"/>
    <w:rsid w:val="00AF65D6"/>
    <w:rsid w:val="00AF7E65"/>
    <w:rsid w:val="00B0037A"/>
    <w:rsid w:val="00B01D10"/>
    <w:rsid w:val="00B01F00"/>
    <w:rsid w:val="00B03043"/>
    <w:rsid w:val="00B0304B"/>
    <w:rsid w:val="00B036C1"/>
    <w:rsid w:val="00B04C18"/>
    <w:rsid w:val="00B05ACA"/>
    <w:rsid w:val="00B06FF7"/>
    <w:rsid w:val="00B0755F"/>
    <w:rsid w:val="00B07FAB"/>
    <w:rsid w:val="00B1023A"/>
    <w:rsid w:val="00B10706"/>
    <w:rsid w:val="00B10B09"/>
    <w:rsid w:val="00B114D0"/>
    <w:rsid w:val="00B141C3"/>
    <w:rsid w:val="00B14D97"/>
    <w:rsid w:val="00B14F1E"/>
    <w:rsid w:val="00B157B7"/>
    <w:rsid w:val="00B1661D"/>
    <w:rsid w:val="00B16799"/>
    <w:rsid w:val="00B16A34"/>
    <w:rsid w:val="00B17B6E"/>
    <w:rsid w:val="00B20425"/>
    <w:rsid w:val="00B20E96"/>
    <w:rsid w:val="00B210AB"/>
    <w:rsid w:val="00B21AA0"/>
    <w:rsid w:val="00B22126"/>
    <w:rsid w:val="00B22E6C"/>
    <w:rsid w:val="00B236D4"/>
    <w:rsid w:val="00B2430A"/>
    <w:rsid w:val="00B26351"/>
    <w:rsid w:val="00B3106C"/>
    <w:rsid w:val="00B317AF"/>
    <w:rsid w:val="00B31AD4"/>
    <w:rsid w:val="00B31F17"/>
    <w:rsid w:val="00B31F86"/>
    <w:rsid w:val="00B33616"/>
    <w:rsid w:val="00B3394E"/>
    <w:rsid w:val="00B33A35"/>
    <w:rsid w:val="00B341B3"/>
    <w:rsid w:val="00B3521A"/>
    <w:rsid w:val="00B3588E"/>
    <w:rsid w:val="00B35B07"/>
    <w:rsid w:val="00B36FF6"/>
    <w:rsid w:val="00B405F9"/>
    <w:rsid w:val="00B40ABC"/>
    <w:rsid w:val="00B425EE"/>
    <w:rsid w:val="00B436A6"/>
    <w:rsid w:val="00B43C5D"/>
    <w:rsid w:val="00B43CC8"/>
    <w:rsid w:val="00B444C9"/>
    <w:rsid w:val="00B44879"/>
    <w:rsid w:val="00B46028"/>
    <w:rsid w:val="00B461C8"/>
    <w:rsid w:val="00B46788"/>
    <w:rsid w:val="00B46B16"/>
    <w:rsid w:val="00B46B57"/>
    <w:rsid w:val="00B46F00"/>
    <w:rsid w:val="00B47E60"/>
    <w:rsid w:val="00B50884"/>
    <w:rsid w:val="00B51D39"/>
    <w:rsid w:val="00B522FD"/>
    <w:rsid w:val="00B53D18"/>
    <w:rsid w:val="00B55799"/>
    <w:rsid w:val="00B603D3"/>
    <w:rsid w:val="00B6062C"/>
    <w:rsid w:val="00B614C0"/>
    <w:rsid w:val="00B62121"/>
    <w:rsid w:val="00B62699"/>
    <w:rsid w:val="00B62D80"/>
    <w:rsid w:val="00B65BEF"/>
    <w:rsid w:val="00B67243"/>
    <w:rsid w:val="00B6796B"/>
    <w:rsid w:val="00B7026F"/>
    <w:rsid w:val="00B7044E"/>
    <w:rsid w:val="00B70589"/>
    <w:rsid w:val="00B71A08"/>
    <w:rsid w:val="00B72D92"/>
    <w:rsid w:val="00B72E83"/>
    <w:rsid w:val="00B730B1"/>
    <w:rsid w:val="00B74A73"/>
    <w:rsid w:val="00B75D7C"/>
    <w:rsid w:val="00B764C4"/>
    <w:rsid w:val="00B76DEE"/>
    <w:rsid w:val="00B77419"/>
    <w:rsid w:val="00B8018E"/>
    <w:rsid w:val="00B80D0E"/>
    <w:rsid w:val="00B81850"/>
    <w:rsid w:val="00B81B76"/>
    <w:rsid w:val="00B824CD"/>
    <w:rsid w:val="00B82AE6"/>
    <w:rsid w:val="00B82E4A"/>
    <w:rsid w:val="00B82FC4"/>
    <w:rsid w:val="00B83187"/>
    <w:rsid w:val="00B8354C"/>
    <w:rsid w:val="00B83A30"/>
    <w:rsid w:val="00B85ED0"/>
    <w:rsid w:val="00B85FE5"/>
    <w:rsid w:val="00B860B4"/>
    <w:rsid w:val="00B86D60"/>
    <w:rsid w:val="00B91802"/>
    <w:rsid w:val="00B935E2"/>
    <w:rsid w:val="00B953EC"/>
    <w:rsid w:val="00B963F0"/>
    <w:rsid w:val="00B96E16"/>
    <w:rsid w:val="00B96E44"/>
    <w:rsid w:val="00BA010D"/>
    <w:rsid w:val="00BA06F0"/>
    <w:rsid w:val="00BA075F"/>
    <w:rsid w:val="00BA0910"/>
    <w:rsid w:val="00BA121F"/>
    <w:rsid w:val="00BA13A9"/>
    <w:rsid w:val="00BA2464"/>
    <w:rsid w:val="00BA2FE8"/>
    <w:rsid w:val="00BA3069"/>
    <w:rsid w:val="00BA39FA"/>
    <w:rsid w:val="00BA5769"/>
    <w:rsid w:val="00BA5C0F"/>
    <w:rsid w:val="00BA7EC0"/>
    <w:rsid w:val="00BB055F"/>
    <w:rsid w:val="00BB0B98"/>
    <w:rsid w:val="00BB1875"/>
    <w:rsid w:val="00BB2072"/>
    <w:rsid w:val="00BB3BE2"/>
    <w:rsid w:val="00BB6026"/>
    <w:rsid w:val="00BB76BC"/>
    <w:rsid w:val="00BB7ED4"/>
    <w:rsid w:val="00BC038E"/>
    <w:rsid w:val="00BC0C28"/>
    <w:rsid w:val="00BC1AFC"/>
    <w:rsid w:val="00BC1BD5"/>
    <w:rsid w:val="00BC2B07"/>
    <w:rsid w:val="00BC2CD8"/>
    <w:rsid w:val="00BC3939"/>
    <w:rsid w:val="00BC3BF8"/>
    <w:rsid w:val="00BC3C9B"/>
    <w:rsid w:val="00BC3F61"/>
    <w:rsid w:val="00BC4E1B"/>
    <w:rsid w:val="00BC51CB"/>
    <w:rsid w:val="00BC587F"/>
    <w:rsid w:val="00BC5D1B"/>
    <w:rsid w:val="00BC65DA"/>
    <w:rsid w:val="00BC6E40"/>
    <w:rsid w:val="00BC7C11"/>
    <w:rsid w:val="00BC7C34"/>
    <w:rsid w:val="00BC7CC7"/>
    <w:rsid w:val="00BD253A"/>
    <w:rsid w:val="00BD2575"/>
    <w:rsid w:val="00BD3787"/>
    <w:rsid w:val="00BD388B"/>
    <w:rsid w:val="00BD4209"/>
    <w:rsid w:val="00BD4842"/>
    <w:rsid w:val="00BD614E"/>
    <w:rsid w:val="00BD61E2"/>
    <w:rsid w:val="00BD6AB4"/>
    <w:rsid w:val="00BD7865"/>
    <w:rsid w:val="00BD7BA6"/>
    <w:rsid w:val="00BE03C9"/>
    <w:rsid w:val="00BE076C"/>
    <w:rsid w:val="00BE0BD2"/>
    <w:rsid w:val="00BE0F29"/>
    <w:rsid w:val="00BE298A"/>
    <w:rsid w:val="00BE32EA"/>
    <w:rsid w:val="00BE354E"/>
    <w:rsid w:val="00BE3639"/>
    <w:rsid w:val="00BE445F"/>
    <w:rsid w:val="00BE4B58"/>
    <w:rsid w:val="00BE6578"/>
    <w:rsid w:val="00BE7476"/>
    <w:rsid w:val="00BF0D50"/>
    <w:rsid w:val="00BF1655"/>
    <w:rsid w:val="00BF1BED"/>
    <w:rsid w:val="00BF3074"/>
    <w:rsid w:val="00BF30FE"/>
    <w:rsid w:val="00BF370B"/>
    <w:rsid w:val="00BF3EF9"/>
    <w:rsid w:val="00BF3FB7"/>
    <w:rsid w:val="00BF5181"/>
    <w:rsid w:val="00BF677D"/>
    <w:rsid w:val="00C03779"/>
    <w:rsid w:val="00C03A6E"/>
    <w:rsid w:val="00C044DD"/>
    <w:rsid w:val="00C07CF3"/>
    <w:rsid w:val="00C10539"/>
    <w:rsid w:val="00C118F5"/>
    <w:rsid w:val="00C12419"/>
    <w:rsid w:val="00C12807"/>
    <w:rsid w:val="00C12F51"/>
    <w:rsid w:val="00C1597C"/>
    <w:rsid w:val="00C15BE8"/>
    <w:rsid w:val="00C17C9D"/>
    <w:rsid w:val="00C204AD"/>
    <w:rsid w:val="00C20DCE"/>
    <w:rsid w:val="00C233FB"/>
    <w:rsid w:val="00C234B4"/>
    <w:rsid w:val="00C24687"/>
    <w:rsid w:val="00C24F5A"/>
    <w:rsid w:val="00C2605D"/>
    <w:rsid w:val="00C26B0F"/>
    <w:rsid w:val="00C27862"/>
    <w:rsid w:val="00C303AA"/>
    <w:rsid w:val="00C316AA"/>
    <w:rsid w:val="00C327BE"/>
    <w:rsid w:val="00C3378A"/>
    <w:rsid w:val="00C347C9"/>
    <w:rsid w:val="00C35A71"/>
    <w:rsid w:val="00C35BEF"/>
    <w:rsid w:val="00C3789F"/>
    <w:rsid w:val="00C407F1"/>
    <w:rsid w:val="00C40E51"/>
    <w:rsid w:val="00C411C0"/>
    <w:rsid w:val="00C415BD"/>
    <w:rsid w:val="00C41BCF"/>
    <w:rsid w:val="00C443A5"/>
    <w:rsid w:val="00C44A64"/>
    <w:rsid w:val="00C462AD"/>
    <w:rsid w:val="00C479D5"/>
    <w:rsid w:val="00C47FDB"/>
    <w:rsid w:val="00C50104"/>
    <w:rsid w:val="00C51375"/>
    <w:rsid w:val="00C51C26"/>
    <w:rsid w:val="00C523A9"/>
    <w:rsid w:val="00C5242D"/>
    <w:rsid w:val="00C52ED1"/>
    <w:rsid w:val="00C545DA"/>
    <w:rsid w:val="00C54A3A"/>
    <w:rsid w:val="00C54FC0"/>
    <w:rsid w:val="00C559B0"/>
    <w:rsid w:val="00C56573"/>
    <w:rsid w:val="00C56E32"/>
    <w:rsid w:val="00C56FB5"/>
    <w:rsid w:val="00C57F8D"/>
    <w:rsid w:val="00C60ACB"/>
    <w:rsid w:val="00C61960"/>
    <w:rsid w:val="00C61D97"/>
    <w:rsid w:val="00C638B8"/>
    <w:rsid w:val="00C6578A"/>
    <w:rsid w:val="00C6628E"/>
    <w:rsid w:val="00C663FE"/>
    <w:rsid w:val="00C66A38"/>
    <w:rsid w:val="00C66C66"/>
    <w:rsid w:val="00C66DAB"/>
    <w:rsid w:val="00C67548"/>
    <w:rsid w:val="00C70FAB"/>
    <w:rsid w:val="00C71910"/>
    <w:rsid w:val="00C7196F"/>
    <w:rsid w:val="00C734E0"/>
    <w:rsid w:val="00C74B7D"/>
    <w:rsid w:val="00C7545E"/>
    <w:rsid w:val="00C7553F"/>
    <w:rsid w:val="00C75B10"/>
    <w:rsid w:val="00C76B72"/>
    <w:rsid w:val="00C8019A"/>
    <w:rsid w:val="00C804AD"/>
    <w:rsid w:val="00C8175B"/>
    <w:rsid w:val="00C85925"/>
    <w:rsid w:val="00C85B78"/>
    <w:rsid w:val="00C8612E"/>
    <w:rsid w:val="00C86150"/>
    <w:rsid w:val="00C86A8E"/>
    <w:rsid w:val="00C90300"/>
    <w:rsid w:val="00C9041A"/>
    <w:rsid w:val="00C907E8"/>
    <w:rsid w:val="00C91D78"/>
    <w:rsid w:val="00C934F9"/>
    <w:rsid w:val="00C93586"/>
    <w:rsid w:val="00C93AFD"/>
    <w:rsid w:val="00C9662A"/>
    <w:rsid w:val="00C969C6"/>
    <w:rsid w:val="00C96A62"/>
    <w:rsid w:val="00CA0603"/>
    <w:rsid w:val="00CA16B3"/>
    <w:rsid w:val="00CA26DE"/>
    <w:rsid w:val="00CA2B67"/>
    <w:rsid w:val="00CA479E"/>
    <w:rsid w:val="00CA5374"/>
    <w:rsid w:val="00CA56FD"/>
    <w:rsid w:val="00CA69EF"/>
    <w:rsid w:val="00CA756F"/>
    <w:rsid w:val="00CA7D35"/>
    <w:rsid w:val="00CB02A5"/>
    <w:rsid w:val="00CB1158"/>
    <w:rsid w:val="00CB1759"/>
    <w:rsid w:val="00CB1986"/>
    <w:rsid w:val="00CB1FC6"/>
    <w:rsid w:val="00CB284A"/>
    <w:rsid w:val="00CB2BDD"/>
    <w:rsid w:val="00CB44E0"/>
    <w:rsid w:val="00CB4E10"/>
    <w:rsid w:val="00CB513C"/>
    <w:rsid w:val="00CB5892"/>
    <w:rsid w:val="00CB5C01"/>
    <w:rsid w:val="00CB742C"/>
    <w:rsid w:val="00CB7611"/>
    <w:rsid w:val="00CC017A"/>
    <w:rsid w:val="00CC0636"/>
    <w:rsid w:val="00CC0E6E"/>
    <w:rsid w:val="00CC0FC6"/>
    <w:rsid w:val="00CC10C3"/>
    <w:rsid w:val="00CC165E"/>
    <w:rsid w:val="00CC3038"/>
    <w:rsid w:val="00CC336F"/>
    <w:rsid w:val="00CC340F"/>
    <w:rsid w:val="00CC39E7"/>
    <w:rsid w:val="00CC4961"/>
    <w:rsid w:val="00CC6CE0"/>
    <w:rsid w:val="00CD10CF"/>
    <w:rsid w:val="00CD23E2"/>
    <w:rsid w:val="00CD28C0"/>
    <w:rsid w:val="00CD347B"/>
    <w:rsid w:val="00CD4FE0"/>
    <w:rsid w:val="00CD53D7"/>
    <w:rsid w:val="00CD6C79"/>
    <w:rsid w:val="00CD7C13"/>
    <w:rsid w:val="00CE031A"/>
    <w:rsid w:val="00CE0831"/>
    <w:rsid w:val="00CE1B90"/>
    <w:rsid w:val="00CE24A5"/>
    <w:rsid w:val="00CE2C21"/>
    <w:rsid w:val="00CE3DE6"/>
    <w:rsid w:val="00CE4423"/>
    <w:rsid w:val="00CE5993"/>
    <w:rsid w:val="00CE5B46"/>
    <w:rsid w:val="00CE654A"/>
    <w:rsid w:val="00CE6FF6"/>
    <w:rsid w:val="00CE7B09"/>
    <w:rsid w:val="00CE7ED7"/>
    <w:rsid w:val="00CF09DE"/>
    <w:rsid w:val="00CF0F25"/>
    <w:rsid w:val="00CF1C36"/>
    <w:rsid w:val="00CF2F74"/>
    <w:rsid w:val="00CF313B"/>
    <w:rsid w:val="00CF3B10"/>
    <w:rsid w:val="00CF52A2"/>
    <w:rsid w:val="00CF577B"/>
    <w:rsid w:val="00CF5B16"/>
    <w:rsid w:val="00CF5C87"/>
    <w:rsid w:val="00CF6F41"/>
    <w:rsid w:val="00CF7A25"/>
    <w:rsid w:val="00CF7ED3"/>
    <w:rsid w:val="00D01867"/>
    <w:rsid w:val="00D03388"/>
    <w:rsid w:val="00D05077"/>
    <w:rsid w:val="00D052B8"/>
    <w:rsid w:val="00D059BE"/>
    <w:rsid w:val="00D061D9"/>
    <w:rsid w:val="00D06A78"/>
    <w:rsid w:val="00D06E32"/>
    <w:rsid w:val="00D06F16"/>
    <w:rsid w:val="00D10099"/>
    <w:rsid w:val="00D10FB5"/>
    <w:rsid w:val="00D12725"/>
    <w:rsid w:val="00D13612"/>
    <w:rsid w:val="00D14913"/>
    <w:rsid w:val="00D1615D"/>
    <w:rsid w:val="00D16F49"/>
    <w:rsid w:val="00D1750C"/>
    <w:rsid w:val="00D1788E"/>
    <w:rsid w:val="00D214C5"/>
    <w:rsid w:val="00D21D24"/>
    <w:rsid w:val="00D221AF"/>
    <w:rsid w:val="00D24CBE"/>
    <w:rsid w:val="00D2540E"/>
    <w:rsid w:val="00D2611A"/>
    <w:rsid w:val="00D26D76"/>
    <w:rsid w:val="00D27D9F"/>
    <w:rsid w:val="00D31C32"/>
    <w:rsid w:val="00D3331D"/>
    <w:rsid w:val="00D33CEA"/>
    <w:rsid w:val="00D351C9"/>
    <w:rsid w:val="00D3573E"/>
    <w:rsid w:val="00D36855"/>
    <w:rsid w:val="00D3771C"/>
    <w:rsid w:val="00D4045B"/>
    <w:rsid w:val="00D40EBB"/>
    <w:rsid w:val="00D42579"/>
    <w:rsid w:val="00D42950"/>
    <w:rsid w:val="00D42D0E"/>
    <w:rsid w:val="00D43008"/>
    <w:rsid w:val="00D4313B"/>
    <w:rsid w:val="00D43149"/>
    <w:rsid w:val="00D43620"/>
    <w:rsid w:val="00D4407E"/>
    <w:rsid w:val="00D440DC"/>
    <w:rsid w:val="00D454C3"/>
    <w:rsid w:val="00D45516"/>
    <w:rsid w:val="00D4585C"/>
    <w:rsid w:val="00D460D4"/>
    <w:rsid w:val="00D469DF"/>
    <w:rsid w:val="00D475D8"/>
    <w:rsid w:val="00D50BB7"/>
    <w:rsid w:val="00D51792"/>
    <w:rsid w:val="00D52909"/>
    <w:rsid w:val="00D52C18"/>
    <w:rsid w:val="00D5438E"/>
    <w:rsid w:val="00D54934"/>
    <w:rsid w:val="00D54CB3"/>
    <w:rsid w:val="00D54D7A"/>
    <w:rsid w:val="00D5629A"/>
    <w:rsid w:val="00D566F8"/>
    <w:rsid w:val="00D5716C"/>
    <w:rsid w:val="00D57E47"/>
    <w:rsid w:val="00D63035"/>
    <w:rsid w:val="00D644E2"/>
    <w:rsid w:val="00D66FAC"/>
    <w:rsid w:val="00D67FA4"/>
    <w:rsid w:val="00D70708"/>
    <w:rsid w:val="00D70B06"/>
    <w:rsid w:val="00D71C12"/>
    <w:rsid w:val="00D72478"/>
    <w:rsid w:val="00D72A2C"/>
    <w:rsid w:val="00D7326B"/>
    <w:rsid w:val="00D7329F"/>
    <w:rsid w:val="00D73A18"/>
    <w:rsid w:val="00D74315"/>
    <w:rsid w:val="00D745FE"/>
    <w:rsid w:val="00D74607"/>
    <w:rsid w:val="00D74DC0"/>
    <w:rsid w:val="00D765A9"/>
    <w:rsid w:val="00D77D4F"/>
    <w:rsid w:val="00D8022D"/>
    <w:rsid w:val="00D82C8B"/>
    <w:rsid w:val="00D82E91"/>
    <w:rsid w:val="00D839AA"/>
    <w:rsid w:val="00D83DEE"/>
    <w:rsid w:val="00D84114"/>
    <w:rsid w:val="00D84DBA"/>
    <w:rsid w:val="00D851E6"/>
    <w:rsid w:val="00D853F3"/>
    <w:rsid w:val="00D85C6A"/>
    <w:rsid w:val="00D86356"/>
    <w:rsid w:val="00D877D3"/>
    <w:rsid w:val="00D87EB3"/>
    <w:rsid w:val="00D93069"/>
    <w:rsid w:val="00D931A4"/>
    <w:rsid w:val="00D94524"/>
    <w:rsid w:val="00D947FE"/>
    <w:rsid w:val="00D960A5"/>
    <w:rsid w:val="00D97586"/>
    <w:rsid w:val="00DA0162"/>
    <w:rsid w:val="00DA09B8"/>
    <w:rsid w:val="00DA0C3F"/>
    <w:rsid w:val="00DA137E"/>
    <w:rsid w:val="00DA1D6B"/>
    <w:rsid w:val="00DA2535"/>
    <w:rsid w:val="00DA2FEE"/>
    <w:rsid w:val="00DA3308"/>
    <w:rsid w:val="00DA4071"/>
    <w:rsid w:val="00DA65B0"/>
    <w:rsid w:val="00DA79AC"/>
    <w:rsid w:val="00DA7D29"/>
    <w:rsid w:val="00DB02FA"/>
    <w:rsid w:val="00DB0B08"/>
    <w:rsid w:val="00DB152E"/>
    <w:rsid w:val="00DB1FAA"/>
    <w:rsid w:val="00DB258B"/>
    <w:rsid w:val="00DB2A42"/>
    <w:rsid w:val="00DB2E08"/>
    <w:rsid w:val="00DB3044"/>
    <w:rsid w:val="00DB32F4"/>
    <w:rsid w:val="00DB3539"/>
    <w:rsid w:val="00DB4BB7"/>
    <w:rsid w:val="00DB6F46"/>
    <w:rsid w:val="00DC05C0"/>
    <w:rsid w:val="00DC0F8E"/>
    <w:rsid w:val="00DC15CA"/>
    <w:rsid w:val="00DC3122"/>
    <w:rsid w:val="00DC5FB3"/>
    <w:rsid w:val="00DC614A"/>
    <w:rsid w:val="00DC62E7"/>
    <w:rsid w:val="00DC6982"/>
    <w:rsid w:val="00DC7BCF"/>
    <w:rsid w:val="00DD0CA0"/>
    <w:rsid w:val="00DD0F05"/>
    <w:rsid w:val="00DD18B3"/>
    <w:rsid w:val="00DD2F92"/>
    <w:rsid w:val="00DD394B"/>
    <w:rsid w:val="00DD4877"/>
    <w:rsid w:val="00DD50A1"/>
    <w:rsid w:val="00DD6DFC"/>
    <w:rsid w:val="00DD6E69"/>
    <w:rsid w:val="00DD70EF"/>
    <w:rsid w:val="00DE0DF4"/>
    <w:rsid w:val="00DE1C8C"/>
    <w:rsid w:val="00DE30FC"/>
    <w:rsid w:val="00DE34AE"/>
    <w:rsid w:val="00DE46D5"/>
    <w:rsid w:val="00DE484E"/>
    <w:rsid w:val="00DE4E4F"/>
    <w:rsid w:val="00DE5CD8"/>
    <w:rsid w:val="00DE5EC1"/>
    <w:rsid w:val="00DE66C9"/>
    <w:rsid w:val="00DE67AC"/>
    <w:rsid w:val="00DE6C98"/>
    <w:rsid w:val="00DE74DF"/>
    <w:rsid w:val="00DE7572"/>
    <w:rsid w:val="00DE7AD7"/>
    <w:rsid w:val="00DE7E08"/>
    <w:rsid w:val="00DF002D"/>
    <w:rsid w:val="00DF0877"/>
    <w:rsid w:val="00DF1E40"/>
    <w:rsid w:val="00DF2B7A"/>
    <w:rsid w:val="00DF3BA5"/>
    <w:rsid w:val="00DF4A27"/>
    <w:rsid w:val="00DF512D"/>
    <w:rsid w:val="00DF5CB1"/>
    <w:rsid w:val="00DF5F01"/>
    <w:rsid w:val="00DF7146"/>
    <w:rsid w:val="00DF7F28"/>
    <w:rsid w:val="00DF7F94"/>
    <w:rsid w:val="00E01537"/>
    <w:rsid w:val="00E017AC"/>
    <w:rsid w:val="00E0301E"/>
    <w:rsid w:val="00E0343A"/>
    <w:rsid w:val="00E04B16"/>
    <w:rsid w:val="00E04C06"/>
    <w:rsid w:val="00E05B96"/>
    <w:rsid w:val="00E0615E"/>
    <w:rsid w:val="00E070D0"/>
    <w:rsid w:val="00E07518"/>
    <w:rsid w:val="00E10B2C"/>
    <w:rsid w:val="00E10B6B"/>
    <w:rsid w:val="00E10BE9"/>
    <w:rsid w:val="00E124AA"/>
    <w:rsid w:val="00E12B01"/>
    <w:rsid w:val="00E12E15"/>
    <w:rsid w:val="00E13224"/>
    <w:rsid w:val="00E132CE"/>
    <w:rsid w:val="00E13D48"/>
    <w:rsid w:val="00E13F71"/>
    <w:rsid w:val="00E162F1"/>
    <w:rsid w:val="00E16E37"/>
    <w:rsid w:val="00E1757D"/>
    <w:rsid w:val="00E20B4F"/>
    <w:rsid w:val="00E20B6B"/>
    <w:rsid w:val="00E21081"/>
    <w:rsid w:val="00E21B5B"/>
    <w:rsid w:val="00E2324C"/>
    <w:rsid w:val="00E23347"/>
    <w:rsid w:val="00E23D59"/>
    <w:rsid w:val="00E24056"/>
    <w:rsid w:val="00E24A74"/>
    <w:rsid w:val="00E25233"/>
    <w:rsid w:val="00E25659"/>
    <w:rsid w:val="00E2576F"/>
    <w:rsid w:val="00E25EE8"/>
    <w:rsid w:val="00E27E5B"/>
    <w:rsid w:val="00E3185D"/>
    <w:rsid w:val="00E32FBB"/>
    <w:rsid w:val="00E3394F"/>
    <w:rsid w:val="00E34DC7"/>
    <w:rsid w:val="00E35112"/>
    <w:rsid w:val="00E35211"/>
    <w:rsid w:val="00E359C0"/>
    <w:rsid w:val="00E36DFA"/>
    <w:rsid w:val="00E3755C"/>
    <w:rsid w:val="00E37D00"/>
    <w:rsid w:val="00E408A5"/>
    <w:rsid w:val="00E42C1C"/>
    <w:rsid w:val="00E42DFF"/>
    <w:rsid w:val="00E435C9"/>
    <w:rsid w:val="00E43664"/>
    <w:rsid w:val="00E436C2"/>
    <w:rsid w:val="00E4381B"/>
    <w:rsid w:val="00E43B5B"/>
    <w:rsid w:val="00E4419F"/>
    <w:rsid w:val="00E45619"/>
    <w:rsid w:val="00E46032"/>
    <w:rsid w:val="00E47094"/>
    <w:rsid w:val="00E5022C"/>
    <w:rsid w:val="00E502EC"/>
    <w:rsid w:val="00E5045C"/>
    <w:rsid w:val="00E50946"/>
    <w:rsid w:val="00E513B1"/>
    <w:rsid w:val="00E5191D"/>
    <w:rsid w:val="00E52AA0"/>
    <w:rsid w:val="00E531DE"/>
    <w:rsid w:val="00E5364E"/>
    <w:rsid w:val="00E538D6"/>
    <w:rsid w:val="00E53A98"/>
    <w:rsid w:val="00E53AD8"/>
    <w:rsid w:val="00E54588"/>
    <w:rsid w:val="00E55362"/>
    <w:rsid w:val="00E56375"/>
    <w:rsid w:val="00E57078"/>
    <w:rsid w:val="00E608AD"/>
    <w:rsid w:val="00E60966"/>
    <w:rsid w:val="00E61227"/>
    <w:rsid w:val="00E617BA"/>
    <w:rsid w:val="00E64283"/>
    <w:rsid w:val="00E642D6"/>
    <w:rsid w:val="00E6524F"/>
    <w:rsid w:val="00E652A8"/>
    <w:rsid w:val="00E6662D"/>
    <w:rsid w:val="00E66A94"/>
    <w:rsid w:val="00E676CF"/>
    <w:rsid w:val="00E6780B"/>
    <w:rsid w:val="00E720AD"/>
    <w:rsid w:val="00E72293"/>
    <w:rsid w:val="00E72491"/>
    <w:rsid w:val="00E739B5"/>
    <w:rsid w:val="00E73B0E"/>
    <w:rsid w:val="00E74A9A"/>
    <w:rsid w:val="00E76453"/>
    <w:rsid w:val="00E76DCF"/>
    <w:rsid w:val="00E80320"/>
    <w:rsid w:val="00E812A1"/>
    <w:rsid w:val="00E837C1"/>
    <w:rsid w:val="00E83DD6"/>
    <w:rsid w:val="00E84343"/>
    <w:rsid w:val="00E851AF"/>
    <w:rsid w:val="00E86F2C"/>
    <w:rsid w:val="00E909DF"/>
    <w:rsid w:val="00E90CBB"/>
    <w:rsid w:val="00E90F1F"/>
    <w:rsid w:val="00E9100A"/>
    <w:rsid w:val="00E91DC6"/>
    <w:rsid w:val="00E92CAA"/>
    <w:rsid w:val="00E948DD"/>
    <w:rsid w:val="00E969F5"/>
    <w:rsid w:val="00E96AC6"/>
    <w:rsid w:val="00E970D8"/>
    <w:rsid w:val="00EA0EBB"/>
    <w:rsid w:val="00EA19BC"/>
    <w:rsid w:val="00EA20FC"/>
    <w:rsid w:val="00EA22BA"/>
    <w:rsid w:val="00EA3884"/>
    <w:rsid w:val="00EA548E"/>
    <w:rsid w:val="00EA559A"/>
    <w:rsid w:val="00EA5E5A"/>
    <w:rsid w:val="00EA5F1E"/>
    <w:rsid w:val="00EA6334"/>
    <w:rsid w:val="00EA7427"/>
    <w:rsid w:val="00EA7610"/>
    <w:rsid w:val="00EA7EC7"/>
    <w:rsid w:val="00EB24D5"/>
    <w:rsid w:val="00EB28B6"/>
    <w:rsid w:val="00EB336C"/>
    <w:rsid w:val="00EB3798"/>
    <w:rsid w:val="00EB41C6"/>
    <w:rsid w:val="00EB59D3"/>
    <w:rsid w:val="00EB695E"/>
    <w:rsid w:val="00EB6C47"/>
    <w:rsid w:val="00EB7384"/>
    <w:rsid w:val="00EB7726"/>
    <w:rsid w:val="00EB7C72"/>
    <w:rsid w:val="00EB7D69"/>
    <w:rsid w:val="00EC0AD8"/>
    <w:rsid w:val="00EC46A4"/>
    <w:rsid w:val="00EC4E4F"/>
    <w:rsid w:val="00EC508E"/>
    <w:rsid w:val="00EC5185"/>
    <w:rsid w:val="00EC6F32"/>
    <w:rsid w:val="00ED2DE1"/>
    <w:rsid w:val="00ED33D4"/>
    <w:rsid w:val="00ED406D"/>
    <w:rsid w:val="00ED4EAA"/>
    <w:rsid w:val="00ED4F4C"/>
    <w:rsid w:val="00ED581F"/>
    <w:rsid w:val="00ED5B73"/>
    <w:rsid w:val="00ED5DB0"/>
    <w:rsid w:val="00ED79D8"/>
    <w:rsid w:val="00EE17F0"/>
    <w:rsid w:val="00EE226B"/>
    <w:rsid w:val="00EE2DA6"/>
    <w:rsid w:val="00EE3247"/>
    <w:rsid w:val="00EE41E0"/>
    <w:rsid w:val="00EE42BC"/>
    <w:rsid w:val="00EE5346"/>
    <w:rsid w:val="00EE5C21"/>
    <w:rsid w:val="00EE6198"/>
    <w:rsid w:val="00EF0799"/>
    <w:rsid w:val="00EF200E"/>
    <w:rsid w:val="00EF2A1E"/>
    <w:rsid w:val="00EF2ED4"/>
    <w:rsid w:val="00EF31E8"/>
    <w:rsid w:val="00EF367B"/>
    <w:rsid w:val="00EF678B"/>
    <w:rsid w:val="00EF67B7"/>
    <w:rsid w:val="00F0063B"/>
    <w:rsid w:val="00F006E2"/>
    <w:rsid w:val="00F03EBD"/>
    <w:rsid w:val="00F04272"/>
    <w:rsid w:val="00F04ED1"/>
    <w:rsid w:val="00F05617"/>
    <w:rsid w:val="00F07C53"/>
    <w:rsid w:val="00F100CC"/>
    <w:rsid w:val="00F101D4"/>
    <w:rsid w:val="00F11F3D"/>
    <w:rsid w:val="00F124DE"/>
    <w:rsid w:val="00F12DC8"/>
    <w:rsid w:val="00F12F70"/>
    <w:rsid w:val="00F141AC"/>
    <w:rsid w:val="00F14CCE"/>
    <w:rsid w:val="00F1528F"/>
    <w:rsid w:val="00F169F0"/>
    <w:rsid w:val="00F1754E"/>
    <w:rsid w:val="00F201AB"/>
    <w:rsid w:val="00F203FE"/>
    <w:rsid w:val="00F208D2"/>
    <w:rsid w:val="00F20EAD"/>
    <w:rsid w:val="00F216E7"/>
    <w:rsid w:val="00F21BB6"/>
    <w:rsid w:val="00F23AD0"/>
    <w:rsid w:val="00F25A5D"/>
    <w:rsid w:val="00F26A32"/>
    <w:rsid w:val="00F26DA7"/>
    <w:rsid w:val="00F27837"/>
    <w:rsid w:val="00F27A03"/>
    <w:rsid w:val="00F27D03"/>
    <w:rsid w:val="00F31291"/>
    <w:rsid w:val="00F3146F"/>
    <w:rsid w:val="00F31B33"/>
    <w:rsid w:val="00F32334"/>
    <w:rsid w:val="00F328F8"/>
    <w:rsid w:val="00F33DAB"/>
    <w:rsid w:val="00F33F8A"/>
    <w:rsid w:val="00F34282"/>
    <w:rsid w:val="00F3434C"/>
    <w:rsid w:val="00F34E54"/>
    <w:rsid w:val="00F34FA0"/>
    <w:rsid w:val="00F353CC"/>
    <w:rsid w:val="00F357A0"/>
    <w:rsid w:val="00F35A5D"/>
    <w:rsid w:val="00F36580"/>
    <w:rsid w:val="00F36882"/>
    <w:rsid w:val="00F37114"/>
    <w:rsid w:val="00F374F3"/>
    <w:rsid w:val="00F37916"/>
    <w:rsid w:val="00F407A3"/>
    <w:rsid w:val="00F41BB6"/>
    <w:rsid w:val="00F42059"/>
    <w:rsid w:val="00F42BAF"/>
    <w:rsid w:val="00F4418C"/>
    <w:rsid w:val="00F44233"/>
    <w:rsid w:val="00F44511"/>
    <w:rsid w:val="00F466AF"/>
    <w:rsid w:val="00F476DE"/>
    <w:rsid w:val="00F47CEA"/>
    <w:rsid w:val="00F513BF"/>
    <w:rsid w:val="00F52428"/>
    <w:rsid w:val="00F531DE"/>
    <w:rsid w:val="00F53A58"/>
    <w:rsid w:val="00F53DA1"/>
    <w:rsid w:val="00F54A7F"/>
    <w:rsid w:val="00F5526F"/>
    <w:rsid w:val="00F558BA"/>
    <w:rsid w:val="00F55C78"/>
    <w:rsid w:val="00F57721"/>
    <w:rsid w:val="00F578C5"/>
    <w:rsid w:val="00F578CA"/>
    <w:rsid w:val="00F57D49"/>
    <w:rsid w:val="00F612DC"/>
    <w:rsid w:val="00F633D4"/>
    <w:rsid w:val="00F63450"/>
    <w:rsid w:val="00F64145"/>
    <w:rsid w:val="00F641E7"/>
    <w:rsid w:val="00F649FA"/>
    <w:rsid w:val="00F64FA5"/>
    <w:rsid w:val="00F6504F"/>
    <w:rsid w:val="00F6539C"/>
    <w:rsid w:val="00F655A7"/>
    <w:rsid w:val="00F65D64"/>
    <w:rsid w:val="00F6662F"/>
    <w:rsid w:val="00F66AFE"/>
    <w:rsid w:val="00F66CC3"/>
    <w:rsid w:val="00F67625"/>
    <w:rsid w:val="00F7073A"/>
    <w:rsid w:val="00F71F50"/>
    <w:rsid w:val="00F7320C"/>
    <w:rsid w:val="00F738E6"/>
    <w:rsid w:val="00F73F59"/>
    <w:rsid w:val="00F744AA"/>
    <w:rsid w:val="00F7473D"/>
    <w:rsid w:val="00F74A44"/>
    <w:rsid w:val="00F76069"/>
    <w:rsid w:val="00F7758C"/>
    <w:rsid w:val="00F807DF"/>
    <w:rsid w:val="00F81622"/>
    <w:rsid w:val="00F81F97"/>
    <w:rsid w:val="00F824BF"/>
    <w:rsid w:val="00F825D4"/>
    <w:rsid w:val="00F82DDE"/>
    <w:rsid w:val="00F8317D"/>
    <w:rsid w:val="00F84006"/>
    <w:rsid w:val="00F84F40"/>
    <w:rsid w:val="00F86A01"/>
    <w:rsid w:val="00F87880"/>
    <w:rsid w:val="00F878F1"/>
    <w:rsid w:val="00F916E9"/>
    <w:rsid w:val="00F92EFD"/>
    <w:rsid w:val="00F930D0"/>
    <w:rsid w:val="00F93E76"/>
    <w:rsid w:val="00F94B8C"/>
    <w:rsid w:val="00F95EF0"/>
    <w:rsid w:val="00F966F3"/>
    <w:rsid w:val="00F96798"/>
    <w:rsid w:val="00F968DE"/>
    <w:rsid w:val="00F973C6"/>
    <w:rsid w:val="00FA0798"/>
    <w:rsid w:val="00FA0B90"/>
    <w:rsid w:val="00FA3786"/>
    <w:rsid w:val="00FA4F6F"/>
    <w:rsid w:val="00FA56E6"/>
    <w:rsid w:val="00FA67B1"/>
    <w:rsid w:val="00FA726E"/>
    <w:rsid w:val="00FB0827"/>
    <w:rsid w:val="00FB084D"/>
    <w:rsid w:val="00FB0C81"/>
    <w:rsid w:val="00FB10CC"/>
    <w:rsid w:val="00FB11A6"/>
    <w:rsid w:val="00FB4D5A"/>
    <w:rsid w:val="00FB4FBD"/>
    <w:rsid w:val="00FB5082"/>
    <w:rsid w:val="00FB5671"/>
    <w:rsid w:val="00FB5EAA"/>
    <w:rsid w:val="00FB70AA"/>
    <w:rsid w:val="00FC0785"/>
    <w:rsid w:val="00FC0BB4"/>
    <w:rsid w:val="00FC1443"/>
    <w:rsid w:val="00FC172B"/>
    <w:rsid w:val="00FC23F0"/>
    <w:rsid w:val="00FC27AF"/>
    <w:rsid w:val="00FC2AE5"/>
    <w:rsid w:val="00FC3F32"/>
    <w:rsid w:val="00FC5797"/>
    <w:rsid w:val="00FC5C9D"/>
    <w:rsid w:val="00FC68B2"/>
    <w:rsid w:val="00FC6C09"/>
    <w:rsid w:val="00FC75FF"/>
    <w:rsid w:val="00FC77FB"/>
    <w:rsid w:val="00FC7D78"/>
    <w:rsid w:val="00FD2616"/>
    <w:rsid w:val="00FD2A48"/>
    <w:rsid w:val="00FD372E"/>
    <w:rsid w:val="00FD62AC"/>
    <w:rsid w:val="00FD63B6"/>
    <w:rsid w:val="00FE0655"/>
    <w:rsid w:val="00FE0A09"/>
    <w:rsid w:val="00FE201A"/>
    <w:rsid w:val="00FE2CD2"/>
    <w:rsid w:val="00FE3C51"/>
    <w:rsid w:val="00FE4458"/>
    <w:rsid w:val="00FE44CC"/>
    <w:rsid w:val="00FE5060"/>
    <w:rsid w:val="00FE593D"/>
    <w:rsid w:val="00FE5E15"/>
    <w:rsid w:val="00FE7F89"/>
    <w:rsid w:val="00FF1EFA"/>
    <w:rsid w:val="00FF2A46"/>
    <w:rsid w:val="00FF327F"/>
    <w:rsid w:val="00FF5F68"/>
    <w:rsid w:val="00FF662B"/>
    <w:rsid w:val="00FF6D7E"/>
    <w:rsid w:val="00FF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5537">
      <v:textbox inset="5.85pt,.7pt,5.85pt,.7pt"/>
    </o:shapedefaults>
    <o:shapelayout v:ext="edit">
      <o:idmap v:ext="edit" data="1"/>
    </o:shapelayout>
  </w:shapeDefaults>
  <w:decimalSymbol w:val="."/>
  <w:listSeparator w:val=","/>
  <w14:docId w14:val="3447450D"/>
  <w15:docId w15:val="{6364089C-7F75-4807-A642-4AD825769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715"/>
    <w:pPr>
      <w:widowControl w:val="0"/>
      <w:jc w:val="both"/>
    </w:pPr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26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304716"/>
    <w:pPr>
      <w:widowControl/>
      <w:spacing w:before="100" w:beforeAutospacing="1" w:after="100" w:afterAutospacing="1"/>
      <w:jc w:val="left"/>
      <w:outlineLvl w:val="3"/>
    </w:pPr>
    <w:rPr>
      <w:rFonts w:eastAsia="Times New Roman" w:cs="Times New Roman"/>
      <w:b/>
      <w:bCs/>
      <w:kern w:val="0"/>
      <w:szCs w:val="24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rsid w:val="001D279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1D2793"/>
    <w:pPr>
      <w:snapToGrid w:val="0"/>
      <w:jc w:val="left"/>
    </w:pPr>
    <w:rPr>
      <w:rFonts w:eastAsia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D2793"/>
    <w:rPr>
      <w:rFonts w:ascii="Times New Roman" w:eastAsia="Times New Roman" w:hAnsi="Times New Roman" w:cs="Times New Roman"/>
      <w:sz w:val="24"/>
    </w:rPr>
  </w:style>
  <w:style w:type="table" w:styleId="TableGrid">
    <w:name w:val="Table Grid"/>
    <w:basedOn w:val="TableNormal"/>
    <w:uiPriority w:val="59"/>
    <w:rsid w:val="001D2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スタイル1"/>
    <w:basedOn w:val="Normal"/>
    <w:qFormat/>
    <w:rsid w:val="001D2793"/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6D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6D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0433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0433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0433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433D"/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7A7E83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DB32F4"/>
    <w:rPr>
      <w:color w:val="808080"/>
    </w:rPr>
  </w:style>
  <w:style w:type="paragraph" w:styleId="ListParagraph">
    <w:name w:val="List Paragraph"/>
    <w:basedOn w:val="Normal"/>
    <w:uiPriority w:val="34"/>
    <w:qFormat/>
    <w:rsid w:val="00FB4D5A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475C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5CE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D372E"/>
    <w:rPr>
      <w:b/>
      <w:bCs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3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397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27DA"/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04716"/>
    <w:rPr>
      <w:rFonts w:ascii="Times New Roman" w:eastAsia="Times New Roman" w:hAnsi="Times New Roman" w:cs="Times New Roman"/>
      <w:b/>
      <w:bCs/>
      <w:kern w:val="0"/>
      <w:sz w:val="24"/>
      <w:szCs w:val="24"/>
      <w:lang w:val="en-IN" w:eastAsia="en-GB"/>
    </w:rPr>
  </w:style>
  <w:style w:type="paragraph" w:styleId="NormalWeb">
    <w:name w:val="Normal (Web)"/>
    <w:basedOn w:val="Normal"/>
    <w:uiPriority w:val="99"/>
    <w:unhideWhenUsed/>
    <w:rsid w:val="00304716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Cs w:val="24"/>
      <w:lang w:val="en-IN" w:eastAsia="en-GB"/>
    </w:rPr>
  </w:style>
  <w:style w:type="character" w:styleId="LineNumber">
    <w:name w:val="line number"/>
    <w:basedOn w:val="DefaultParagraphFont"/>
    <w:uiPriority w:val="99"/>
    <w:semiHidden/>
    <w:unhideWhenUsed/>
    <w:rsid w:val="00B114D0"/>
  </w:style>
  <w:style w:type="character" w:styleId="FollowedHyperlink">
    <w:name w:val="FollowedHyperlink"/>
    <w:basedOn w:val="DefaultParagraphFont"/>
    <w:uiPriority w:val="99"/>
    <w:semiHidden/>
    <w:unhideWhenUsed/>
    <w:rsid w:val="001265DA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26B"/>
    <w:rPr>
      <w:rFonts w:asciiTheme="majorHAnsi" w:eastAsiaTheme="majorEastAsia" w:hAnsiTheme="majorHAnsi" w:cs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930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3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1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08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1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3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36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12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38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1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57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39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4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59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68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75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25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28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5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41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10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77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5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24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18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69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50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23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93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72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94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2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27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426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8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44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3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19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2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7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74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01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69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3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23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09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84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6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17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27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70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0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2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4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81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47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34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32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57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00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89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8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19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9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67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99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45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06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39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1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19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97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76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84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5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19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4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40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2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75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45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69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17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34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85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1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3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5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82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01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15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3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2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7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61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73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75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18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26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33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15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97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7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7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65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4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37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966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95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5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08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2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15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74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7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2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9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47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71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2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8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6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80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70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6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7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5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24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358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6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890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17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18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7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848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23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05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79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0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13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68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31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559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42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435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82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82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97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6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74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1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4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226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9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77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7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946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71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7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9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55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5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013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2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2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31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99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03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2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5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13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7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2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1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61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32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93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62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7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31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25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1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40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16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7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71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62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6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744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62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95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49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72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8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7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8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6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50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02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1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75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80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3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61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3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8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22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61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46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1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95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08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09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89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3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71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968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2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94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06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76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6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0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2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7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5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61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9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76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8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19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81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573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30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0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79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95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45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8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11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42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50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17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22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146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3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760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6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75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69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74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1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7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01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230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08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05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6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0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49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29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18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83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0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94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1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5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0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25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77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86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3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11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6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22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5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62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7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21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6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50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57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88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93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72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05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49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38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437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3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2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99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876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69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763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75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92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8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857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6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563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061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57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7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9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6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34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6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55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0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03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3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43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53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7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57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12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239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18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94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16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800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11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56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0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1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98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99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7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2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4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42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95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941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40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0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64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57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89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462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91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3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04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72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24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68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37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33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60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9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31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93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9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54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66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13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5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528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1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10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28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3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61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18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22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78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6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7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0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48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40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3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03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88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10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59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4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85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8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9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41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2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304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99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34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4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9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46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74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9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91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41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3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74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79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02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82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92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29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06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7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45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86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43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4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14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69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8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03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88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63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0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16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68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34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2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41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8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3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8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44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96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5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91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2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8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06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2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170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49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3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29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9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0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24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7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3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53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0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36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89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42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52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467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7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84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54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70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5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972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6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75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3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6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77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46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09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79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04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83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73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84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26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0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6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48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9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82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1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1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63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45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58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0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10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57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10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23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47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38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799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9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3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63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90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05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738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465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7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5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6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83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7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89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33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5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60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43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10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6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82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55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4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78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8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07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3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065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162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14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77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94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28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02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2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7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8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89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3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3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42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6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14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07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6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01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133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25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12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71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1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45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6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39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4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37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1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85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74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36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637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33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0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10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83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9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0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83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4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5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85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1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0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32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9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61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75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08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62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83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92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05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26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8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10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42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69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847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4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79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851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5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76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47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53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42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40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28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52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79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57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60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94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70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38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13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10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79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19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54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64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33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465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9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28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52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92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32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50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76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9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728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31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55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81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58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2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58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38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62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11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73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0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00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71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10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10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62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861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7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60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51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4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3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3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84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233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75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3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8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14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51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7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243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19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25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4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73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6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55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94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07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4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631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2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4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54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22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08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3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20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2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4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05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0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19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4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6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48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37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09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62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1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50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70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48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8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39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45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94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4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21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12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1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167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27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65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79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2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02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3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9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49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1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9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4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74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63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4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2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15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85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7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22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52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90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539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3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2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6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5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34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1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88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67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8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28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49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1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263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48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11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9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53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53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53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82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15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65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3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98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64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9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4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3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94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8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47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9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0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85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16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54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84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4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8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83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53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7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31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0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35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10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51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5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01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16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43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92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00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1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8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98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57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88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49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6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91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06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5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95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54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746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8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197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03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3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7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8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13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13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4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1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844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52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57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3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869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34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76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81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27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948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8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75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746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94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3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83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3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55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0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2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0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82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96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84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5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02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97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90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45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69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30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85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9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13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271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69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1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04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3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05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7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13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61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09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8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43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3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96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99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74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5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973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94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2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84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7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37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81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44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5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08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9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12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37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50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6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8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1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358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06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47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9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6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9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4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3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72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28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20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97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69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93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24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4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9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632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2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0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60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74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71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14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3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29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98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1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79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16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81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3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5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33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7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67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39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4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9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83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51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07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33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4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3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39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045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38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15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6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29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04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5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77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42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63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8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22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2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08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18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5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32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10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9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09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49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233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23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8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0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4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73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64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80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0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1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4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99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35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7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97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6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16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74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101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46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42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87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9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2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23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0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79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75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04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930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12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6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7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4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35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74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535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4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933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2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8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1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11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71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635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8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39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431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63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769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8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13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14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8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2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90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99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46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0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5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82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12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96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1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767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87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99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7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8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8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36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19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58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5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15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54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84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9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3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54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98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3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15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68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08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33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32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5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1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80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35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98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6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34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1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5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62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31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1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09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62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10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7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8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18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2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8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32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64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28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64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6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3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42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5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8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2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87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08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87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01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65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03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52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8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04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57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7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6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17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28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04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0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91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05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1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15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18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53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21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66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3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6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87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32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3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52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53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76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94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6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7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47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3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9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90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00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35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2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2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94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29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08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12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02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7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3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31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72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4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02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9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21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4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20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27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3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67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8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0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1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351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8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76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08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77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42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4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18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4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97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27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7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48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00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79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03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56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95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38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20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15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158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01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27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935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2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3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01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79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95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76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87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45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43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25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564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4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8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6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9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98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6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59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73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24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20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03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77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68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61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7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45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87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6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366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3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9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14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26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9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03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57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3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600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860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5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10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75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8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01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9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91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75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4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17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10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9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40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00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4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61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322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89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21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18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01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43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3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1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5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09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85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964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0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7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7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1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40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04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42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66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84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01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04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67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2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41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82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60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84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81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98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33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5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400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0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98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2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060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461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0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20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1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93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4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6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5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53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12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632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6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82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04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8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6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929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6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90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733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79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572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0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3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53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5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8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46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51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82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32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38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38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81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67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8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7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49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56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05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631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49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35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16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52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20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3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1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22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32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8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550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8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1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240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4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72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667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45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5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58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95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18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35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42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8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040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027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5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45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1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6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83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5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60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89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8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6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78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7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9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72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8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4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54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08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11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1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116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20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63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55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58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74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11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5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641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3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3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64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631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562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75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256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74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40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70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93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0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2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7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15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30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3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64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9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26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6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550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3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3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1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75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7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18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50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93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96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45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5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60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84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82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87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28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96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1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09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8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17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42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83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81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51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95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53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01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1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43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7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86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3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35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77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09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3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9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07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9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7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85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20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39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6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53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15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98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5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4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9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6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6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32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96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16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9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2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55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20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4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46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138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93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50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1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9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94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3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07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97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14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08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56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10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83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62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7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17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03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34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79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76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2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7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93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47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3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0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87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772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1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5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72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4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1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494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4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80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07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82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622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7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861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0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09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4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6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8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3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52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1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93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10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0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0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91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60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62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2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50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28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70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3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97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11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139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75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5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3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45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4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04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88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29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61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14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9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96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2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04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96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341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2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0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07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39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0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70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3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19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4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34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33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7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40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5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87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28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74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24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91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5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356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4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06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1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87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4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1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6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560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80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0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71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17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67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00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1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84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57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29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05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00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9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38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80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76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461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46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11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19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35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73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6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30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50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944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1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94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5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346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23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26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3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05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45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3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10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15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89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57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250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77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59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52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11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93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82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656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7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8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51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2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74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9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936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34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9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26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71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24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8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2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97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60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443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8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1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802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3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7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7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91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473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89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88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59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6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2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4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18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127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6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8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16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866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88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6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91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47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97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3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6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85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6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41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1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8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94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17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668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49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75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2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3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232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68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0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65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8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48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82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99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36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5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5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142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9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7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5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17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32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65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0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30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70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49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067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50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3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39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2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40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89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8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78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88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1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27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3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828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43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7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665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3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5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9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713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828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94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06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94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83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43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19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1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14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3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3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13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58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72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89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22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5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61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6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11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78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83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8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16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7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72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39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3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64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31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2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90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071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66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00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80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98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84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9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46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51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231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43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9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496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068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76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43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5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939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64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4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0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5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74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02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1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8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1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20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04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91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4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59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22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8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15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850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07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2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88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77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02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5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5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87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83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941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31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31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20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90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24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6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1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5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64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94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97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6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55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74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329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51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14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044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50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34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21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1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24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9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3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531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94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53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16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100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1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446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28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66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401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070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2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28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1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66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03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74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21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16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87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1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85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8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845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24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6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13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61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35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9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236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12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66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98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48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254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4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63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6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52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75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20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86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40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1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4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49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5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2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7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86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19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69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1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1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59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26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8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9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52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69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71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7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419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1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56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7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8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2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66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10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1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267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83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33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9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56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8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14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24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38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14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8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1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4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39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56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82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537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3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09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90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8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4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12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82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05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89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13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7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72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56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3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9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063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57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7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79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55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7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19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63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91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70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925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84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7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1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13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79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76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8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52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21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7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55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12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5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7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21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77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849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2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4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65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95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2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2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03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19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00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05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24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22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9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12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81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4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6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54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3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3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63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59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7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49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79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06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62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1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03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2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04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55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53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15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35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59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2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666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5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6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83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57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34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6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7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1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6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84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431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13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37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7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40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4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7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55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53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3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2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61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736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8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6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78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5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3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5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2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4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41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07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28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2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758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79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31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765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15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7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48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25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6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79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332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4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5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21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00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1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1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68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6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532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50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58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09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762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6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6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32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70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5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55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30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90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04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1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827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89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7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63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80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86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548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5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82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15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54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71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47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950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43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2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62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12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4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11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72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9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77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05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84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363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92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60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5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78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042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65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1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93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04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9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1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36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2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9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48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8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93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1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75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33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4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74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85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60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6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2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0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9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6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33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0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15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1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3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2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3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36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99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7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2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04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8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49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79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52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09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3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43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267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49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41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84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45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95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1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20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6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3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9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79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68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00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10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0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4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41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1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632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42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36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804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5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08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19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53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05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03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168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3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80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553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22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6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6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38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78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1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60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45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72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7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040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0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96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76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00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75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14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874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80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35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14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57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2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05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11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0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59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02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68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165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30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11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75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94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57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06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73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83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17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4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80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10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6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737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4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32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3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20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75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1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24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157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24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50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5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3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7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91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7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15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44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2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51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59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99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76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88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31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4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40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52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76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63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91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31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05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16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05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242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49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36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72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09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33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9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24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8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36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33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2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39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2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51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65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87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21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01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6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12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066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35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28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34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02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62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29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04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18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3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79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049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42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06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5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14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0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2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465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65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70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30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07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02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53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1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6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0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61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0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1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31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48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3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84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69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61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6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93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04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23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12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19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053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45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00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4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2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4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6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13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9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05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02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62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35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0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94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2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9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74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07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8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75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4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1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35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6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56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450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82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70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6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842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83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24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3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18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6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61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28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940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7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0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1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7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92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57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0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2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97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47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69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6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36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74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8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4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44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2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38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9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2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6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77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9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605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23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13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69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61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5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3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5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31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61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70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21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749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9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76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78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27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3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85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89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45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73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8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1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534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4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562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68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0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3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09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83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7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3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26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70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431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5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2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57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4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3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5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55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08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77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13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49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3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78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93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5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934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7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7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5C82D74-1376-41FE-80AC-E91CFE1FD048}">
  <we:reference id="wa104382081" version="1.55.1.0" store="ja-JP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plos-one&quot;,&quot;title&quot;:&quot;PLOS ONE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4649BB10-E954-425E-A8BD-E8F80C40A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4</Words>
  <Characters>5329</Characters>
  <Application>Microsoft Office Word</Application>
  <DocSecurity>0</DocSecurity>
  <Lines>44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i Kitamura</dc:creator>
  <cp:keywords/>
  <dc:description/>
  <cp:lastModifiedBy>chn off27</cp:lastModifiedBy>
  <cp:revision>9</cp:revision>
  <cp:lastPrinted>2024-03-30T04:47:00Z</cp:lastPrinted>
  <dcterms:created xsi:type="dcterms:W3CDTF">2024-06-26T17:31:00Z</dcterms:created>
  <dcterms:modified xsi:type="dcterms:W3CDTF">2024-08-02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://www.zotero.org/styles/harvard-cite-them-right</vt:lpwstr>
  </property>
  <property fmtid="{D5CDD505-2E9C-101B-9397-08002B2CF9AE}" pid="4" name="Mendeley Recent Style Id 2_1">
    <vt:lpwstr>http://www.zotero.org/styles/ieee</vt:lpwstr>
  </property>
  <property fmtid="{D5CDD505-2E9C-101B-9397-08002B2CF9AE}" pid="5" name="Mendeley Recent Style Id 3_1">
    <vt:lpwstr>http://www.zotero.org/styles/modern-humanities-research-association</vt:lpwstr>
  </property>
  <property fmtid="{D5CDD505-2E9C-101B-9397-08002B2CF9AE}" pid="6" name="Mendeley Recent Style Id 4_1">
    <vt:lpwstr>http://www.zotero.org/styles/nature</vt:lpwstr>
  </property>
  <property fmtid="{D5CDD505-2E9C-101B-9397-08002B2CF9AE}" pid="7" name="Mendeley Recent Style Id 5_1">
    <vt:lpwstr>http://www.zotero.org/styles/plos-medicine</vt:lpwstr>
  </property>
  <property fmtid="{D5CDD505-2E9C-101B-9397-08002B2CF9AE}" pid="8" name="Mendeley Recent Style Id 6_1">
    <vt:lpwstr>http://www.zotero.org/styles/plos-one</vt:lpwstr>
  </property>
  <property fmtid="{D5CDD505-2E9C-101B-9397-08002B2CF9AE}" pid="9" name="Mendeley Recent Style Id 7_1">
    <vt:lpwstr>http://www.zotero.org/styles/plos-pathogens</vt:lpwstr>
  </property>
  <property fmtid="{D5CDD505-2E9C-101B-9397-08002B2CF9AE}" pid="10" name="Mendeley Recent Style Id 8_1">
    <vt:lpwstr>https://csl.mendeley.com/styles/576042231/plos-2</vt:lpwstr>
  </property>
  <property fmtid="{D5CDD505-2E9C-101B-9397-08002B2CF9AE}" pid="11" name="Mendeley Recent Style Id 9_1">
    <vt:lpwstr>http://csl.mendeley.com/styles/576042231/plos-2</vt:lpwstr>
  </property>
  <property fmtid="{D5CDD505-2E9C-101B-9397-08002B2CF9AE}" pid="12" name="Mendeley Recent Style Name 0_1">
    <vt:lpwstr>American Psychological Association 7th edition</vt:lpwstr>
  </property>
  <property fmtid="{D5CDD505-2E9C-101B-9397-08002B2CF9AE}" pid="13" name="Mendeley Recent Style Name 1_1">
    <vt:lpwstr>Cite Them Right 12th edition - Harvard</vt:lpwstr>
  </property>
  <property fmtid="{D5CDD505-2E9C-101B-9397-08002B2CF9AE}" pid="14" name="Mendeley Recent Style Name 2_1">
    <vt:lpwstr>IEEE</vt:lpwstr>
  </property>
  <property fmtid="{D5CDD505-2E9C-101B-9397-08002B2CF9AE}" pid="15" name="Mendeley Recent Style Name 3_1">
    <vt:lpwstr>Modern Humanities Research Association 3rd edition (note with bibliography)</vt:lpwstr>
  </property>
  <property fmtid="{D5CDD505-2E9C-101B-9397-08002B2CF9AE}" pid="16" name="Mendeley Recent Style Name 4_1">
    <vt:lpwstr>Nature</vt:lpwstr>
  </property>
  <property fmtid="{D5CDD505-2E9C-101B-9397-08002B2CF9AE}" pid="17" name="Mendeley Recent Style Name 5_1">
    <vt:lpwstr>PLOS Medicine</vt:lpwstr>
  </property>
  <property fmtid="{D5CDD505-2E9C-101B-9397-08002B2CF9AE}" pid="18" name="Mendeley Recent Style Name 6_1">
    <vt:lpwstr>PLOS ONE</vt:lpwstr>
  </property>
  <property fmtid="{D5CDD505-2E9C-101B-9397-08002B2CF9AE}" pid="19" name="Mendeley Recent Style Name 7_1">
    <vt:lpwstr>PLOS Pathogens</vt:lpwstr>
  </property>
  <property fmtid="{D5CDD505-2E9C-101B-9397-08002B2CF9AE}" pid="20" name="Mendeley Recent Style Name 8_1">
    <vt:lpwstr>Public Library of Science - Tomoki Kitamura</vt:lpwstr>
  </property>
  <property fmtid="{D5CDD505-2E9C-101B-9397-08002B2CF9AE}" pid="21" name="Mendeley Recent Style Name 9_1">
    <vt:lpwstr>Public Library of Science - Tomoki Kitamur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c3118ae-efb7-3aff-9c75-c8bb15420980</vt:lpwstr>
  </property>
  <property fmtid="{D5CDD505-2E9C-101B-9397-08002B2CF9AE}" pid="24" name="Mendeley Citation Style_1">
    <vt:lpwstr>http://www.zotero.org/styles/plos-one</vt:lpwstr>
  </property>
</Properties>
</file>